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925F74" w14:textId="77777777" w:rsidR="00882C47" w:rsidRPr="00882C47" w:rsidRDefault="00882C47" w:rsidP="00882C47">
      <w:pPr>
        <w:spacing w:line="360" w:lineRule="auto"/>
        <w:jc w:val="center"/>
        <w:rPr>
          <w:rFonts w:asciiTheme="majorBidi" w:hAnsiTheme="majorBidi" w:cstheme="majorBidi"/>
          <w:b/>
          <w:sz w:val="28"/>
          <w:szCs w:val="28"/>
        </w:rPr>
      </w:pPr>
      <w:bookmarkStart w:id="0" w:name="_GoBack"/>
      <w:bookmarkEnd w:id="0"/>
      <w:r w:rsidRPr="00882C47">
        <w:rPr>
          <w:rFonts w:asciiTheme="majorBidi" w:hAnsiTheme="majorBidi" w:cstheme="majorBidi"/>
          <w:b/>
          <w:sz w:val="28"/>
          <w:szCs w:val="28"/>
        </w:rPr>
        <w:t>Language interventions for autistic people: an online survey of community member views and priorities</w:t>
      </w:r>
    </w:p>
    <w:p w14:paraId="20649446" w14:textId="77777777" w:rsidR="003D164B" w:rsidRDefault="00882C47" w:rsidP="00882C47">
      <w:pPr>
        <w:jc w:val="center"/>
        <w:rPr>
          <w:rFonts w:asciiTheme="majorBidi" w:hAnsiTheme="majorBidi" w:cstheme="majorBidi"/>
          <w:b/>
          <w:sz w:val="28"/>
          <w:szCs w:val="28"/>
        </w:rPr>
      </w:pPr>
      <w:r w:rsidRPr="00882C47">
        <w:rPr>
          <w:rFonts w:asciiTheme="majorBidi" w:hAnsiTheme="majorBidi" w:cstheme="majorBidi"/>
          <w:b/>
          <w:sz w:val="28"/>
          <w:szCs w:val="28"/>
        </w:rPr>
        <w:t>Supporting Information</w:t>
      </w:r>
    </w:p>
    <w:p w14:paraId="4D98FE92" w14:textId="77777777" w:rsidR="00882C47" w:rsidRDefault="00882C47" w:rsidP="00882C47">
      <w:pPr>
        <w:jc w:val="center"/>
        <w:rPr>
          <w:rFonts w:asciiTheme="majorBidi" w:hAnsiTheme="majorBidi" w:cstheme="majorBidi"/>
          <w:b/>
          <w:sz w:val="28"/>
          <w:szCs w:val="28"/>
        </w:rPr>
      </w:pPr>
    </w:p>
    <w:p w14:paraId="016B0946" w14:textId="77777777" w:rsidR="00882C47" w:rsidRPr="00497270" w:rsidRDefault="00882C47" w:rsidP="00882C47">
      <w:pPr>
        <w:spacing w:line="360" w:lineRule="auto"/>
        <w:jc w:val="left"/>
      </w:pPr>
      <w:bookmarkStart w:id="1" w:name="_1fob9te" w:colFirst="0" w:colLast="0"/>
      <w:bookmarkEnd w:id="1"/>
      <w:r w:rsidRPr="00497270">
        <w:t xml:space="preserve">Table </w:t>
      </w:r>
      <w:r>
        <w:t>S</w:t>
      </w:r>
      <w:r w:rsidRPr="00497270">
        <w:t>1. Demographic characteristics of participants</w:t>
      </w:r>
    </w:p>
    <w:tbl>
      <w:tblPr>
        <w:tblW w:w="9360"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40"/>
        <w:gridCol w:w="2340"/>
        <w:gridCol w:w="2340"/>
        <w:gridCol w:w="2340"/>
      </w:tblGrid>
      <w:tr w:rsidR="00882C47" w:rsidRPr="00497270" w14:paraId="4483BCAF" w14:textId="77777777" w:rsidTr="00A80B54">
        <w:trPr>
          <w:trHeight w:val="300"/>
          <w:jc w:val="center"/>
        </w:trPr>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024F7AEE" w14:textId="77777777" w:rsidR="00882C47" w:rsidRPr="00497270" w:rsidRDefault="00882C47" w:rsidP="00882C47">
            <w:pPr>
              <w:spacing w:line="360" w:lineRule="auto"/>
              <w:jc w:val="center"/>
            </w:pPr>
            <w:r w:rsidRPr="00497270">
              <w:t>Demographic</w:t>
            </w:r>
          </w:p>
        </w:tc>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3E2BAE4A"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2CCA2A35" w14:textId="77777777" w:rsidR="00882C47" w:rsidRPr="00497270" w:rsidRDefault="00882C47" w:rsidP="00882C47">
            <w:pPr>
              <w:spacing w:line="360" w:lineRule="auto"/>
              <w:jc w:val="center"/>
            </w:pPr>
            <w:r w:rsidRPr="00497270">
              <w:t>Autistic (n=216)</w:t>
            </w:r>
          </w:p>
        </w:tc>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62C1EBE6" w14:textId="77777777" w:rsidR="00882C47" w:rsidRPr="00497270" w:rsidRDefault="00882C47" w:rsidP="00882C47">
            <w:pPr>
              <w:spacing w:line="360" w:lineRule="auto"/>
              <w:jc w:val="center"/>
            </w:pPr>
            <w:r w:rsidRPr="00497270">
              <w:t>Non-autistic (n=140)</w:t>
            </w:r>
          </w:p>
        </w:tc>
      </w:tr>
      <w:tr w:rsidR="00882C47" w:rsidRPr="00497270" w14:paraId="55C56B71" w14:textId="77777777" w:rsidTr="00A80B54">
        <w:trPr>
          <w:trHeight w:val="585"/>
          <w:jc w:val="center"/>
        </w:trPr>
        <w:tc>
          <w:tcPr>
            <w:tcW w:w="2340" w:type="dxa"/>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CEA4F28" w14:textId="77777777" w:rsidR="00882C47" w:rsidRPr="00497270" w:rsidRDefault="00882C47" w:rsidP="00882C47">
            <w:pPr>
              <w:spacing w:line="360" w:lineRule="auto"/>
              <w:jc w:val="center"/>
            </w:pPr>
            <w:r w:rsidRPr="00497270">
              <w:t>Capacity in which survey was completed</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3EB733F" w14:textId="77777777" w:rsidR="00882C47" w:rsidRPr="00497270" w:rsidRDefault="00882C47" w:rsidP="00882C47">
            <w:pPr>
              <w:spacing w:line="360" w:lineRule="auto"/>
              <w:jc w:val="center"/>
            </w:pPr>
            <w:r w:rsidRPr="00497270">
              <w:t>Autistic only</w:t>
            </w:r>
          </w:p>
          <w:p w14:paraId="4AB0F6D3"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1F9ECAD" w14:textId="77777777" w:rsidR="00882C47" w:rsidRPr="00497270" w:rsidRDefault="00882C47" w:rsidP="00882C47">
            <w:pPr>
              <w:spacing w:line="360" w:lineRule="auto"/>
              <w:jc w:val="center"/>
            </w:pPr>
            <w:r w:rsidRPr="00497270">
              <w:t>147 (68.1%)</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BF94B2A" w14:textId="77777777" w:rsidR="00882C47" w:rsidRPr="00497270" w:rsidRDefault="00882C47" w:rsidP="00882C47">
            <w:pPr>
              <w:spacing w:line="360" w:lineRule="auto"/>
              <w:jc w:val="center"/>
            </w:pPr>
            <w:r w:rsidRPr="00497270">
              <w:t>0</w:t>
            </w:r>
          </w:p>
        </w:tc>
      </w:tr>
      <w:tr w:rsidR="00882C47" w:rsidRPr="00497270" w14:paraId="46A1DF43" w14:textId="77777777" w:rsidTr="00A80B54">
        <w:trPr>
          <w:trHeight w:val="300"/>
          <w:jc w:val="center"/>
        </w:trPr>
        <w:tc>
          <w:tcPr>
            <w:tcW w:w="2340"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1B7AF16"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EC49B16" w14:textId="77777777" w:rsidR="00882C47" w:rsidRPr="00497270" w:rsidRDefault="00882C47" w:rsidP="00882C47">
            <w:pPr>
              <w:spacing w:line="360" w:lineRule="auto"/>
              <w:jc w:val="center"/>
            </w:pPr>
            <w:r w:rsidRPr="00497270">
              <w:t>Family member</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77E6864" w14:textId="77777777" w:rsidR="00882C47" w:rsidRPr="00497270" w:rsidRDefault="00882C47" w:rsidP="00882C47">
            <w:pPr>
              <w:spacing w:line="360" w:lineRule="auto"/>
              <w:jc w:val="center"/>
            </w:pPr>
            <w:r w:rsidRPr="00497270">
              <w:t>41 (19.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777B684" w14:textId="77777777" w:rsidR="00882C47" w:rsidRPr="00497270" w:rsidRDefault="00882C47" w:rsidP="00882C47">
            <w:pPr>
              <w:spacing w:line="360" w:lineRule="auto"/>
              <w:jc w:val="center"/>
            </w:pPr>
            <w:r w:rsidRPr="00497270">
              <w:t>99 (70.7%)</w:t>
            </w:r>
          </w:p>
        </w:tc>
      </w:tr>
      <w:tr w:rsidR="00882C47" w:rsidRPr="00497270" w14:paraId="3F543403" w14:textId="77777777" w:rsidTr="00A80B54">
        <w:trPr>
          <w:trHeight w:val="300"/>
          <w:jc w:val="center"/>
        </w:trPr>
        <w:tc>
          <w:tcPr>
            <w:tcW w:w="2340"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AFEEA2D"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06A9C36" w14:textId="77777777" w:rsidR="00882C47" w:rsidRPr="00497270" w:rsidRDefault="00882C47" w:rsidP="00882C47">
            <w:pPr>
              <w:spacing w:line="360" w:lineRule="auto"/>
              <w:jc w:val="center"/>
            </w:pPr>
            <w:r w:rsidRPr="00497270">
              <w:t>Professional</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4F7919F" w14:textId="77777777" w:rsidR="00882C47" w:rsidRPr="00497270" w:rsidRDefault="00882C47" w:rsidP="00882C47">
            <w:pPr>
              <w:spacing w:line="360" w:lineRule="auto"/>
              <w:jc w:val="center"/>
            </w:pPr>
            <w:r w:rsidRPr="00497270">
              <w:t>42 (10.4%)</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89A379C" w14:textId="77777777" w:rsidR="00882C47" w:rsidRPr="00497270" w:rsidRDefault="00882C47" w:rsidP="00882C47">
            <w:pPr>
              <w:spacing w:line="360" w:lineRule="auto"/>
              <w:jc w:val="center"/>
            </w:pPr>
            <w:r w:rsidRPr="00497270">
              <w:t>58 (41.4%)</w:t>
            </w:r>
          </w:p>
        </w:tc>
      </w:tr>
      <w:tr w:rsidR="00882C47" w:rsidRPr="00497270" w14:paraId="4FAA7927" w14:textId="77777777" w:rsidTr="00A80B54">
        <w:trPr>
          <w:trHeight w:val="300"/>
          <w:jc w:val="center"/>
        </w:trPr>
        <w:tc>
          <w:tcPr>
            <w:tcW w:w="2340"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C5C36DA"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8B101EB" w14:textId="77777777" w:rsidR="00882C47" w:rsidRPr="00497270" w:rsidRDefault="00882C47" w:rsidP="00882C47">
            <w:pPr>
              <w:spacing w:line="360" w:lineRule="auto"/>
              <w:jc w:val="center"/>
            </w:pPr>
            <w:r w:rsidRPr="00497270">
              <w:t>Researcher</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9A35B1A" w14:textId="77777777" w:rsidR="00882C47" w:rsidRPr="00497270" w:rsidRDefault="00882C47" w:rsidP="00882C47">
            <w:pPr>
              <w:spacing w:line="360" w:lineRule="auto"/>
              <w:jc w:val="center"/>
            </w:pPr>
            <w:r w:rsidRPr="00497270">
              <w:t>18 (8.3%)</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AEAE044" w14:textId="77777777" w:rsidR="00882C47" w:rsidRPr="00497270" w:rsidRDefault="00882C47" w:rsidP="00882C47">
            <w:pPr>
              <w:spacing w:line="360" w:lineRule="auto"/>
              <w:jc w:val="center"/>
            </w:pPr>
            <w:r w:rsidRPr="00497270">
              <w:t>17 (12.1%)</w:t>
            </w:r>
          </w:p>
        </w:tc>
      </w:tr>
      <w:tr w:rsidR="00882C47" w:rsidRPr="00497270" w14:paraId="2F3C87D1" w14:textId="77777777" w:rsidTr="00A80B54">
        <w:trPr>
          <w:trHeight w:val="58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59F6AEF3" w14:textId="77777777" w:rsidR="00882C47" w:rsidRPr="00497270" w:rsidRDefault="00882C47" w:rsidP="00882C47">
            <w:pPr>
              <w:spacing w:line="360" w:lineRule="auto"/>
              <w:jc w:val="center"/>
            </w:pPr>
            <w:r w:rsidRPr="00497270">
              <w:t>Gender identity</w:t>
            </w:r>
          </w:p>
          <w:p w14:paraId="67A27BB0" w14:textId="77777777" w:rsidR="00882C47" w:rsidRPr="00497270" w:rsidRDefault="00882C47" w:rsidP="00882C47">
            <w:pPr>
              <w:spacing w:line="360" w:lineRule="auto"/>
              <w:jc w:val="center"/>
            </w:pPr>
          </w:p>
          <w:p w14:paraId="5F6FFFDA"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6B74421" w14:textId="77777777" w:rsidR="00882C47" w:rsidRPr="00497270" w:rsidRDefault="00882C47" w:rsidP="00882C47">
            <w:pPr>
              <w:spacing w:line="360" w:lineRule="auto"/>
              <w:jc w:val="center"/>
            </w:pPr>
            <w:r w:rsidRPr="00497270">
              <w:t>Man (including trans men)</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FBDA272" w14:textId="77777777" w:rsidR="00882C47" w:rsidRPr="00497270" w:rsidRDefault="00882C47" w:rsidP="00882C47">
            <w:pPr>
              <w:spacing w:line="360" w:lineRule="auto"/>
              <w:jc w:val="center"/>
            </w:pPr>
            <w:r w:rsidRPr="00497270">
              <w:t>58 (26.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90DBDF0" w14:textId="77777777" w:rsidR="00882C47" w:rsidRPr="00497270" w:rsidRDefault="00882C47" w:rsidP="00882C47">
            <w:pPr>
              <w:spacing w:line="360" w:lineRule="auto"/>
              <w:jc w:val="center"/>
            </w:pPr>
            <w:r w:rsidRPr="00497270">
              <w:t>22 (15.7%)</w:t>
            </w:r>
          </w:p>
        </w:tc>
      </w:tr>
      <w:tr w:rsidR="00882C47" w:rsidRPr="00497270" w14:paraId="43383F46" w14:textId="77777777" w:rsidTr="00A80B54">
        <w:trPr>
          <w:trHeight w:val="585"/>
          <w:jc w:val="center"/>
        </w:trPr>
        <w:tc>
          <w:tcPr>
            <w:tcW w:w="2340" w:type="dxa"/>
            <w:vMerge/>
            <w:tcBorders>
              <w:left w:val="single" w:sz="6" w:space="0" w:color="000000"/>
              <w:right w:val="single" w:sz="6" w:space="0" w:color="000000"/>
            </w:tcBorders>
            <w:tcMar>
              <w:top w:w="0" w:type="dxa"/>
              <w:left w:w="0" w:type="dxa"/>
              <w:bottom w:w="0" w:type="dxa"/>
              <w:right w:w="0" w:type="dxa"/>
            </w:tcMar>
          </w:tcPr>
          <w:p w14:paraId="4033186B"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33CA342" w14:textId="77777777" w:rsidR="00882C47" w:rsidRPr="00497270" w:rsidRDefault="00882C47" w:rsidP="00882C47">
            <w:pPr>
              <w:spacing w:line="360" w:lineRule="auto"/>
              <w:jc w:val="center"/>
            </w:pPr>
            <w:r w:rsidRPr="00497270">
              <w:t>Woman (including trans women)</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84FBB0C" w14:textId="77777777" w:rsidR="00882C47" w:rsidRPr="00497270" w:rsidRDefault="00882C47" w:rsidP="00882C47">
            <w:pPr>
              <w:spacing w:line="360" w:lineRule="auto"/>
              <w:jc w:val="center"/>
            </w:pPr>
            <w:r w:rsidRPr="00497270">
              <w:t>127 (58.8%)</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5C78B50" w14:textId="77777777" w:rsidR="00882C47" w:rsidRPr="00497270" w:rsidRDefault="00882C47" w:rsidP="00882C47">
            <w:pPr>
              <w:spacing w:line="360" w:lineRule="auto"/>
              <w:jc w:val="center"/>
            </w:pPr>
            <w:r w:rsidRPr="00497270">
              <w:t>114 (81.4%)</w:t>
            </w:r>
          </w:p>
        </w:tc>
      </w:tr>
      <w:tr w:rsidR="00882C47" w:rsidRPr="00497270" w14:paraId="18F8321E" w14:textId="77777777" w:rsidTr="00A80B54">
        <w:trPr>
          <w:trHeight w:val="585"/>
          <w:jc w:val="center"/>
        </w:trPr>
        <w:tc>
          <w:tcPr>
            <w:tcW w:w="2340" w:type="dxa"/>
            <w:vMerge/>
            <w:tcBorders>
              <w:left w:val="single" w:sz="6" w:space="0" w:color="000000"/>
              <w:right w:val="single" w:sz="6" w:space="0" w:color="000000"/>
            </w:tcBorders>
            <w:tcMar>
              <w:top w:w="0" w:type="dxa"/>
              <w:left w:w="0" w:type="dxa"/>
              <w:bottom w:w="0" w:type="dxa"/>
              <w:right w:w="0" w:type="dxa"/>
            </w:tcMar>
          </w:tcPr>
          <w:p w14:paraId="5FE037A5"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7C39F44" w14:textId="77777777" w:rsidR="00882C47" w:rsidRPr="00497270" w:rsidRDefault="00882C47" w:rsidP="00882C47">
            <w:pPr>
              <w:spacing w:line="360" w:lineRule="auto"/>
              <w:jc w:val="center"/>
            </w:pPr>
            <w:r w:rsidRPr="00497270">
              <w:t>Non-binary or gender nonconforming</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6C1C3E0" w14:textId="77777777" w:rsidR="00882C47" w:rsidRPr="00497270" w:rsidRDefault="00882C47" w:rsidP="00882C47">
            <w:pPr>
              <w:spacing w:line="360" w:lineRule="auto"/>
              <w:jc w:val="center"/>
            </w:pPr>
            <w:r w:rsidRPr="00497270">
              <w:t>20 (9.2%)</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2844FDA" w14:textId="77777777" w:rsidR="00882C47" w:rsidRPr="00497270" w:rsidRDefault="00882C47" w:rsidP="00882C47">
            <w:pPr>
              <w:spacing w:line="360" w:lineRule="auto"/>
              <w:jc w:val="center"/>
            </w:pPr>
            <w:r w:rsidRPr="00497270">
              <w:t>2 (1.4%)</w:t>
            </w:r>
          </w:p>
        </w:tc>
      </w:tr>
      <w:tr w:rsidR="00882C47" w:rsidRPr="00497270" w14:paraId="4BDDCBBA" w14:textId="77777777" w:rsidTr="00A80B54">
        <w:trPr>
          <w:trHeight w:val="300"/>
          <w:jc w:val="center"/>
        </w:trPr>
        <w:tc>
          <w:tcPr>
            <w:tcW w:w="2340" w:type="dxa"/>
            <w:vMerge/>
            <w:tcBorders>
              <w:left w:val="single" w:sz="6" w:space="0" w:color="000000"/>
              <w:right w:val="single" w:sz="6" w:space="0" w:color="000000"/>
            </w:tcBorders>
            <w:tcMar>
              <w:top w:w="0" w:type="dxa"/>
              <w:left w:w="0" w:type="dxa"/>
              <w:bottom w:w="0" w:type="dxa"/>
              <w:right w:w="0" w:type="dxa"/>
            </w:tcMar>
          </w:tcPr>
          <w:p w14:paraId="04A76D29"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6138394" w14:textId="77777777" w:rsidR="00882C47" w:rsidRPr="00497270" w:rsidRDefault="00882C47" w:rsidP="00882C47">
            <w:pPr>
              <w:spacing w:line="360" w:lineRule="auto"/>
              <w:jc w:val="center"/>
            </w:pPr>
            <w:r w:rsidRPr="00497270">
              <w:t>Other</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5AB9BC2" w14:textId="77777777" w:rsidR="00882C47" w:rsidRPr="00497270" w:rsidRDefault="00882C47" w:rsidP="00882C47">
            <w:pPr>
              <w:spacing w:line="360" w:lineRule="auto"/>
              <w:jc w:val="center"/>
            </w:pPr>
            <w:r w:rsidRPr="00497270">
              <w:t>11 (5.1%)</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38336E5" w14:textId="77777777" w:rsidR="00882C47" w:rsidRPr="00497270" w:rsidRDefault="00882C47" w:rsidP="00882C47">
            <w:pPr>
              <w:spacing w:line="360" w:lineRule="auto"/>
              <w:jc w:val="center"/>
            </w:pPr>
            <w:r w:rsidRPr="00497270">
              <w:t>0</w:t>
            </w:r>
          </w:p>
        </w:tc>
      </w:tr>
      <w:tr w:rsidR="00882C47" w:rsidRPr="00497270" w14:paraId="53225A0B" w14:textId="77777777" w:rsidTr="00A80B54">
        <w:trPr>
          <w:trHeight w:val="300"/>
          <w:jc w:val="center"/>
        </w:trPr>
        <w:tc>
          <w:tcPr>
            <w:tcW w:w="2340" w:type="dxa"/>
            <w:vMerge/>
            <w:tcBorders>
              <w:left w:val="single" w:sz="6" w:space="0" w:color="000000"/>
              <w:right w:val="single" w:sz="6" w:space="0" w:color="000000"/>
            </w:tcBorders>
            <w:tcMar>
              <w:top w:w="0" w:type="dxa"/>
              <w:left w:w="0" w:type="dxa"/>
              <w:bottom w:w="0" w:type="dxa"/>
              <w:right w:w="0" w:type="dxa"/>
            </w:tcMar>
          </w:tcPr>
          <w:p w14:paraId="16DD84ED"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413038" w14:textId="77777777" w:rsidR="00882C47" w:rsidRPr="00497270" w:rsidRDefault="00882C47" w:rsidP="00882C47">
            <w:pPr>
              <w:spacing w:line="360" w:lineRule="auto"/>
              <w:jc w:val="center"/>
            </w:pPr>
            <w:r w:rsidRPr="00497270">
              <w:t>Not stated</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EE3B00F"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FE5EF84" w14:textId="77777777" w:rsidR="00882C47" w:rsidRPr="00497270" w:rsidRDefault="00882C47" w:rsidP="00882C47">
            <w:pPr>
              <w:spacing w:line="360" w:lineRule="auto"/>
              <w:jc w:val="center"/>
            </w:pPr>
            <w:r w:rsidRPr="00497270">
              <w:t>2 (1.4%)</w:t>
            </w:r>
          </w:p>
        </w:tc>
      </w:tr>
      <w:tr w:rsidR="00882C47" w:rsidRPr="00497270" w14:paraId="1865DB57" w14:textId="77777777" w:rsidTr="00A80B54">
        <w:trPr>
          <w:trHeight w:val="300"/>
          <w:jc w:val="center"/>
        </w:trPr>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7E52F96" w14:textId="77777777" w:rsidR="00882C47" w:rsidRPr="00497270" w:rsidRDefault="00882C47" w:rsidP="00882C47">
            <w:pPr>
              <w:spacing w:line="360" w:lineRule="auto"/>
              <w:jc w:val="center"/>
            </w:pPr>
            <w:r w:rsidRPr="00497270">
              <w:t>Ag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E5F744B" w14:textId="77777777" w:rsidR="00882C47" w:rsidRPr="00497270" w:rsidRDefault="00882C47" w:rsidP="00882C47">
            <w:pPr>
              <w:spacing w:line="360" w:lineRule="auto"/>
              <w:jc w:val="center"/>
            </w:pPr>
            <w:r w:rsidRPr="00497270">
              <w:t>Mean (SD)</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EFD432E" w14:textId="77777777" w:rsidR="00882C47" w:rsidRPr="00497270" w:rsidRDefault="00882C47" w:rsidP="00882C47">
            <w:pPr>
              <w:spacing w:line="360" w:lineRule="auto"/>
              <w:jc w:val="center"/>
            </w:pPr>
            <w:r w:rsidRPr="00497270">
              <w:t>43.82 (14.95)</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506FEB3" w14:textId="77777777" w:rsidR="00882C47" w:rsidRPr="00497270" w:rsidRDefault="00882C47" w:rsidP="00882C47">
            <w:pPr>
              <w:spacing w:line="360" w:lineRule="auto"/>
              <w:jc w:val="center"/>
            </w:pPr>
            <w:r w:rsidRPr="00497270">
              <w:t>45.76 (10.35)</w:t>
            </w:r>
          </w:p>
        </w:tc>
      </w:tr>
      <w:tr w:rsidR="00882C47" w:rsidRPr="00497270" w14:paraId="758EC3FA" w14:textId="77777777" w:rsidTr="00A80B54">
        <w:trPr>
          <w:trHeight w:val="300"/>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169C68EE" w14:textId="77777777" w:rsidR="00882C47" w:rsidRPr="00497270" w:rsidRDefault="00882C47" w:rsidP="00882C47">
            <w:pPr>
              <w:spacing w:line="360" w:lineRule="auto"/>
              <w:jc w:val="center"/>
            </w:pPr>
            <w:r w:rsidRPr="00497270">
              <w:lastRenderedPageBreak/>
              <w:t>Ethnicit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9724184" w14:textId="77777777" w:rsidR="00882C47" w:rsidRPr="00497270" w:rsidRDefault="00882C47" w:rsidP="00882C47">
            <w:pPr>
              <w:spacing w:line="360" w:lineRule="auto"/>
              <w:jc w:val="center"/>
            </w:pPr>
            <w:r w:rsidRPr="00497270">
              <w:t>White/White British</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F480A44" w14:textId="77777777" w:rsidR="00882C47" w:rsidRPr="00497270" w:rsidRDefault="00882C47" w:rsidP="00882C47">
            <w:pPr>
              <w:spacing w:line="360" w:lineRule="auto"/>
              <w:jc w:val="center"/>
            </w:pPr>
            <w:r w:rsidRPr="00497270">
              <w:t>198 (91.7%)</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9BEBE14" w14:textId="77777777" w:rsidR="00882C47" w:rsidRPr="00497270" w:rsidRDefault="00882C47" w:rsidP="00882C47">
            <w:pPr>
              <w:spacing w:line="360" w:lineRule="auto"/>
              <w:jc w:val="center"/>
            </w:pPr>
            <w:r w:rsidRPr="00497270">
              <w:t>125 (89.3%)</w:t>
            </w:r>
          </w:p>
        </w:tc>
      </w:tr>
      <w:tr w:rsidR="00882C47" w:rsidRPr="00497270" w14:paraId="3EF0F50E"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01014F4D"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A4BEBA8" w14:textId="77777777" w:rsidR="00882C47" w:rsidRPr="00497270" w:rsidRDefault="00882C47" w:rsidP="00882C47">
            <w:pPr>
              <w:spacing w:line="360" w:lineRule="auto"/>
              <w:jc w:val="center"/>
            </w:pPr>
            <w:r w:rsidRPr="00497270">
              <w:t>Asian/Asian British</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D9C45BA" w14:textId="77777777" w:rsidR="00882C47" w:rsidRPr="00497270" w:rsidRDefault="00882C47" w:rsidP="00882C47">
            <w:pPr>
              <w:spacing w:line="360" w:lineRule="auto"/>
              <w:jc w:val="center"/>
            </w:pPr>
            <w:r w:rsidRPr="00497270">
              <w:t>2 (0.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F2BD0AB" w14:textId="77777777" w:rsidR="00882C47" w:rsidRPr="00497270" w:rsidRDefault="00882C47" w:rsidP="00882C47">
            <w:pPr>
              <w:spacing w:line="360" w:lineRule="auto"/>
              <w:jc w:val="center"/>
            </w:pPr>
            <w:r w:rsidRPr="00497270">
              <w:t>2 (1.4%)</w:t>
            </w:r>
          </w:p>
        </w:tc>
      </w:tr>
      <w:tr w:rsidR="00882C47" w:rsidRPr="00497270" w14:paraId="7993EAD9" w14:textId="77777777" w:rsidTr="00A80B54">
        <w:trPr>
          <w:trHeight w:val="58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3CF5F81F"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33C9587" w14:textId="77777777" w:rsidR="00882C47" w:rsidRPr="00497270" w:rsidRDefault="00882C47" w:rsidP="00882C47">
            <w:pPr>
              <w:spacing w:line="360" w:lineRule="auto"/>
              <w:jc w:val="center"/>
            </w:pPr>
            <w:r w:rsidRPr="00497270">
              <w:t>Black/African/Caribbean/Black British</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64134D6" w14:textId="77777777" w:rsidR="00882C47" w:rsidRPr="00497270" w:rsidRDefault="00882C47" w:rsidP="00882C47">
            <w:pPr>
              <w:spacing w:line="360" w:lineRule="auto"/>
              <w:jc w:val="center"/>
            </w:pPr>
            <w:r w:rsidRPr="00497270">
              <w:t>2 (0.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E94B296" w14:textId="77777777" w:rsidR="00882C47" w:rsidRPr="00497270" w:rsidRDefault="00882C47" w:rsidP="00882C47">
            <w:pPr>
              <w:spacing w:line="360" w:lineRule="auto"/>
              <w:jc w:val="center"/>
            </w:pPr>
            <w:r w:rsidRPr="00497270">
              <w:t>1 (0.7%)</w:t>
            </w:r>
          </w:p>
        </w:tc>
      </w:tr>
      <w:tr w:rsidR="00882C47" w:rsidRPr="00497270" w14:paraId="050EE206" w14:textId="77777777" w:rsidTr="00A80B54">
        <w:trPr>
          <w:trHeight w:val="58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3AA5762D"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8B37309" w14:textId="77777777" w:rsidR="00882C47" w:rsidRPr="00497270" w:rsidRDefault="00882C47" w:rsidP="00882C47">
            <w:pPr>
              <w:spacing w:line="360" w:lineRule="auto"/>
              <w:jc w:val="center"/>
            </w:pPr>
            <w:r w:rsidRPr="00497270">
              <w:t>Mixed/Multiple ethnic group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751268B" w14:textId="77777777" w:rsidR="00882C47" w:rsidRPr="00497270" w:rsidRDefault="00882C47" w:rsidP="00882C47">
            <w:pPr>
              <w:spacing w:line="360" w:lineRule="auto"/>
              <w:jc w:val="center"/>
            </w:pPr>
            <w:r w:rsidRPr="00497270">
              <w:t>3 (1.4%)</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F406928" w14:textId="77777777" w:rsidR="00882C47" w:rsidRPr="00497270" w:rsidRDefault="00882C47" w:rsidP="00882C47">
            <w:pPr>
              <w:spacing w:line="360" w:lineRule="auto"/>
              <w:jc w:val="center"/>
            </w:pPr>
            <w:r w:rsidRPr="00497270">
              <w:t>2 (1.4%)</w:t>
            </w:r>
          </w:p>
        </w:tc>
      </w:tr>
      <w:tr w:rsidR="00882C47" w:rsidRPr="00497270" w14:paraId="2A12E51B"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2701C664"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A24A560" w14:textId="77777777" w:rsidR="00882C47" w:rsidRPr="00497270" w:rsidRDefault="00882C47" w:rsidP="00882C47">
            <w:pPr>
              <w:spacing w:line="360" w:lineRule="auto"/>
              <w:jc w:val="center"/>
            </w:pPr>
            <w:r w:rsidRPr="00497270">
              <w:t>Other ethnic group</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AE90C72" w14:textId="77777777" w:rsidR="00882C47" w:rsidRPr="00497270" w:rsidRDefault="00882C47" w:rsidP="00882C47">
            <w:pPr>
              <w:spacing w:line="360" w:lineRule="auto"/>
              <w:jc w:val="center"/>
            </w:pPr>
            <w:r w:rsidRPr="00497270">
              <w:t>8 (3.7%)</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98F5093" w14:textId="77777777" w:rsidR="00882C47" w:rsidRPr="00497270" w:rsidRDefault="00882C47" w:rsidP="00882C47">
            <w:pPr>
              <w:spacing w:line="360" w:lineRule="auto"/>
              <w:jc w:val="center"/>
            </w:pPr>
            <w:r w:rsidRPr="00497270">
              <w:t>6 (4.3%)</w:t>
            </w:r>
          </w:p>
        </w:tc>
      </w:tr>
      <w:tr w:rsidR="00882C47" w:rsidRPr="00497270" w14:paraId="1F7C7C90"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31EBFE26"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581BA44"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CD3A0F7" w14:textId="77777777" w:rsidR="00882C47" w:rsidRPr="00497270" w:rsidRDefault="00882C47" w:rsidP="00882C47">
            <w:pPr>
              <w:spacing w:line="360" w:lineRule="auto"/>
              <w:jc w:val="center"/>
            </w:pPr>
            <w:r w:rsidRPr="00497270">
              <w:t>3 (1.4%)</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DD2EA89" w14:textId="77777777" w:rsidR="00882C47" w:rsidRPr="00497270" w:rsidRDefault="00882C47" w:rsidP="00882C47">
            <w:pPr>
              <w:spacing w:line="360" w:lineRule="auto"/>
              <w:jc w:val="center"/>
            </w:pPr>
            <w:r w:rsidRPr="00497270">
              <w:t>2 (1.4%)</w:t>
            </w:r>
          </w:p>
        </w:tc>
      </w:tr>
      <w:tr w:rsidR="00882C47" w:rsidRPr="00497270" w14:paraId="59B7C445" w14:textId="77777777" w:rsidTr="00A80B54">
        <w:trPr>
          <w:trHeight w:val="300"/>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05C35E48" w14:textId="77777777" w:rsidR="00882C47" w:rsidRPr="00497270" w:rsidRDefault="00882C47" w:rsidP="00882C47">
            <w:pPr>
              <w:spacing w:line="360" w:lineRule="auto"/>
              <w:jc w:val="center"/>
            </w:pPr>
            <w:r w:rsidRPr="00497270">
              <w:t>Diagnosis of autism</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304ABF3" w14:textId="77777777" w:rsidR="00882C47" w:rsidRPr="00497270" w:rsidRDefault="00882C47" w:rsidP="00882C47">
            <w:pPr>
              <w:spacing w:line="360" w:lineRule="auto"/>
              <w:jc w:val="center"/>
            </w:pPr>
            <w:r w:rsidRPr="00497270">
              <w:t>Formal diagnosi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545612B" w14:textId="77777777" w:rsidR="00882C47" w:rsidRPr="00497270" w:rsidRDefault="00882C47" w:rsidP="00882C47">
            <w:pPr>
              <w:spacing w:line="360" w:lineRule="auto"/>
              <w:jc w:val="center"/>
            </w:pPr>
            <w:r w:rsidRPr="00497270">
              <w:t>195 (90.3%)</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1AD8AEE" w14:textId="77777777" w:rsidR="00882C47" w:rsidRPr="00497270" w:rsidRDefault="00882C47" w:rsidP="00882C47">
            <w:pPr>
              <w:spacing w:line="360" w:lineRule="auto"/>
              <w:jc w:val="center"/>
            </w:pPr>
          </w:p>
        </w:tc>
      </w:tr>
      <w:tr w:rsidR="00882C47" w:rsidRPr="00497270" w14:paraId="6DE66AC1"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79F175E9"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F456C99" w14:textId="77777777" w:rsidR="00882C47" w:rsidRPr="00497270" w:rsidRDefault="00882C47" w:rsidP="00882C47">
            <w:pPr>
              <w:spacing w:line="360" w:lineRule="auto"/>
              <w:jc w:val="center"/>
            </w:pPr>
            <w:r w:rsidRPr="00497270">
              <w:t>Self-identif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563F449" w14:textId="77777777" w:rsidR="00882C47" w:rsidRPr="00497270" w:rsidRDefault="00882C47" w:rsidP="00882C47">
            <w:pPr>
              <w:spacing w:line="360" w:lineRule="auto"/>
              <w:jc w:val="center"/>
            </w:pPr>
            <w:r w:rsidRPr="00497270">
              <w:t>18 (8.3%)</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69F7208" w14:textId="77777777" w:rsidR="00882C47" w:rsidRPr="00497270" w:rsidRDefault="00882C47" w:rsidP="00882C47">
            <w:pPr>
              <w:spacing w:line="360" w:lineRule="auto"/>
              <w:jc w:val="center"/>
            </w:pPr>
          </w:p>
        </w:tc>
      </w:tr>
      <w:tr w:rsidR="00882C47" w:rsidRPr="00497270" w14:paraId="4FD456CC"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3B9A63C0"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CF19D56"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C2DA4E3" w14:textId="77777777" w:rsidR="00882C47" w:rsidRPr="00497270" w:rsidRDefault="00882C47" w:rsidP="00882C47">
            <w:pPr>
              <w:spacing w:line="360" w:lineRule="auto"/>
              <w:jc w:val="center"/>
            </w:pPr>
            <w:r w:rsidRPr="00497270">
              <w:t>3 (1.4%)</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E1B7E98" w14:textId="77777777" w:rsidR="00882C47" w:rsidRPr="00497270" w:rsidRDefault="00882C47" w:rsidP="00882C47">
            <w:pPr>
              <w:spacing w:line="360" w:lineRule="auto"/>
              <w:jc w:val="center"/>
            </w:pPr>
          </w:p>
        </w:tc>
      </w:tr>
      <w:tr w:rsidR="00882C47" w:rsidRPr="00497270" w14:paraId="3D31AB32" w14:textId="77777777" w:rsidTr="00A80B54">
        <w:trPr>
          <w:trHeight w:val="300"/>
          <w:jc w:val="center"/>
        </w:trPr>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012B830" w14:textId="77777777" w:rsidR="00882C47" w:rsidRPr="00497270" w:rsidRDefault="00882C47" w:rsidP="00882C47">
            <w:pPr>
              <w:spacing w:line="360" w:lineRule="auto"/>
              <w:jc w:val="center"/>
            </w:pPr>
            <w:r w:rsidRPr="00497270">
              <w:t>Age of diagnosi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930C862" w14:textId="77777777" w:rsidR="00882C47" w:rsidRPr="00497270" w:rsidRDefault="00882C47" w:rsidP="00882C47">
            <w:pPr>
              <w:spacing w:line="360" w:lineRule="auto"/>
              <w:jc w:val="center"/>
            </w:pPr>
            <w:r w:rsidRPr="00497270">
              <w:t>Mean (SD)</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F83FAE5" w14:textId="77777777" w:rsidR="00882C47" w:rsidRPr="00497270" w:rsidRDefault="00882C47" w:rsidP="00882C47">
            <w:pPr>
              <w:spacing w:line="360" w:lineRule="auto"/>
              <w:jc w:val="center"/>
            </w:pPr>
            <w:r w:rsidRPr="00497270">
              <w:t>35.83 (16.32)</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53CEBDE" w14:textId="77777777" w:rsidR="00882C47" w:rsidRPr="00497270" w:rsidRDefault="00882C47" w:rsidP="00882C47">
            <w:pPr>
              <w:spacing w:line="360" w:lineRule="auto"/>
              <w:jc w:val="center"/>
            </w:pPr>
          </w:p>
        </w:tc>
      </w:tr>
      <w:tr w:rsidR="00882C47" w:rsidRPr="00497270" w14:paraId="6E973206" w14:textId="77777777" w:rsidTr="00A80B54">
        <w:trPr>
          <w:trHeight w:val="58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35816745" w14:textId="77777777" w:rsidR="00882C47" w:rsidRPr="00497270" w:rsidRDefault="00882C47" w:rsidP="00882C47">
            <w:pPr>
              <w:spacing w:line="360" w:lineRule="auto"/>
              <w:jc w:val="center"/>
            </w:pPr>
            <w:r w:rsidRPr="00497270">
              <w:t>Uses spoken languag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0638E32"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652DC9F" w14:textId="77777777" w:rsidR="00882C47" w:rsidRPr="00497270" w:rsidRDefault="00882C47" w:rsidP="00882C47">
            <w:pPr>
              <w:spacing w:line="360" w:lineRule="auto"/>
              <w:jc w:val="center"/>
            </w:pPr>
            <w:r w:rsidRPr="00497270">
              <w:t>213 (98.6%)</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3E68C09" w14:textId="77777777" w:rsidR="00882C47" w:rsidRPr="00497270" w:rsidRDefault="00882C47" w:rsidP="00882C47">
            <w:pPr>
              <w:spacing w:line="360" w:lineRule="auto"/>
              <w:jc w:val="center"/>
            </w:pPr>
          </w:p>
        </w:tc>
      </w:tr>
      <w:tr w:rsidR="00882C47" w:rsidRPr="00497270" w14:paraId="636873E6"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3966FAA7"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EAAB6DA"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635AF66" w14:textId="77777777" w:rsidR="00882C47" w:rsidRPr="00497270" w:rsidRDefault="00882C47" w:rsidP="00882C47">
            <w:pPr>
              <w:spacing w:line="360" w:lineRule="auto"/>
              <w:jc w:val="center"/>
            </w:pPr>
            <w:r w:rsidRPr="00497270">
              <w:t>2 (0.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496AC9A" w14:textId="77777777" w:rsidR="00882C47" w:rsidRPr="00497270" w:rsidRDefault="00882C47" w:rsidP="00882C47">
            <w:pPr>
              <w:spacing w:line="360" w:lineRule="auto"/>
              <w:jc w:val="center"/>
            </w:pPr>
          </w:p>
        </w:tc>
      </w:tr>
      <w:tr w:rsidR="00882C47" w:rsidRPr="00497270" w14:paraId="3043A854"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3933243C"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A01D7ED"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3C59FE7"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F941DAF" w14:textId="77777777" w:rsidR="00882C47" w:rsidRPr="00497270" w:rsidRDefault="00882C47" w:rsidP="00882C47">
            <w:pPr>
              <w:spacing w:line="360" w:lineRule="auto"/>
              <w:jc w:val="center"/>
            </w:pPr>
          </w:p>
        </w:tc>
      </w:tr>
      <w:tr w:rsidR="00882C47" w:rsidRPr="00497270" w14:paraId="64612942" w14:textId="77777777" w:rsidTr="00A80B54">
        <w:trPr>
          <w:trHeight w:val="1440"/>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2E9D6B9E" w14:textId="77777777" w:rsidR="00882C47" w:rsidRPr="00497270" w:rsidRDefault="00882C47" w:rsidP="00882C47">
            <w:pPr>
              <w:spacing w:line="360" w:lineRule="auto"/>
              <w:jc w:val="center"/>
            </w:pPr>
            <w:r w:rsidRPr="00497270">
              <w:t>Uses alternative forms of communication (PECS, sign language, AAC)</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83662B7"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975E9EA" w14:textId="77777777" w:rsidR="00882C47" w:rsidRPr="00497270" w:rsidRDefault="00882C47" w:rsidP="00882C47">
            <w:pPr>
              <w:spacing w:line="360" w:lineRule="auto"/>
              <w:jc w:val="center"/>
            </w:pPr>
            <w:r w:rsidRPr="00497270">
              <w:t>17 (7.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B9B6AE9" w14:textId="77777777" w:rsidR="00882C47" w:rsidRPr="00497270" w:rsidRDefault="00882C47" w:rsidP="00882C47">
            <w:pPr>
              <w:spacing w:line="360" w:lineRule="auto"/>
              <w:jc w:val="center"/>
            </w:pPr>
          </w:p>
        </w:tc>
      </w:tr>
      <w:tr w:rsidR="00882C47" w:rsidRPr="00497270" w14:paraId="41F4A20D"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7E78C727"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A7D1EDF"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D164D05" w14:textId="77777777" w:rsidR="00882C47" w:rsidRPr="00497270" w:rsidRDefault="00882C47" w:rsidP="00882C47">
            <w:pPr>
              <w:spacing w:line="360" w:lineRule="auto"/>
              <w:jc w:val="center"/>
            </w:pPr>
            <w:r w:rsidRPr="00497270">
              <w:t>197 (91.2%)</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9583F8" w14:textId="77777777" w:rsidR="00882C47" w:rsidRPr="00497270" w:rsidRDefault="00882C47" w:rsidP="00882C47">
            <w:pPr>
              <w:spacing w:line="360" w:lineRule="auto"/>
              <w:jc w:val="center"/>
            </w:pPr>
          </w:p>
        </w:tc>
      </w:tr>
      <w:tr w:rsidR="00882C47" w:rsidRPr="00497270" w14:paraId="69FBBC60"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60F9A835"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4B6F123"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94DBD88" w14:textId="77777777" w:rsidR="00882C47" w:rsidRPr="00497270" w:rsidRDefault="00882C47" w:rsidP="00882C47">
            <w:pPr>
              <w:spacing w:line="360" w:lineRule="auto"/>
              <w:jc w:val="center"/>
            </w:pPr>
            <w:r w:rsidRPr="00497270">
              <w:t>1 (0.5%)</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66CE0E0" w14:textId="77777777" w:rsidR="00882C47" w:rsidRPr="00497270" w:rsidRDefault="00882C47" w:rsidP="00882C47">
            <w:pPr>
              <w:spacing w:line="360" w:lineRule="auto"/>
              <w:jc w:val="center"/>
            </w:pPr>
          </w:p>
        </w:tc>
      </w:tr>
      <w:tr w:rsidR="00882C47" w:rsidRPr="00497270" w14:paraId="6A442556" w14:textId="77777777" w:rsidTr="00A80B54">
        <w:trPr>
          <w:trHeight w:val="870"/>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7976A841" w14:textId="77777777" w:rsidR="00882C47" w:rsidRPr="00497270" w:rsidRDefault="00882C47" w:rsidP="00882C47">
            <w:pPr>
              <w:spacing w:line="360" w:lineRule="auto"/>
              <w:jc w:val="center"/>
            </w:pPr>
            <w:r w:rsidRPr="00497270">
              <w:lastRenderedPageBreak/>
              <w:t>Co-occurring intellectual/learning disabilit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821CFB4"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42A239B" w14:textId="77777777" w:rsidR="00882C47" w:rsidRPr="00497270" w:rsidRDefault="00882C47" w:rsidP="00882C47">
            <w:pPr>
              <w:spacing w:line="360" w:lineRule="auto"/>
              <w:jc w:val="center"/>
            </w:pPr>
            <w:r w:rsidRPr="00497270">
              <w:t>30 (13.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FA4A468" w14:textId="77777777" w:rsidR="00882C47" w:rsidRPr="00497270" w:rsidRDefault="00882C47" w:rsidP="00882C47">
            <w:pPr>
              <w:spacing w:line="360" w:lineRule="auto"/>
              <w:jc w:val="center"/>
            </w:pPr>
          </w:p>
        </w:tc>
      </w:tr>
      <w:tr w:rsidR="00882C47" w:rsidRPr="00497270" w14:paraId="50708678"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53594250"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251CA63"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6CDEAD8" w14:textId="77777777" w:rsidR="00882C47" w:rsidRPr="00497270" w:rsidRDefault="00882C47" w:rsidP="00882C47">
            <w:pPr>
              <w:spacing w:line="360" w:lineRule="auto"/>
              <w:jc w:val="center"/>
            </w:pPr>
            <w:r w:rsidRPr="00497270">
              <w:t>182 (84.3%)</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4B720C3" w14:textId="77777777" w:rsidR="00882C47" w:rsidRPr="00497270" w:rsidRDefault="00882C47" w:rsidP="00882C47">
            <w:pPr>
              <w:spacing w:line="360" w:lineRule="auto"/>
              <w:jc w:val="center"/>
            </w:pPr>
          </w:p>
        </w:tc>
      </w:tr>
      <w:tr w:rsidR="00882C47" w:rsidRPr="00497270" w14:paraId="5D7EF54A"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07E39B30"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1C54200"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781D15E" w14:textId="77777777" w:rsidR="00882C47" w:rsidRPr="00497270" w:rsidRDefault="00882C47" w:rsidP="00882C47">
            <w:pPr>
              <w:spacing w:line="360" w:lineRule="auto"/>
              <w:jc w:val="center"/>
            </w:pPr>
            <w:r w:rsidRPr="00497270">
              <w:t>2 (0.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A49D50B" w14:textId="77777777" w:rsidR="00882C47" w:rsidRPr="00497270" w:rsidRDefault="00882C47" w:rsidP="00882C47">
            <w:pPr>
              <w:spacing w:line="360" w:lineRule="auto"/>
              <w:jc w:val="center"/>
            </w:pPr>
          </w:p>
        </w:tc>
      </w:tr>
      <w:tr w:rsidR="00882C47" w:rsidRPr="00497270" w14:paraId="756913B5" w14:textId="77777777" w:rsidTr="00A80B54">
        <w:trPr>
          <w:trHeight w:val="300"/>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6A95001B" w14:textId="77777777" w:rsidR="00882C47" w:rsidRPr="00497270" w:rsidRDefault="00882C47" w:rsidP="00882C47">
            <w:pPr>
              <w:spacing w:line="360" w:lineRule="auto"/>
              <w:jc w:val="center"/>
            </w:pPr>
            <w:r w:rsidRPr="00497270">
              <w:t>Additional diagnosis</w:t>
            </w:r>
          </w:p>
          <w:p w14:paraId="7131FF0C" w14:textId="77777777" w:rsidR="00882C47" w:rsidRPr="00497270" w:rsidRDefault="00882C47" w:rsidP="00882C47">
            <w:pPr>
              <w:spacing w:line="360" w:lineRule="auto"/>
              <w:jc w:val="center"/>
            </w:pPr>
          </w:p>
          <w:p w14:paraId="26125723" w14:textId="77777777" w:rsidR="00882C47" w:rsidRPr="00497270" w:rsidRDefault="00882C47" w:rsidP="00882C47">
            <w:pPr>
              <w:spacing w:line="360" w:lineRule="auto"/>
              <w:jc w:val="center"/>
            </w:pPr>
          </w:p>
          <w:p w14:paraId="28A5A339" w14:textId="77777777" w:rsidR="00882C47" w:rsidRPr="00497270" w:rsidRDefault="00882C47" w:rsidP="00882C47">
            <w:pPr>
              <w:spacing w:line="360" w:lineRule="auto"/>
              <w:jc w:val="center"/>
            </w:pPr>
          </w:p>
          <w:p w14:paraId="75737C73" w14:textId="77777777" w:rsidR="00882C47" w:rsidRPr="00497270" w:rsidRDefault="00882C47" w:rsidP="00882C47">
            <w:pPr>
              <w:spacing w:line="360" w:lineRule="auto"/>
              <w:jc w:val="center"/>
            </w:pPr>
          </w:p>
          <w:p w14:paraId="6A7A3133" w14:textId="77777777" w:rsidR="00882C47" w:rsidRPr="00497270" w:rsidRDefault="00882C47" w:rsidP="00882C47">
            <w:pPr>
              <w:spacing w:line="360" w:lineRule="auto"/>
              <w:jc w:val="center"/>
            </w:pPr>
          </w:p>
          <w:p w14:paraId="6CBE613E" w14:textId="77777777" w:rsidR="00882C47" w:rsidRPr="00497270" w:rsidRDefault="00882C47" w:rsidP="00882C47">
            <w:pPr>
              <w:spacing w:line="360" w:lineRule="auto"/>
              <w:jc w:val="center"/>
            </w:pPr>
          </w:p>
          <w:p w14:paraId="5EA5810E"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E54E7C1" w14:textId="77777777" w:rsidR="00882C47" w:rsidRPr="00497270" w:rsidRDefault="00882C47" w:rsidP="00882C47">
            <w:pPr>
              <w:spacing w:line="360" w:lineRule="auto"/>
              <w:jc w:val="center"/>
            </w:pPr>
            <w:r w:rsidRPr="00497270">
              <w:t>ADHD</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A4B9FA4" w14:textId="77777777" w:rsidR="00882C47" w:rsidRPr="00497270" w:rsidRDefault="00882C47" w:rsidP="00882C47">
            <w:pPr>
              <w:spacing w:line="360" w:lineRule="auto"/>
              <w:jc w:val="center"/>
            </w:pPr>
            <w:r w:rsidRPr="00497270">
              <w:t>43 (19.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238502F" w14:textId="77777777" w:rsidR="00882C47" w:rsidRPr="00497270" w:rsidRDefault="00882C47" w:rsidP="00882C47">
            <w:pPr>
              <w:spacing w:line="360" w:lineRule="auto"/>
              <w:jc w:val="center"/>
            </w:pPr>
          </w:p>
        </w:tc>
      </w:tr>
      <w:tr w:rsidR="00882C47" w:rsidRPr="00497270" w14:paraId="43E84463"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5B25F187"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9AF9BBD" w14:textId="77777777" w:rsidR="00882C47" w:rsidRPr="00497270" w:rsidRDefault="00882C47" w:rsidP="00882C47">
            <w:pPr>
              <w:spacing w:line="360" w:lineRule="auto"/>
              <w:jc w:val="center"/>
            </w:pPr>
            <w:r w:rsidRPr="00497270">
              <w:t>Language disorder</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0F67761" w14:textId="77777777" w:rsidR="00882C47" w:rsidRPr="00497270" w:rsidRDefault="00882C47" w:rsidP="00882C47">
            <w:pPr>
              <w:spacing w:line="360" w:lineRule="auto"/>
              <w:jc w:val="center"/>
            </w:pPr>
            <w:r w:rsidRPr="00497270">
              <w:t>2 (0.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A4E9649" w14:textId="77777777" w:rsidR="00882C47" w:rsidRPr="00497270" w:rsidRDefault="00882C47" w:rsidP="00882C47">
            <w:pPr>
              <w:spacing w:line="360" w:lineRule="auto"/>
              <w:jc w:val="center"/>
            </w:pPr>
          </w:p>
        </w:tc>
      </w:tr>
      <w:tr w:rsidR="00882C47" w:rsidRPr="00497270" w14:paraId="5DE6A822" w14:textId="77777777" w:rsidTr="00A80B54">
        <w:trPr>
          <w:trHeight w:val="58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409469F3"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8B15CE8" w14:textId="77777777" w:rsidR="00882C47" w:rsidRPr="00497270" w:rsidRDefault="00882C47" w:rsidP="00882C47">
            <w:pPr>
              <w:spacing w:line="360" w:lineRule="auto"/>
              <w:jc w:val="center"/>
            </w:pPr>
            <w:r w:rsidRPr="00497270">
              <w:t>Literacy disorder (e.g., dyslexia)</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745EAA6" w14:textId="77777777" w:rsidR="00882C47" w:rsidRPr="00497270" w:rsidRDefault="00882C47" w:rsidP="00882C47">
            <w:pPr>
              <w:spacing w:line="360" w:lineRule="auto"/>
              <w:jc w:val="center"/>
            </w:pPr>
            <w:r w:rsidRPr="00497270">
              <w:t>22 (10.2%)</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047CF41" w14:textId="77777777" w:rsidR="00882C47" w:rsidRPr="00497270" w:rsidRDefault="00882C47" w:rsidP="00882C47">
            <w:pPr>
              <w:spacing w:line="360" w:lineRule="auto"/>
              <w:jc w:val="center"/>
            </w:pPr>
          </w:p>
        </w:tc>
      </w:tr>
      <w:tr w:rsidR="00882C47" w:rsidRPr="00497270" w14:paraId="381C4FF0" w14:textId="77777777" w:rsidTr="00A80B54">
        <w:trPr>
          <w:trHeight w:val="103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74CD110B"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A13C269" w14:textId="77777777" w:rsidR="00882C47" w:rsidRPr="00497270" w:rsidRDefault="00882C47" w:rsidP="00882C47">
            <w:pPr>
              <w:spacing w:line="360" w:lineRule="auto"/>
              <w:jc w:val="center"/>
            </w:pPr>
            <w:r w:rsidRPr="00497270">
              <w:t>Genetic chromosomal condition (e.g., Down Syndrom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3163A3E"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6C53F5A" w14:textId="77777777" w:rsidR="00882C47" w:rsidRPr="00497270" w:rsidRDefault="00882C47" w:rsidP="00882C47">
            <w:pPr>
              <w:spacing w:line="360" w:lineRule="auto"/>
              <w:jc w:val="center"/>
            </w:pPr>
          </w:p>
        </w:tc>
      </w:tr>
      <w:tr w:rsidR="00882C47" w:rsidRPr="00497270" w14:paraId="7D4BF9DC" w14:textId="77777777" w:rsidTr="00A80B54">
        <w:trPr>
          <w:trHeight w:val="78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313387C6"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0EC8BC0" w14:textId="77777777" w:rsidR="00882C47" w:rsidRPr="00497270" w:rsidRDefault="00882C47" w:rsidP="00882C47">
            <w:pPr>
              <w:spacing w:line="360" w:lineRule="auto"/>
              <w:jc w:val="center"/>
            </w:pPr>
            <w:r w:rsidRPr="00497270">
              <w:t>Mental health condition (e.g., anxiety, depression)</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DBA0FE8" w14:textId="77777777" w:rsidR="00882C47" w:rsidRPr="00497270" w:rsidRDefault="00882C47" w:rsidP="00882C47">
            <w:pPr>
              <w:spacing w:line="360" w:lineRule="auto"/>
              <w:jc w:val="center"/>
            </w:pPr>
            <w:r w:rsidRPr="00497270">
              <w:t>133 (61.6%)</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600F1E0" w14:textId="77777777" w:rsidR="00882C47" w:rsidRPr="00497270" w:rsidRDefault="00882C47" w:rsidP="00882C47">
            <w:pPr>
              <w:spacing w:line="360" w:lineRule="auto"/>
              <w:jc w:val="center"/>
            </w:pPr>
          </w:p>
        </w:tc>
      </w:tr>
      <w:tr w:rsidR="00882C47" w:rsidRPr="00497270" w14:paraId="0C24E3DE"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66BD64CE"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AD124A8" w14:textId="77777777" w:rsidR="00882C47" w:rsidRPr="00497270" w:rsidRDefault="00882C47" w:rsidP="00882C47">
            <w:pPr>
              <w:spacing w:line="360" w:lineRule="auto"/>
              <w:jc w:val="center"/>
            </w:pPr>
            <w:proofErr w:type="spellStart"/>
            <w:r w:rsidRPr="00497270">
              <w:t>Tourettes</w:t>
            </w:r>
            <w:proofErr w:type="spellEnd"/>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477F123" w14:textId="77777777" w:rsidR="00882C47" w:rsidRPr="00497270" w:rsidRDefault="00882C47" w:rsidP="00882C47">
            <w:pPr>
              <w:spacing w:line="360" w:lineRule="auto"/>
              <w:jc w:val="center"/>
            </w:pPr>
            <w:r w:rsidRPr="00497270">
              <w:t>2 (0.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86A96B8" w14:textId="77777777" w:rsidR="00882C47" w:rsidRPr="00497270" w:rsidRDefault="00882C47" w:rsidP="00882C47">
            <w:pPr>
              <w:spacing w:line="360" w:lineRule="auto"/>
              <w:jc w:val="center"/>
            </w:pPr>
          </w:p>
        </w:tc>
      </w:tr>
      <w:tr w:rsidR="00882C47" w:rsidRPr="00497270" w14:paraId="6D7CD466"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7E467903"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09D5F39" w14:textId="77777777" w:rsidR="00882C47" w:rsidRPr="00497270" w:rsidRDefault="00882C47" w:rsidP="00882C47">
            <w:pPr>
              <w:spacing w:line="360" w:lineRule="auto"/>
              <w:jc w:val="center"/>
            </w:pPr>
            <w:r w:rsidRPr="00497270">
              <w:t>Other diagnosi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05B0691" w14:textId="77777777" w:rsidR="00882C47" w:rsidRPr="00497270" w:rsidRDefault="00882C47" w:rsidP="00882C47">
            <w:pPr>
              <w:spacing w:line="360" w:lineRule="auto"/>
              <w:jc w:val="center"/>
            </w:pPr>
            <w:r w:rsidRPr="00497270">
              <w:t>56 (25.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F17C211" w14:textId="77777777" w:rsidR="00882C47" w:rsidRPr="00497270" w:rsidRDefault="00882C47" w:rsidP="00882C47">
            <w:pPr>
              <w:spacing w:line="360" w:lineRule="auto"/>
              <w:jc w:val="center"/>
            </w:pPr>
          </w:p>
        </w:tc>
      </w:tr>
      <w:tr w:rsidR="00882C47" w:rsidRPr="00497270" w14:paraId="62941669"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68ED3F2B"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09D4709"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CBB0C1E" w14:textId="77777777" w:rsidR="00882C47" w:rsidRPr="00497270" w:rsidRDefault="00882C47" w:rsidP="00882C47">
            <w:pPr>
              <w:spacing w:line="360" w:lineRule="auto"/>
              <w:jc w:val="center"/>
            </w:pPr>
            <w:r w:rsidRPr="00497270">
              <w:t>1 (0.5%)</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ECCD1AA" w14:textId="77777777" w:rsidR="00882C47" w:rsidRPr="00497270" w:rsidRDefault="00882C47" w:rsidP="00882C47">
            <w:pPr>
              <w:spacing w:line="360" w:lineRule="auto"/>
              <w:jc w:val="center"/>
            </w:pPr>
          </w:p>
        </w:tc>
      </w:tr>
      <w:tr w:rsidR="00882C47" w:rsidRPr="00497270" w14:paraId="6A0F653F" w14:textId="77777777" w:rsidTr="00A80B54">
        <w:trPr>
          <w:trHeight w:val="52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662CA810" w14:textId="77777777" w:rsidR="00882C47" w:rsidRPr="00497270" w:rsidRDefault="00882C47" w:rsidP="00882C47">
            <w:pPr>
              <w:spacing w:line="360" w:lineRule="auto"/>
              <w:jc w:val="center"/>
            </w:pPr>
            <w:r w:rsidRPr="00497270">
              <w:t>Formal assessment by SLT</w:t>
            </w:r>
          </w:p>
          <w:p w14:paraId="5A38598F" w14:textId="77777777" w:rsidR="00882C47" w:rsidRPr="00497270" w:rsidRDefault="00882C47" w:rsidP="00882C47">
            <w:pPr>
              <w:spacing w:line="360" w:lineRule="auto"/>
              <w:jc w:val="center"/>
            </w:pPr>
          </w:p>
          <w:p w14:paraId="3ED0A46E"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540F5DD"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824FA54" w14:textId="77777777" w:rsidR="00882C47" w:rsidRPr="00497270" w:rsidRDefault="00882C47" w:rsidP="00882C47">
            <w:pPr>
              <w:spacing w:line="360" w:lineRule="auto"/>
              <w:jc w:val="center"/>
            </w:pPr>
            <w:r w:rsidRPr="00497270">
              <w:t>40 (18.5%)</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DA4103B" w14:textId="77777777" w:rsidR="00882C47" w:rsidRPr="00497270" w:rsidRDefault="00882C47" w:rsidP="00882C47">
            <w:pPr>
              <w:spacing w:line="360" w:lineRule="auto"/>
              <w:jc w:val="center"/>
            </w:pPr>
          </w:p>
        </w:tc>
      </w:tr>
      <w:tr w:rsidR="00882C47" w:rsidRPr="00497270" w14:paraId="3D1AB5B1"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6BAC1C78"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4CD07BA"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8AE4636" w14:textId="77777777" w:rsidR="00882C47" w:rsidRPr="00497270" w:rsidRDefault="00882C47" w:rsidP="00882C47">
            <w:pPr>
              <w:spacing w:line="360" w:lineRule="auto"/>
              <w:jc w:val="center"/>
            </w:pPr>
            <w:r w:rsidRPr="00497270">
              <w:t>172 (79.6%)</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0C83EB7" w14:textId="77777777" w:rsidR="00882C47" w:rsidRPr="00497270" w:rsidRDefault="00882C47" w:rsidP="00882C47">
            <w:pPr>
              <w:spacing w:line="360" w:lineRule="auto"/>
              <w:jc w:val="center"/>
            </w:pPr>
          </w:p>
        </w:tc>
      </w:tr>
      <w:tr w:rsidR="00882C47" w:rsidRPr="00497270" w14:paraId="6650672C"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44B91E84"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CD49848"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2E2ABF7" w14:textId="77777777" w:rsidR="00882C47" w:rsidRPr="00497270" w:rsidRDefault="00882C47" w:rsidP="00882C47">
            <w:pPr>
              <w:spacing w:line="360" w:lineRule="auto"/>
              <w:jc w:val="center"/>
            </w:pPr>
            <w:r w:rsidRPr="00497270">
              <w:t>2 (0.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CEC0A34" w14:textId="77777777" w:rsidR="00882C47" w:rsidRPr="00497270" w:rsidRDefault="00882C47" w:rsidP="00882C47">
            <w:pPr>
              <w:spacing w:line="360" w:lineRule="auto"/>
              <w:jc w:val="center"/>
            </w:pPr>
          </w:p>
        </w:tc>
      </w:tr>
      <w:tr w:rsidR="00882C47" w:rsidRPr="00497270" w14:paraId="4A5D2B73" w14:textId="77777777" w:rsidTr="00A80B54">
        <w:trPr>
          <w:trHeight w:val="870"/>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3592ED9C" w14:textId="77777777" w:rsidR="00882C47" w:rsidRPr="00497270" w:rsidRDefault="00882C47" w:rsidP="00882C47">
            <w:pPr>
              <w:spacing w:line="360" w:lineRule="auto"/>
              <w:jc w:val="center"/>
            </w:pPr>
            <w:r w:rsidRPr="00497270">
              <w:lastRenderedPageBreak/>
              <w:t>Been through language intervention</w:t>
            </w:r>
          </w:p>
          <w:p w14:paraId="60B23F5B" w14:textId="77777777" w:rsidR="00882C47" w:rsidRPr="00497270" w:rsidRDefault="00882C47" w:rsidP="00882C47">
            <w:pPr>
              <w:spacing w:line="360" w:lineRule="auto"/>
              <w:jc w:val="center"/>
            </w:pPr>
          </w:p>
          <w:p w14:paraId="31355D0D"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73F9124"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CAFEE9E" w14:textId="77777777" w:rsidR="00882C47" w:rsidRPr="00497270" w:rsidRDefault="00882C47" w:rsidP="00882C47">
            <w:pPr>
              <w:spacing w:line="360" w:lineRule="auto"/>
              <w:jc w:val="center"/>
            </w:pPr>
            <w:r w:rsidRPr="00497270">
              <w:t>37 (17.1%)</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461E363" w14:textId="77777777" w:rsidR="00882C47" w:rsidRPr="00497270" w:rsidRDefault="00882C47" w:rsidP="00882C47">
            <w:pPr>
              <w:spacing w:line="360" w:lineRule="auto"/>
              <w:jc w:val="center"/>
            </w:pPr>
          </w:p>
        </w:tc>
      </w:tr>
      <w:tr w:rsidR="00882C47" w:rsidRPr="00497270" w14:paraId="4326C7CF"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7358B67D"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D5DBFD7"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0955A46" w14:textId="77777777" w:rsidR="00882C47" w:rsidRPr="00497270" w:rsidRDefault="00882C47" w:rsidP="00882C47">
            <w:pPr>
              <w:spacing w:line="360" w:lineRule="auto"/>
              <w:jc w:val="center"/>
            </w:pPr>
            <w:r w:rsidRPr="00497270">
              <w:t>176 (81.5%)</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CB4E79F" w14:textId="77777777" w:rsidR="00882C47" w:rsidRPr="00497270" w:rsidRDefault="00882C47" w:rsidP="00882C47">
            <w:pPr>
              <w:spacing w:line="360" w:lineRule="auto"/>
              <w:jc w:val="center"/>
            </w:pPr>
          </w:p>
        </w:tc>
      </w:tr>
      <w:tr w:rsidR="00882C47" w:rsidRPr="00497270" w14:paraId="549DB217"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41CC179B"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DB2731E"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1F72F9F" w14:textId="77777777" w:rsidR="00882C47" w:rsidRPr="00497270" w:rsidRDefault="00882C47" w:rsidP="00882C47">
            <w:pPr>
              <w:spacing w:line="360" w:lineRule="auto"/>
              <w:jc w:val="center"/>
            </w:pPr>
            <w:r w:rsidRPr="00497270">
              <w:t>2 (0.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2EACBEB" w14:textId="77777777" w:rsidR="00882C47" w:rsidRPr="00497270" w:rsidRDefault="00882C47" w:rsidP="00882C47">
            <w:pPr>
              <w:spacing w:line="360" w:lineRule="auto"/>
              <w:jc w:val="center"/>
            </w:pPr>
          </w:p>
        </w:tc>
      </w:tr>
      <w:tr w:rsidR="00882C47" w:rsidRPr="00497270" w14:paraId="15E07F6E" w14:textId="77777777" w:rsidTr="00A80B54">
        <w:trPr>
          <w:trHeight w:val="585"/>
          <w:jc w:val="center"/>
        </w:trPr>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40C5ED47" w14:textId="77777777" w:rsidR="00882C47" w:rsidRPr="00497270" w:rsidRDefault="00882C47" w:rsidP="00882C47">
            <w:pPr>
              <w:spacing w:line="360" w:lineRule="auto"/>
              <w:jc w:val="center"/>
            </w:pPr>
            <w:r w:rsidRPr="00497270">
              <w:t>Parent and caregivers</w:t>
            </w:r>
          </w:p>
          <w:p w14:paraId="042C9D3B" w14:textId="77777777" w:rsidR="00882C47" w:rsidRPr="00497270" w:rsidRDefault="00882C47" w:rsidP="00882C47">
            <w:pPr>
              <w:spacing w:line="360" w:lineRule="auto"/>
              <w:jc w:val="center"/>
            </w:pPr>
            <w:r w:rsidRPr="00497270">
              <w:t>(Note that percentages presented below are percentages within the category of parents/children)</w:t>
            </w:r>
          </w:p>
        </w:tc>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3E988B25"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7D1ED272" w14:textId="77777777" w:rsidR="00882C47" w:rsidRPr="00497270" w:rsidRDefault="00882C47" w:rsidP="00882C47">
            <w:pPr>
              <w:spacing w:line="360" w:lineRule="auto"/>
              <w:jc w:val="center"/>
            </w:pPr>
            <w:r w:rsidRPr="00497270">
              <w:t>41 (19.0%)</w:t>
            </w:r>
          </w:p>
        </w:tc>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227C4E9C" w14:textId="77777777" w:rsidR="00882C47" w:rsidRPr="00497270" w:rsidRDefault="00882C47" w:rsidP="00882C47">
            <w:pPr>
              <w:spacing w:line="360" w:lineRule="auto"/>
              <w:jc w:val="center"/>
            </w:pPr>
            <w:r w:rsidRPr="00497270">
              <w:t>99 (70.7%)</w:t>
            </w:r>
          </w:p>
        </w:tc>
      </w:tr>
      <w:tr w:rsidR="00882C47" w:rsidRPr="00497270" w14:paraId="09585B9E" w14:textId="77777777" w:rsidTr="00A80B54">
        <w:trPr>
          <w:trHeight w:val="300"/>
          <w:jc w:val="center"/>
        </w:trPr>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08560BF" w14:textId="77777777" w:rsidR="00882C47" w:rsidRPr="00497270" w:rsidRDefault="00882C47" w:rsidP="00882C47">
            <w:pPr>
              <w:spacing w:line="360" w:lineRule="auto"/>
              <w:jc w:val="center"/>
            </w:pPr>
            <w:r w:rsidRPr="00497270">
              <w:t>Child’s ag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7DD6BA8" w14:textId="77777777" w:rsidR="00882C47" w:rsidRPr="00497270" w:rsidRDefault="00882C47" w:rsidP="00882C47">
            <w:pPr>
              <w:spacing w:line="360" w:lineRule="auto"/>
              <w:jc w:val="center"/>
            </w:pPr>
            <w:r w:rsidRPr="00497270">
              <w:t>Mean age in years (SD)</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477F7EF" w14:textId="77777777" w:rsidR="00882C47" w:rsidRPr="00497270" w:rsidRDefault="00882C47" w:rsidP="00882C47">
            <w:pPr>
              <w:spacing w:line="360" w:lineRule="auto"/>
              <w:jc w:val="center"/>
            </w:pPr>
            <w:r w:rsidRPr="00497270">
              <w:t>19.03(9.62)</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96F2E85" w14:textId="77777777" w:rsidR="00882C47" w:rsidRPr="00497270" w:rsidRDefault="00882C47" w:rsidP="00882C47">
            <w:pPr>
              <w:spacing w:line="360" w:lineRule="auto"/>
              <w:jc w:val="center"/>
            </w:pPr>
            <w:r w:rsidRPr="00497270">
              <w:t>15.44(7.79)</w:t>
            </w:r>
          </w:p>
        </w:tc>
      </w:tr>
      <w:tr w:rsidR="00882C47" w:rsidRPr="00497270" w14:paraId="3DE67923" w14:textId="77777777" w:rsidTr="00A80B54">
        <w:trPr>
          <w:trHeight w:val="58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1DBF71D3" w14:textId="77777777" w:rsidR="00882C47" w:rsidRPr="00497270" w:rsidRDefault="00882C47" w:rsidP="00882C47">
            <w:pPr>
              <w:spacing w:line="360" w:lineRule="auto"/>
              <w:jc w:val="center"/>
            </w:pPr>
            <w:r w:rsidRPr="00497270">
              <w:t>Child’s gender identity</w:t>
            </w:r>
          </w:p>
          <w:p w14:paraId="547E72AF" w14:textId="77777777" w:rsidR="00882C47" w:rsidRPr="00497270" w:rsidRDefault="00882C47" w:rsidP="00882C47">
            <w:pPr>
              <w:spacing w:line="360" w:lineRule="auto"/>
              <w:jc w:val="center"/>
            </w:pPr>
          </w:p>
          <w:p w14:paraId="120284E9"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5B19040" w14:textId="77777777" w:rsidR="00882C47" w:rsidRPr="00497270" w:rsidRDefault="00882C47" w:rsidP="00882C47">
            <w:pPr>
              <w:spacing w:line="360" w:lineRule="auto"/>
              <w:jc w:val="center"/>
            </w:pPr>
            <w:r w:rsidRPr="00497270">
              <w:t>Male; including trans mal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7F7A42C" w14:textId="77777777" w:rsidR="00882C47" w:rsidRPr="00497270" w:rsidRDefault="00882C47" w:rsidP="00882C47">
            <w:pPr>
              <w:spacing w:line="360" w:lineRule="auto"/>
              <w:jc w:val="center"/>
            </w:pPr>
            <w:r w:rsidRPr="00497270">
              <w:t>22 (53.7%)</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261D2F3" w14:textId="77777777" w:rsidR="00882C47" w:rsidRPr="00497270" w:rsidRDefault="00882C47" w:rsidP="00882C47">
            <w:pPr>
              <w:spacing w:line="360" w:lineRule="auto"/>
              <w:jc w:val="center"/>
            </w:pPr>
            <w:r w:rsidRPr="00497270">
              <w:t>68 (68.7%)</w:t>
            </w:r>
          </w:p>
        </w:tc>
      </w:tr>
      <w:tr w:rsidR="00882C47" w:rsidRPr="00497270" w14:paraId="02B660FB" w14:textId="77777777" w:rsidTr="00A80B54">
        <w:trPr>
          <w:trHeight w:val="52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4DC20AC8"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824770B" w14:textId="77777777" w:rsidR="00882C47" w:rsidRPr="00497270" w:rsidRDefault="00882C47" w:rsidP="00882C47">
            <w:pPr>
              <w:spacing w:line="360" w:lineRule="auto"/>
              <w:jc w:val="center"/>
            </w:pPr>
            <w:r w:rsidRPr="00497270">
              <w:t>Female; including trans femal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9F7B96A" w14:textId="77777777" w:rsidR="00882C47" w:rsidRPr="00497270" w:rsidRDefault="00882C47" w:rsidP="00882C47">
            <w:pPr>
              <w:spacing w:line="360" w:lineRule="auto"/>
              <w:jc w:val="center"/>
            </w:pPr>
            <w:r w:rsidRPr="00497270">
              <w:t>14 (34.1%)</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F90D7DF" w14:textId="77777777" w:rsidR="00882C47" w:rsidRPr="00497270" w:rsidRDefault="00882C47" w:rsidP="00882C47">
            <w:pPr>
              <w:spacing w:line="360" w:lineRule="auto"/>
              <w:jc w:val="center"/>
            </w:pPr>
            <w:r w:rsidRPr="00497270">
              <w:t>27 (27.3%)</w:t>
            </w:r>
          </w:p>
        </w:tc>
      </w:tr>
      <w:tr w:rsidR="00882C47" w:rsidRPr="00497270" w14:paraId="4B31B1DB" w14:textId="77777777" w:rsidTr="00A80B54">
        <w:trPr>
          <w:trHeight w:val="52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29B31DEE"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78FF566" w14:textId="77777777" w:rsidR="00882C47" w:rsidRPr="00497270" w:rsidRDefault="00882C47" w:rsidP="00882C47">
            <w:pPr>
              <w:spacing w:line="360" w:lineRule="auto"/>
              <w:jc w:val="center"/>
            </w:pPr>
            <w:r w:rsidRPr="00497270">
              <w:t>Non-binary or gender nonconforming</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8C634E7" w14:textId="77777777" w:rsidR="00882C47" w:rsidRPr="00497270" w:rsidRDefault="00882C47" w:rsidP="00882C47">
            <w:pPr>
              <w:spacing w:line="360" w:lineRule="auto"/>
              <w:jc w:val="center"/>
            </w:pPr>
            <w:r w:rsidRPr="00497270">
              <w:t>3 (7.3%)</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6E85C81" w14:textId="77777777" w:rsidR="00882C47" w:rsidRPr="00497270" w:rsidRDefault="00882C47" w:rsidP="00882C47">
            <w:pPr>
              <w:spacing w:line="360" w:lineRule="auto"/>
              <w:jc w:val="center"/>
            </w:pPr>
            <w:r w:rsidRPr="00497270">
              <w:t>3 (3.0%)</w:t>
            </w:r>
          </w:p>
        </w:tc>
      </w:tr>
      <w:tr w:rsidR="00882C47" w:rsidRPr="00497270" w14:paraId="25AB1FBD" w14:textId="77777777" w:rsidTr="00A80B54">
        <w:trPr>
          <w:trHeight w:val="58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4C80F51A"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A47B86C" w14:textId="77777777" w:rsidR="00882C47" w:rsidRPr="00497270" w:rsidRDefault="00882C47" w:rsidP="00882C47">
            <w:pPr>
              <w:spacing w:line="360" w:lineRule="auto"/>
              <w:jc w:val="center"/>
            </w:pPr>
            <w:r w:rsidRPr="00497270">
              <w:t>Other (please specif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C7AAFC4" w14:textId="77777777" w:rsidR="00882C47" w:rsidRPr="00497270" w:rsidRDefault="00882C47" w:rsidP="00882C47">
            <w:pPr>
              <w:spacing w:line="360" w:lineRule="auto"/>
              <w:jc w:val="center"/>
            </w:pPr>
            <w:r w:rsidRPr="00497270">
              <w:t>2 (4.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9B5FCAD" w14:textId="77777777" w:rsidR="00882C47" w:rsidRPr="00497270" w:rsidRDefault="00882C47" w:rsidP="00882C47">
            <w:pPr>
              <w:spacing w:line="360" w:lineRule="auto"/>
              <w:jc w:val="center"/>
            </w:pPr>
            <w:r w:rsidRPr="00497270">
              <w:t>1 (1.0%)</w:t>
            </w:r>
          </w:p>
        </w:tc>
      </w:tr>
      <w:tr w:rsidR="00882C47" w:rsidRPr="00497270" w14:paraId="21AF0991" w14:textId="77777777" w:rsidTr="00A80B54">
        <w:trPr>
          <w:trHeight w:val="58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30ED538D" w14:textId="77777777" w:rsidR="00882C47" w:rsidRPr="00497270" w:rsidRDefault="00882C47" w:rsidP="00882C47">
            <w:pPr>
              <w:spacing w:line="360" w:lineRule="auto"/>
              <w:jc w:val="center"/>
            </w:pPr>
            <w:r w:rsidRPr="00497270">
              <w:t>Child’s formal diagnosi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BAB236A"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F7A4F29" w14:textId="77777777" w:rsidR="00882C47" w:rsidRPr="00497270" w:rsidRDefault="00882C47" w:rsidP="00882C47">
            <w:pPr>
              <w:spacing w:line="360" w:lineRule="auto"/>
              <w:jc w:val="center"/>
            </w:pPr>
            <w:r w:rsidRPr="00497270">
              <w:t>34 (82.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23B8D77" w14:textId="77777777" w:rsidR="00882C47" w:rsidRPr="00497270" w:rsidRDefault="00882C47" w:rsidP="00882C47">
            <w:pPr>
              <w:spacing w:line="360" w:lineRule="auto"/>
              <w:jc w:val="center"/>
            </w:pPr>
            <w:r w:rsidRPr="00497270">
              <w:t>96 (97.0%)</w:t>
            </w:r>
          </w:p>
        </w:tc>
      </w:tr>
      <w:tr w:rsidR="00882C47" w:rsidRPr="00497270" w14:paraId="3783B8B8"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530EB267"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5DEF221"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4FBDE98" w14:textId="77777777" w:rsidR="00882C47" w:rsidRPr="00497270" w:rsidRDefault="00882C47" w:rsidP="00882C47">
            <w:pPr>
              <w:spacing w:line="360" w:lineRule="auto"/>
              <w:jc w:val="center"/>
            </w:pPr>
            <w:r w:rsidRPr="00497270">
              <w:t>7 (17.1%)</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D971169" w14:textId="77777777" w:rsidR="00882C47" w:rsidRPr="00497270" w:rsidRDefault="00882C47" w:rsidP="00882C47">
            <w:pPr>
              <w:spacing w:line="360" w:lineRule="auto"/>
              <w:jc w:val="center"/>
            </w:pPr>
            <w:r w:rsidRPr="00497270">
              <w:t>3 (3.0%)</w:t>
            </w:r>
          </w:p>
        </w:tc>
      </w:tr>
      <w:tr w:rsidR="00882C47" w:rsidRPr="00497270" w14:paraId="4A16BA1E"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535240EF"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59205B7"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DF1FEBF"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7C6A0E1" w14:textId="77777777" w:rsidR="00882C47" w:rsidRPr="00497270" w:rsidRDefault="00882C47" w:rsidP="00882C47">
            <w:pPr>
              <w:spacing w:line="360" w:lineRule="auto"/>
              <w:jc w:val="center"/>
            </w:pPr>
            <w:r w:rsidRPr="00497270">
              <w:t>0</w:t>
            </w:r>
          </w:p>
        </w:tc>
      </w:tr>
      <w:tr w:rsidR="00882C47" w:rsidRPr="00497270" w14:paraId="5974314E" w14:textId="77777777" w:rsidTr="00A80B54">
        <w:trPr>
          <w:trHeight w:val="585"/>
          <w:jc w:val="center"/>
        </w:trPr>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4EEFDB1" w14:textId="77777777" w:rsidR="00882C47" w:rsidRPr="00497270" w:rsidRDefault="00882C47" w:rsidP="00882C47">
            <w:pPr>
              <w:spacing w:line="360" w:lineRule="auto"/>
              <w:jc w:val="center"/>
            </w:pPr>
            <w:r w:rsidRPr="00497270">
              <w:t>Child’s age of diagnosi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F87659D" w14:textId="77777777" w:rsidR="00882C47" w:rsidRPr="00497270" w:rsidRDefault="00882C47" w:rsidP="00882C47">
            <w:pPr>
              <w:spacing w:line="360" w:lineRule="auto"/>
              <w:jc w:val="center"/>
            </w:pPr>
            <w:r w:rsidRPr="00497270">
              <w:t>Mean age in years (SD)</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8520A9B" w14:textId="77777777" w:rsidR="00882C47" w:rsidRPr="00497270" w:rsidRDefault="00882C47" w:rsidP="00882C47">
            <w:pPr>
              <w:spacing w:line="360" w:lineRule="auto"/>
              <w:jc w:val="center"/>
            </w:pPr>
            <w:r w:rsidRPr="00497270">
              <w:t>11.6(10.2)</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E6DBC98" w14:textId="77777777" w:rsidR="00882C47" w:rsidRPr="00497270" w:rsidRDefault="00882C47" w:rsidP="00882C47">
            <w:pPr>
              <w:spacing w:line="360" w:lineRule="auto"/>
              <w:jc w:val="center"/>
            </w:pPr>
            <w:r w:rsidRPr="00497270">
              <w:t>5.5(3.5)</w:t>
            </w:r>
          </w:p>
          <w:p w14:paraId="22E8D65B" w14:textId="77777777" w:rsidR="00882C47" w:rsidRPr="00497270" w:rsidRDefault="00882C47" w:rsidP="00882C47">
            <w:pPr>
              <w:spacing w:line="360" w:lineRule="auto"/>
              <w:jc w:val="center"/>
            </w:pPr>
          </w:p>
        </w:tc>
      </w:tr>
      <w:tr w:rsidR="00882C47" w:rsidRPr="00497270" w14:paraId="4469EFE9" w14:textId="77777777" w:rsidTr="00A80B54">
        <w:trPr>
          <w:trHeight w:val="58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59946BC7" w14:textId="77777777" w:rsidR="00882C47" w:rsidRPr="00497270" w:rsidRDefault="00882C47" w:rsidP="00882C47">
            <w:pPr>
              <w:spacing w:line="360" w:lineRule="auto"/>
              <w:jc w:val="center"/>
            </w:pPr>
            <w:r w:rsidRPr="00497270">
              <w:lastRenderedPageBreak/>
              <w:t>Child uses spoken languag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DF7A775"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0DFF824" w14:textId="77777777" w:rsidR="00882C47" w:rsidRPr="00497270" w:rsidRDefault="00882C47" w:rsidP="00882C47">
            <w:pPr>
              <w:spacing w:line="360" w:lineRule="auto"/>
              <w:jc w:val="center"/>
            </w:pPr>
            <w:r w:rsidRPr="00497270">
              <w:t>39 (95.1%)</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B3F3F3D" w14:textId="77777777" w:rsidR="00882C47" w:rsidRPr="00497270" w:rsidRDefault="00882C47" w:rsidP="00882C47">
            <w:pPr>
              <w:spacing w:line="360" w:lineRule="auto"/>
              <w:jc w:val="center"/>
            </w:pPr>
            <w:r w:rsidRPr="00497270">
              <w:t>93 (93.9%)</w:t>
            </w:r>
          </w:p>
        </w:tc>
      </w:tr>
      <w:tr w:rsidR="00882C47" w:rsidRPr="00497270" w14:paraId="2A1B4463"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2F2594F0"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FCF861D"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758F8F3" w14:textId="77777777" w:rsidR="00882C47" w:rsidRPr="00497270" w:rsidRDefault="00882C47" w:rsidP="00882C47">
            <w:pPr>
              <w:spacing w:line="360" w:lineRule="auto"/>
              <w:jc w:val="center"/>
            </w:pPr>
            <w:r w:rsidRPr="00497270">
              <w:t>2 (4.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B536A20" w14:textId="77777777" w:rsidR="00882C47" w:rsidRPr="00497270" w:rsidRDefault="00882C47" w:rsidP="00882C47">
            <w:pPr>
              <w:spacing w:line="360" w:lineRule="auto"/>
              <w:jc w:val="center"/>
            </w:pPr>
            <w:r w:rsidRPr="00497270">
              <w:t>6 (6.1%)</w:t>
            </w:r>
          </w:p>
        </w:tc>
      </w:tr>
      <w:tr w:rsidR="00882C47" w:rsidRPr="00497270" w14:paraId="6BD70DE5"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731B5FFB"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C3E0E1A"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3AFE744"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E48043B" w14:textId="77777777" w:rsidR="00882C47" w:rsidRPr="00497270" w:rsidRDefault="00882C47" w:rsidP="00882C47">
            <w:pPr>
              <w:spacing w:line="360" w:lineRule="auto"/>
              <w:jc w:val="center"/>
            </w:pPr>
            <w:r w:rsidRPr="00497270">
              <w:t>0</w:t>
            </w:r>
          </w:p>
        </w:tc>
      </w:tr>
      <w:tr w:rsidR="00882C47" w:rsidRPr="00497270" w14:paraId="11DB5401" w14:textId="77777777" w:rsidTr="00A80B54">
        <w:trPr>
          <w:trHeight w:val="1440"/>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343CE874" w14:textId="77777777" w:rsidR="00882C47" w:rsidRPr="00497270" w:rsidRDefault="00882C47" w:rsidP="00882C47">
            <w:pPr>
              <w:spacing w:line="360" w:lineRule="auto"/>
              <w:jc w:val="center"/>
            </w:pPr>
            <w:r w:rsidRPr="00497270">
              <w:t>Child uses alternative forms of communication (PECS, sign language, AAC)?</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FAE70F3"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22FE6B5" w14:textId="77777777" w:rsidR="00882C47" w:rsidRPr="00497270" w:rsidRDefault="00882C47" w:rsidP="00882C47">
            <w:pPr>
              <w:spacing w:line="360" w:lineRule="auto"/>
              <w:jc w:val="center"/>
            </w:pPr>
            <w:r w:rsidRPr="00497270">
              <w:t>9 (22.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2B26BB9" w14:textId="77777777" w:rsidR="00882C47" w:rsidRPr="00497270" w:rsidRDefault="00882C47" w:rsidP="00882C47">
            <w:pPr>
              <w:spacing w:line="360" w:lineRule="auto"/>
              <w:jc w:val="center"/>
            </w:pPr>
            <w:r w:rsidRPr="00497270">
              <w:t>26 (26.3%)</w:t>
            </w:r>
          </w:p>
        </w:tc>
      </w:tr>
      <w:tr w:rsidR="00882C47" w:rsidRPr="00497270" w14:paraId="7B7E94DF"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263272E4"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86E6072"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D76F85A" w14:textId="77777777" w:rsidR="00882C47" w:rsidRPr="00497270" w:rsidRDefault="00882C47" w:rsidP="00882C47">
            <w:pPr>
              <w:spacing w:line="360" w:lineRule="auto"/>
              <w:jc w:val="center"/>
            </w:pPr>
            <w:r w:rsidRPr="00497270">
              <w:t>32 (78.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8226B64" w14:textId="77777777" w:rsidR="00882C47" w:rsidRPr="00497270" w:rsidRDefault="00882C47" w:rsidP="00882C47">
            <w:pPr>
              <w:spacing w:line="360" w:lineRule="auto"/>
              <w:jc w:val="center"/>
            </w:pPr>
            <w:r w:rsidRPr="00497270">
              <w:t>73 (73.7%)</w:t>
            </w:r>
          </w:p>
        </w:tc>
      </w:tr>
      <w:tr w:rsidR="00882C47" w:rsidRPr="00497270" w14:paraId="6C10ED56"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42221C08"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19A43D6"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62935EC"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60655A7" w14:textId="77777777" w:rsidR="00882C47" w:rsidRPr="00497270" w:rsidRDefault="00882C47" w:rsidP="00882C47">
            <w:pPr>
              <w:spacing w:line="360" w:lineRule="auto"/>
              <w:jc w:val="center"/>
            </w:pPr>
            <w:r w:rsidRPr="00497270">
              <w:t>0</w:t>
            </w:r>
          </w:p>
        </w:tc>
      </w:tr>
      <w:tr w:rsidR="00882C47" w:rsidRPr="00497270" w14:paraId="3451C6D4" w14:textId="77777777" w:rsidTr="00A80B54">
        <w:trPr>
          <w:trHeight w:val="115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606DFE3E" w14:textId="77777777" w:rsidR="00882C47" w:rsidRPr="00497270" w:rsidRDefault="00882C47" w:rsidP="00882C47">
            <w:pPr>
              <w:spacing w:line="360" w:lineRule="auto"/>
              <w:jc w:val="center"/>
            </w:pPr>
            <w:r w:rsidRPr="00497270">
              <w:t>Child have a co-occurring intellectual/learning disabilit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6BF700E"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93AB9A1" w14:textId="77777777" w:rsidR="00882C47" w:rsidRPr="00497270" w:rsidRDefault="00882C47" w:rsidP="00882C47">
            <w:pPr>
              <w:spacing w:line="360" w:lineRule="auto"/>
              <w:jc w:val="center"/>
            </w:pPr>
            <w:r w:rsidRPr="00497270">
              <w:t>13 (31.7%)</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CF02895" w14:textId="77777777" w:rsidR="00882C47" w:rsidRPr="00497270" w:rsidRDefault="00882C47" w:rsidP="00882C47">
            <w:pPr>
              <w:spacing w:line="360" w:lineRule="auto"/>
              <w:jc w:val="center"/>
            </w:pPr>
            <w:r w:rsidRPr="00497270">
              <w:t>44 (44.4%)</w:t>
            </w:r>
          </w:p>
        </w:tc>
      </w:tr>
      <w:tr w:rsidR="00882C47" w:rsidRPr="00497270" w14:paraId="1714598D"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40457FAB"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53F95FE"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36A0711" w14:textId="77777777" w:rsidR="00882C47" w:rsidRPr="00497270" w:rsidRDefault="00882C47" w:rsidP="00882C47">
            <w:pPr>
              <w:spacing w:line="360" w:lineRule="auto"/>
              <w:jc w:val="center"/>
            </w:pPr>
            <w:r w:rsidRPr="00497270">
              <w:t>28 (62.3%)</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59DF032" w14:textId="77777777" w:rsidR="00882C47" w:rsidRPr="00497270" w:rsidRDefault="00882C47" w:rsidP="00882C47">
            <w:pPr>
              <w:spacing w:line="360" w:lineRule="auto"/>
              <w:jc w:val="center"/>
            </w:pPr>
            <w:r w:rsidRPr="00497270">
              <w:t>52 (52.5%)</w:t>
            </w:r>
          </w:p>
        </w:tc>
      </w:tr>
      <w:tr w:rsidR="00882C47" w:rsidRPr="00497270" w14:paraId="2CB4AC39"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02BC3039"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8929E74"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BD56DE7"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5E63CBB" w14:textId="77777777" w:rsidR="00882C47" w:rsidRPr="00497270" w:rsidRDefault="00882C47" w:rsidP="00882C47">
            <w:pPr>
              <w:spacing w:line="360" w:lineRule="auto"/>
              <w:jc w:val="center"/>
            </w:pPr>
            <w:r w:rsidRPr="00497270">
              <w:t>1 (1.0%)</w:t>
            </w:r>
          </w:p>
        </w:tc>
      </w:tr>
      <w:tr w:rsidR="00882C47" w:rsidRPr="00497270" w14:paraId="27BDF4C0" w14:textId="77777777" w:rsidTr="00A80B54">
        <w:trPr>
          <w:trHeight w:val="300"/>
          <w:jc w:val="center"/>
        </w:trPr>
        <w:tc>
          <w:tcPr>
            <w:tcW w:w="2340" w:type="dxa"/>
            <w:tcBorders>
              <w:top w:val="single" w:sz="6" w:space="0" w:color="000000"/>
              <w:left w:val="single" w:sz="6" w:space="0" w:color="000000"/>
              <w:right w:val="single" w:sz="6" w:space="0" w:color="000000"/>
            </w:tcBorders>
            <w:tcMar>
              <w:top w:w="0" w:type="dxa"/>
              <w:left w:w="0" w:type="dxa"/>
              <w:bottom w:w="0" w:type="dxa"/>
              <w:right w:w="0" w:type="dxa"/>
            </w:tcMar>
          </w:tcPr>
          <w:p w14:paraId="2A3FDBD4"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EE114AD" w14:textId="77777777" w:rsidR="00882C47" w:rsidRPr="00497270" w:rsidRDefault="00882C47" w:rsidP="00882C47">
            <w:pPr>
              <w:spacing w:line="360" w:lineRule="auto"/>
              <w:jc w:val="center"/>
            </w:pPr>
            <w:r w:rsidRPr="00497270">
              <w:t>No response given</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327AF"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476418F" w14:textId="77777777" w:rsidR="00882C47" w:rsidRPr="00497270" w:rsidRDefault="00882C47" w:rsidP="00882C47">
            <w:pPr>
              <w:spacing w:line="360" w:lineRule="auto"/>
              <w:jc w:val="center"/>
            </w:pPr>
            <w:r w:rsidRPr="00497270">
              <w:t>2 (2.1%)</w:t>
            </w:r>
          </w:p>
        </w:tc>
      </w:tr>
      <w:tr w:rsidR="00882C47" w:rsidRPr="00497270" w14:paraId="74BCFC4C" w14:textId="77777777" w:rsidTr="00A80B54">
        <w:trPr>
          <w:trHeight w:val="58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3D632F82" w14:textId="77777777" w:rsidR="00882C47" w:rsidRPr="00497270" w:rsidRDefault="00882C47" w:rsidP="00882C47">
            <w:pPr>
              <w:spacing w:line="360" w:lineRule="auto"/>
              <w:jc w:val="center"/>
            </w:pPr>
            <w:r w:rsidRPr="00497270">
              <w:t>Child have any additional diagnoses</w:t>
            </w:r>
          </w:p>
          <w:p w14:paraId="21226C30" w14:textId="77777777" w:rsidR="00882C47" w:rsidRPr="00497270" w:rsidRDefault="00882C47" w:rsidP="00882C47">
            <w:pPr>
              <w:spacing w:line="360" w:lineRule="auto"/>
              <w:jc w:val="center"/>
            </w:pPr>
          </w:p>
          <w:p w14:paraId="409D3EBC" w14:textId="77777777" w:rsidR="00882C47" w:rsidRPr="00497270" w:rsidRDefault="00882C47" w:rsidP="00882C47">
            <w:pPr>
              <w:spacing w:line="360" w:lineRule="auto"/>
              <w:jc w:val="center"/>
            </w:pPr>
          </w:p>
          <w:p w14:paraId="6B7C8F35" w14:textId="77777777" w:rsidR="00882C47" w:rsidRPr="00497270" w:rsidRDefault="00882C47" w:rsidP="00882C47">
            <w:pPr>
              <w:spacing w:line="360" w:lineRule="auto"/>
              <w:jc w:val="center"/>
            </w:pPr>
          </w:p>
          <w:p w14:paraId="248EC716" w14:textId="77777777" w:rsidR="00882C47" w:rsidRPr="00497270" w:rsidRDefault="00882C47" w:rsidP="00882C47">
            <w:pPr>
              <w:spacing w:line="360" w:lineRule="auto"/>
              <w:jc w:val="center"/>
            </w:pPr>
          </w:p>
          <w:p w14:paraId="147860F3" w14:textId="77777777" w:rsidR="00882C47" w:rsidRPr="00497270" w:rsidRDefault="00882C47" w:rsidP="00882C47">
            <w:pPr>
              <w:spacing w:line="360" w:lineRule="auto"/>
              <w:jc w:val="center"/>
            </w:pPr>
          </w:p>
          <w:p w14:paraId="692C0877"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94DB44A" w14:textId="77777777" w:rsidR="00882C47" w:rsidRPr="00497270" w:rsidRDefault="00882C47" w:rsidP="00882C47">
            <w:pPr>
              <w:spacing w:line="360" w:lineRule="auto"/>
              <w:jc w:val="center"/>
            </w:pPr>
            <w:r w:rsidRPr="00497270">
              <w:lastRenderedPageBreak/>
              <w:t>ADHD</w:t>
            </w:r>
          </w:p>
          <w:p w14:paraId="150A6CC7"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FBC55D" w14:textId="77777777" w:rsidR="00882C47" w:rsidRPr="00497270" w:rsidRDefault="00882C47" w:rsidP="00882C47">
            <w:pPr>
              <w:spacing w:line="360" w:lineRule="auto"/>
              <w:jc w:val="center"/>
            </w:pPr>
            <w:r w:rsidRPr="00497270">
              <w:t>6 (14.6%)</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4CF6E09" w14:textId="77777777" w:rsidR="00882C47" w:rsidRPr="00497270" w:rsidRDefault="00882C47" w:rsidP="00882C47">
            <w:pPr>
              <w:spacing w:line="360" w:lineRule="auto"/>
              <w:jc w:val="center"/>
            </w:pPr>
            <w:r w:rsidRPr="00497270">
              <w:t>11 (11.1%)</w:t>
            </w:r>
          </w:p>
        </w:tc>
      </w:tr>
      <w:tr w:rsidR="00882C47" w:rsidRPr="00497270" w14:paraId="48D349E0" w14:textId="77777777" w:rsidTr="00A80B54">
        <w:trPr>
          <w:trHeight w:val="78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1127F62F"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51C253E" w14:textId="77777777" w:rsidR="00882C47" w:rsidRPr="00497270" w:rsidRDefault="00882C47" w:rsidP="00882C47">
            <w:pPr>
              <w:spacing w:line="360" w:lineRule="auto"/>
              <w:jc w:val="center"/>
            </w:pPr>
            <w:r w:rsidRPr="00497270">
              <w:t>Language disorder</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3CD8FE4" w14:textId="77777777" w:rsidR="00882C47" w:rsidRPr="00497270" w:rsidRDefault="00882C47" w:rsidP="00882C47">
            <w:pPr>
              <w:spacing w:line="360" w:lineRule="auto"/>
              <w:jc w:val="center"/>
            </w:pPr>
            <w:r w:rsidRPr="00497270">
              <w:t>2 (4.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0160BE5" w14:textId="77777777" w:rsidR="00882C47" w:rsidRPr="00497270" w:rsidRDefault="00882C47" w:rsidP="00882C47">
            <w:pPr>
              <w:spacing w:line="360" w:lineRule="auto"/>
              <w:jc w:val="center"/>
            </w:pPr>
            <w:r w:rsidRPr="00497270">
              <w:t>4 (4.0%)</w:t>
            </w:r>
          </w:p>
        </w:tc>
      </w:tr>
      <w:tr w:rsidR="00882C47" w:rsidRPr="00497270" w14:paraId="26ECDD1D" w14:textId="77777777" w:rsidTr="00A80B54">
        <w:trPr>
          <w:trHeight w:val="52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6CC5EF9D"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08640B1" w14:textId="77777777" w:rsidR="00882C47" w:rsidRPr="00497270" w:rsidRDefault="00882C47" w:rsidP="00882C47">
            <w:pPr>
              <w:spacing w:line="360" w:lineRule="auto"/>
              <w:jc w:val="center"/>
            </w:pPr>
            <w:r w:rsidRPr="00497270">
              <w:t>Literacy disorder (e.g., dyslexia)</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96C73EF" w14:textId="77777777" w:rsidR="00882C47" w:rsidRPr="00497270" w:rsidRDefault="00882C47" w:rsidP="00882C47">
            <w:pPr>
              <w:spacing w:line="360" w:lineRule="auto"/>
              <w:jc w:val="center"/>
            </w:pPr>
            <w:r w:rsidRPr="00497270">
              <w:t>2 (4.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0A8630E" w14:textId="77777777" w:rsidR="00882C47" w:rsidRPr="00497270" w:rsidRDefault="00882C47" w:rsidP="00882C47">
            <w:pPr>
              <w:spacing w:line="360" w:lineRule="auto"/>
              <w:jc w:val="center"/>
            </w:pPr>
            <w:r w:rsidRPr="00497270">
              <w:t>5 (5.1%)</w:t>
            </w:r>
          </w:p>
        </w:tc>
      </w:tr>
      <w:tr w:rsidR="00882C47" w:rsidRPr="00497270" w14:paraId="3241E06A" w14:textId="77777777" w:rsidTr="00A80B54">
        <w:trPr>
          <w:trHeight w:val="103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67EB70E2"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E5675A7" w14:textId="77777777" w:rsidR="00882C47" w:rsidRPr="00497270" w:rsidRDefault="00882C47" w:rsidP="00882C47">
            <w:pPr>
              <w:spacing w:line="360" w:lineRule="auto"/>
              <w:jc w:val="center"/>
            </w:pPr>
            <w:r w:rsidRPr="00497270">
              <w:t>Genetic chromosomal conditions (e.g., Down Syndrom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5EC628E"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88DC817" w14:textId="77777777" w:rsidR="00882C47" w:rsidRPr="00497270" w:rsidRDefault="00882C47" w:rsidP="00882C47">
            <w:pPr>
              <w:spacing w:line="360" w:lineRule="auto"/>
              <w:jc w:val="center"/>
            </w:pPr>
            <w:r w:rsidRPr="00497270">
              <w:t>2 (2.0%)</w:t>
            </w:r>
          </w:p>
        </w:tc>
      </w:tr>
      <w:tr w:rsidR="00882C47" w:rsidRPr="00497270" w14:paraId="5646BFFE" w14:textId="77777777" w:rsidTr="00A80B54">
        <w:trPr>
          <w:trHeight w:val="78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244B15FB"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F96FEFE" w14:textId="77777777" w:rsidR="00882C47" w:rsidRPr="00497270" w:rsidRDefault="00882C47" w:rsidP="00882C47">
            <w:pPr>
              <w:spacing w:line="360" w:lineRule="auto"/>
              <w:jc w:val="center"/>
            </w:pPr>
            <w:r w:rsidRPr="00497270">
              <w:t>Mental health condition (e.g., anxiety, depression)</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EC15B0D" w14:textId="77777777" w:rsidR="00882C47" w:rsidRPr="00497270" w:rsidRDefault="00882C47" w:rsidP="00882C47">
            <w:pPr>
              <w:spacing w:line="360" w:lineRule="auto"/>
              <w:jc w:val="center"/>
            </w:pPr>
            <w:r w:rsidRPr="00497270">
              <w:t>6 (14.6%)</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ACEB01B" w14:textId="77777777" w:rsidR="00882C47" w:rsidRPr="00497270" w:rsidRDefault="00882C47" w:rsidP="00882C47">
            <w:pPr>
              <w:spacing w:line="360" w:lineRule="auto"/>
              <w:jc w:val="center"/>
            </w:pPr>
            <w:r w:rsidRPr="00497270">
              <w:t>22 (22.2%)</w:t>
            </w:r>
          </w:p>
        </w:tc>
      </w:tr>
      <w:tr w:rsidR="00882C47" w:rsidRPr="00497270" w14:paraId="63381FB9"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73405859"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68A4FD0" w14:textId="77777777" w:rsidR="00882C47" w:rsidRPr="00497270" w:rsidRDefault="00882C47" w:rsidP="00882C47">
            <w:pPr>
              <w:spacing w:line="360" w:lineRule="auto"/>
              <w:jc w:val="center"/>
            </w:pPr>
            <w:r w:rsidRPr="00497270">
              <w:t>Tourett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3248D3F" w14:textId="77777777" w:rsidR="00882C47" w:rsidRPr="00497270" w:rsidRDefault="00882C47" w:rsidP="00882C47">
            <w:pPr>
              <w:spacing w:line="360" w:lineRule="auto"/>
              <w:jc w:val="center"/>
            </w:pPr>
            <w:r w:rsidRPr="00497270">
              <w:t>1 (2.4%)</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C4B6395" w14:textId="77777777" w:rsidR="00882C47" w:rsidRPr="00497270" w:rsidRDefault="00882C47" w:rsidP="00882C47">
            <w:pPr>
              <w:spacing w:line="360" w:lineRule="auto"/>
              <w:jc w:val="center"/>
            </w:pPr>
            <w:r w:rsidRPr="00497270">
              <w:t>1 (1.0%)</w:t>
            </w:r>
          </w:p>
        </w:tc>
      </w:tr>
      <w:tr w:rsidR="00882C47" w:rsidRPr="00497270" w14:paraId="32FB294D"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7B25EFD1"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96E2F8A" w14:textId="77777777" w:rsidR="00882C47" w:rsidRPr="00497270" w:rsidRDefault="00882C47" w:rsidP="00882C47">
            <w:pPr>
              <w:spacing w:line="360" w:lineRule="auto"/>
              <w:jc w:val="center"/>
            </w:pPr>
            <w:r w:rsidRPr="00497270">
              <w:t>Other diagnosi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322C2B0" w14:textId="77777777" w:rsidR="00882C47" w:rsidRPr="00497270" w:rsidRDefault="00882C47" w:rsidP="00882C47">
            <w:pPr>
              <w:spacing w:line="360" w:lineRule="auto"/>
              <w:jc w:val="center"/>
            </w:pPr>
            <w:r w:rsidRPr="00497270">
              <w:t>13 (31.7%)</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7938FA9" w14:textId="77777777" w:rsidR="00882C47" w:rsidRPr="00497270" w:rsidRDefault="00882C47" w:rsidP="00882C47">
            <w:pPr>
              <w:spacing w:line="360" w:lineRule="auto"/>
              <w:jc w:val="center"/>
            </w:pPr>
            <w:r w:rsidRPr="00497270">
              <w:t>28 (28.3%)</w:t>
            </w:r>
          </w:p>
        </w:tc>
      </w:tr>
      <w:tr w:rsidR="00882C47" w:rsidRPr="00497270" w14:paraId="58A27C3B"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686C3FD1"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BD934C2"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6C9A54E"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0D78F55" w14:textId="77777777" w:rsidR="00882C47" w:rsidRPr="00497270" w:rsidRDefault="00882C47" w:rsidP="00882C47">
            <w:pPr>
              <w:spacing w:line="360" w:lineRule="auto"/>
              <w:jc w:val="center"/>
            </w:pPr>
            <w:r w:rsidRPr="00497270">
              <w:t>3 (3.0%)</w:t>
            </w:r>
          </w:p>
        </w:tc>
      </w:tr>
      <w:tr w:rsidR="00882C47" w:rsidRPr="00497270" w14:paraId="2267F315" w14:textId="77777777" w:rsidTr="00A80B54">
        <w:trPr>
          <w:trHeight w:val="58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6C84C0CB" w14:textId="77777777" w:rsidR="00882C47" w:rsidRPr="00497270" w:rsidRDefault="00882C47" w:rsidP="00882C47">
            <w:pPr>
              <w:spacing w:line="360" w:lineRule="auto"/>
              <w:jc w:val="center"/>
            </w:pPr>
            <w:r w:rsidRPr="00497270">
              <w:t>Child been formally assessed by a SLT</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BE51206"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DF147C5" w14:textId="77777777" w:rsidR="00882C47" w:rsidRPr="00497270" w:rsidRDefault="00882C47" w:rsidP="00882C47">
            <w:pPr>
              <w:spacing w:line="360" w:lineRule="auto"/>
              <w:jc w:val="center"/>
            </w:pPr>
            <w:r w:rsidRPr="00497270">
              <w:t>22 (53.7%)</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C5B375F" w14:textId="77777777" w:rsidR="00882C47" w:rsidRPr="00497270" w:rsidRDefault="00882C47" w:rsidP="00882C47">
            <w:pPr>
              <w:spacing w:line="360" w:lineRule="auto"/>
              <w:jc w:val="center"/>
            </w:pPr>
            <w:r w:rsidRPr="00497270">
              <w:t>76 (76.8%)</w:t>
            </w:r>
          </w:p>
        </w:tc>
      </w:tr>
      <w:tr w:rsidR="00882C47" w:rsidRPr="00497270" w14:paraId="083C8720"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08E52F9E"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B6082B5"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0835071" w14:textId="77777777" w:rsidR="00882C47" w:rsidRPr="00497270" w:rsidRDefault="00882C47" w:rsidP="00882C47">
            <w:pPr>
              <w:spacing w:line="360" w:lineRule="auto"/>
              <w:jc w:val="center"/>
            </w:pPr>
            <w:r w:rsidRPr="00497270">
              <w:t>18 (43.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8B1CE19" w14:textId="77777777" w:rsidR="00882C47" w:rsidRPr="00497270" w:rsidRDefault="00882C47" w:rsidP="00882C47">
            <w:pPr>
              <w:spacing w:line="360" w:lineRule="auto"/>
              <w:jc w:val="center"/>
            </w:pPr>
            <w:r w:rsidRPr="00497270">
              <w:t>21 (21.2%)</w:t>
            </w:r>
          </w:p>
        </w:tc>
      </w:tr>
      <w:tr w:rsidR="00882C47" w:rsidRPr="00497270" w14:paraId="08354025"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15189BA3"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C177ADA" w14:textId="77777777" w:rsidR="00882C47" w:rsidRPr="00497270" w:rsidRDefault="00882C47" w:rsidP="00882C47">
            <w:pPr>
              <w:spacing w:line="360" w:lineRule="auto"/>
              <w:jc w:val="center"/>
            </w:pPr>
            <w:r w:rsidRPr="00497270">
              <w:t>Unsur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BD0F7B4" w14:textId="77777777" w:rsidR="00882C47" w:rsidRPr="00497270" w:rsidRDefault="00882C47" w:rsidP="00882C47">
            <w:pPr>
              <w:spacing w:line="360" w:lineRule="auto"/>
              <w:jc w:val="center"/>
            </w:pPr>
            <w:r w:rsidRPr="00497270">
              <w:t>1 (2.4%)</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ABB8DA1" w14:textId="77777777" w:rsidR="00882C47" w:rsidRPr="00497270" w:rsidRDefault="00882C47" w:rsidP="00882C47">
            <w:pPr>
              <w:spacing w:line="360" w:lineRule="auto"/>
              <w:jc w:val="center"/>
            </w:pPr>
            <w:r w:rsidRPr="00497270">
              <w:t>2 (2.0%)</w:t>
            </w:r>
          </w:p>
        </w:tc>
      </w:tr>
      <w:tr w:rsidR="00882C47" w:rsidRPr="00497270" w14:paraId="1BB4DAC6"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7DEA7912"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7339922"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1866EEB"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D59DE60" w14:textId="77777777" w:rsidR="00882C47" w:rsidRPr="00497270" w:rsidRDefault="00882C47" w:rsidP="00882C47">
            <w:pPr>
              <w:spacing w:line="360" w:lineRule="auto"/>
              <w:jc w:val="center"/>
            </w:pPr>
            <w:r w:rsidRPr="00497270">
              <w:t>0</w:t>
            </w:r>
          </w:p>
        </w:tc>
      </w:tr>
      <w:tr w:rsidR="00882C47" w:rsidRPr="00497270" w14:paraId="68CBAB84" w14:textId="77777777" w:rsidTr="00A80B54">
        <w:trPr>
          <w:trHeight w:val="870"/>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0439B15E" w14:textId="77777777" w:rsidR="00882C47" w:rsidRPr="00497270" w:rsidRDefault="00882C47" w:rsidP="00882C47">
            <w:pPr>
              <w:spacing w:line="360" w:lineRule="auto"/>
              <w:jc w:val="center"/>
            </w:pPr>
            <w:r w:rsidRPr="00497270">
              <w:t>Child gone through a language intervention</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4560D4C"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448E9E5" w14:textId="77777777" w:rsidR="00882C47" w:rsidRPr="00497270" w:rsidRDefault="00882C47" w:rsidP="00882C47">
            <w:pPr>
              <w:spacing w:line="360" w:lineRule="auto"/>
              <w:jc w:val="center"/>
            </w:pPr>
            <w:r w:rsidRPr="00497270">
              <w:t>16 (39.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C41F11C" w14:textId="77777777" w:rsidR="00882C47" w:rsidRPr="00497270" w:rsidRDefault="00882C47" w:rsidP="00882C47">
            <w:pPr>
              <w:spacing w:line="360" w:lineRule="auto"/>
              <w:jc w:val="center"/>
            </w:pPr>
            <w:r w:rsidRPr="00497270">
              <w:t>41 (41.4%)</w:t>
            </w:r>
          </w:p>
        </w:tc>
      </w:tr>
      <w:tr w:rsidR="00882C47" w:rsidRPr="00497270" w14:paraId="03EB5EAD"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687FD9D1"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BD4123A"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1CBF2BE" w14:textId="77777777" w:rsidR="00882C47" w:rsidRPr="00497270" w:rsidRDefault="00882C47" w:rsidP="00882C47">
            <w:pPr>
              <w:spacing w:line="360" w:lineRule="auto"/>
              <w:jc w:val="center"/>
            </w:pPr>
            <w:r w:rsidRPr="00497270">
              <w:t>25 (61.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82C3B49" w14:textId="77777777" w:rsidR="00882C47" w:rsidRPr="00497270" w:rsidRDefault="00882C47" w:rsidP="00882C47">
            <w:pPr>
              <w:spacing w:line="360" w:lineRule="auto"/>
              <w:jc w:val="center"/>
            </w:pPr>
            <w:r w:rsidRPr="00497270">
              <w:t>48 (48.5%)</w:t>
            </w:r>
          </w:p>
        </w:tc>
      </w:tr>
      <w:tr w:rsidR="00882C47" w:rsidRPr="00497270" w14:paraId="59FC3079"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779BCFB0"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F7B7FA9" w14:textId="77777777" w:rsidR="00882C47" w:rsidRPr="00497270" w:rsidRDefault="00882C47" w:rsidP="00882C47">
            <w:pPr>
              <w:spacing w:line="360" w:lineRule="auto"/>
              <w:jc w:val="center"/>
            </w:pPr>
            <w:r w:rsidRPr="00497270">
              <w:t>Unsur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FDD3F73"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5D7FC70" w14:textId="77777777" w:rsidR="00882C47" w:rsidRPr="00497270" w:rsidRDefault="00882C47" w:rsidP="00882C47">
            <w:pPr>
              <w:spacing w:line="360" w:lineRule="auto"/>
              <w:jc w:val="center"/>
            </w:pPr>
            <w:r w:rsidRPr="00497270">
              <w:t>10 (10.1%)</w:t>
            </w:r>
          </w:p>
        </w:tc>
      </w:tr>
      <w:tr w:rsidR="00882C47" w:rsidRPr="00497270" w14:paraId="1F22F78E"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3ADC7F5A"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80E8107"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F78C183"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6A47B81" w14:textId="77777777" w:rsidR="00882C47" w:rsidRPr="00497270" w:rsidRDefault="00882C47" w:rsidP="00882C47">
            <w:pPr>
              <w:spacing w:line="360" w:lineRule="auto"/>
              <w:jc w:val="center"/>
            </w:pPr>
            <w:r w:rsidRPr="00497270">
              <w:t>0</w:t>
            </w:r>
          </w:p>
        </w:tc>
      </w:tr>
      <w:tr w:rsidR="00882C47" w:rsidRPr="00497270" w14:paraId="07D7E431" w14:textId="77777777" w:rsidTr="00A80B54">
        <w:trPr>
          <w:trHeight w:val="300"/>
          <w:jc w:val="center"/>
        </w:trPr>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1B7FC773" w14:textId="77777777" w:rsidR="00882C47" w:rsidRPr="00497270" w:rsidRDefault="00882C47" w:rsidP="00882C47">
            <w:pPr>
              <w:spacing w:line="360" w:lineRule="auto"/>
              <w:jc w:val="center"/>
            </w:pPr>
            <w:r w:rsidRPr="00497270">
              <w:t>Professionals</w:t>
            </w:r>
          </w:p>
          <w:p w14:paraId="1013377C" w14:textId="77777777" w:rsidR="00882C47" w:rsidRPr="00497270" w:rsidRDefault="00882C47" w:rsidP="00882C47">
            <w:pPr>
              <w:spacing w:line="360" w:lineRule="auto"/>
              <w:jc w:val="center"/>
            </w:pPr>
            <w:r w:rsidRPr="00497270">
              <w:t xml:space="preserve">(note that percentages below represent </w:t>
            </w:r>
            <w:r w:rsidRPr="00497270">
              <w:lastRenderedPageBreak/>
              <w:t>percentage of professionals who are autistic/non-autistic)</w:t>
            </w:r>
          </w:p>
        </w:tc>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4C444612"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7240F8F4" w14:textId="77777777" w:rsidR="00882C47" w:rsidRPr="00497270" w:rsidRDefault="00882C47" w:rsidP="00882C47">
            <w:pPr>
              <w:spacing w:line="360" w:lineRule="auto"/>
              <w:jc w:val="center"/>
            </w:pPr>
            <w:r w:rsidRPr="00497270">
              <w:t>42 (19.4%)</w:t>
            </w:r>
          </w:p>
        </w:tc>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419B8F5E" w14:textId="77777777" w:rsidR="00882C47" w:rsidRPr="00497270" w:rsidRDefault="00882C47" w:rsidP="00882C47">
            <w:pPr>
              <w:spacing w:line="360" w:lineRule="auto"/>
              <w:jc w:val="center"/>
            </w:pPr>
            <w:r w:rsidRPr="00497270">
              <w:t>58 (41.4%)</w:t>
            </w:r>
          </w:p>
        </w:tc>
      </w:tr>
      <w:tr w:rsidR="00882C47" w:rsidRPr="00497270" w14:paraId="386C42F4" w14:textId="77777777" w:rsidTr="00A80B54">
        <w:trPr>
          <w:trHeight w:val="52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0059D384" w14:textId="77777777" w:rsidR="00882C47" w:rsidRPr="00497270" w:rsidRDefault="00882C47" w:rsidP="00882C47">
            <w:pPr>
              <w:spacing w:line="360" w:lineRule="auto"/>
              <w:jc w:val="center"/>
            </w:pPr>
            <w:r w:rsidRPr="00497270">
              <w:lastRenderedPageBreak/>
              <w:t>Professional rol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1142CC6" w14:textId="77777777" w:rsidR="00882C47" w:rsidRPr="00497270" w:rsidRDefault="00882C47" w:rsidP="00882C47">
            <w:pPr>
              <w:spacing w:line="360" w:lineRule="auto"/>
              <w:jc w:val="center"/>
            </w:pPr>
            <w:r w:rsidRPr="00497270">
              <w:t>Speech-language therapist/assistant</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E0655C9" w14:textId="77777777" w:rsidR="00882C47" w:rsidRPr="00497270" w:rsidRDefault="00882C47" w:rsidP="00882C47">
            <w:pPr>
              <w:spacing w:line="360" w:lineRule="auto"/>
              <w:jc w:val="center"/>
            </w:pPr>
            <w:r w:rsidRPr="00497270">
              <w:t>3 (7.1%)</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415EE85" w14:textId="77777777" w:rsidR="00882C47" w:rsidRPr="00497270" w:rsidRDefault="00882C47" w:rsidP="00882C47">
            <w:pPr>
              <w:spacing w:line="360" w:lineRule="auto"/>
              <w:jc w:val="center"/>
            </w:pPr>
            <w:r w:rsidRPr="00497270">
              <w:t>14 (24.1%)</w:t>
            </w:r>
          </w:p>
        </w:tc>
      </w:tr>
      <w:tr w:rsidR="00882C47" w:rsidRPr="00497270" w14:paraId="17F79A20" w14:textId="77777777" w:rsidTr="00A80B54">
        <w:trPr>
          <w:trHeight w:val="52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2C514DEE"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6275B48" w14:textId="77777777" w:rsidR="00882C47" w:rsidRPr="00497270" w:rsidRDefault="00882C47" w:rsidP="00882C47">
            <w:pPr>
              <w:spacing w:line="360" w:lineRule="auto"/>
              <w:jc w:val="center"/>
            </w:pPr>
            <w:r w:rsidRPr="00497270">
              <w:t>Teacher/teaching assistant</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EE5BF5B" w14:textId="77777777" w:rsidR="00882C47" w:rsidRPr="00497270" w:rsidRDefault="00882C47" w:rsidP="00882C47">
            <w:pPr>
              <w:spacing w:line="360" w:lineRule="auto"/>
              <w:jc w:val="center"/>
            </w:pPr>
            <w:r w:rsidRPr="00497270">
              <w:t>14 (33.3%)</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EEAFCF7" w14:textId="77777777" w:rsidR="00882C47" w:rsidRPr="00497270" w:rsidRDefault="00882C47" w:rsidP="00882C47">
            <w:pPr>
              <w:spacing w:line="360" w:lineRule="auto"/>
              <w:jc w:val="center"/>
            </w:pPr>
            <w:r w:rsidRPr="00497270">
              <w:t>19 (32.8%)</w:t>
            </w:r>
          </w:p>
        </w:tc>
      </w:tr>
      <w:tr w:rsidR="00882C47" w:rsidRPr="00497270" w14:paraId="5BA61BE9"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10E083FC"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0342388" w14:textId="77777777" w:rsidR="00882C47" w:rsidRPr="00497270" w:rsidRDefault="00882C47" w:rsidP="00882C47">
            <w:pPr>
              <w:spacing w:line="360" w:lineRule="auto"/>
              <w:jc w:val="center"/>
            </w:pPr>
            <w:r w:rsidRPr="00497270">
              <w:t>Support worker</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B43C8BC" w14:textId="77777777" w:rsidR="00882C47" w:rsidRPr="00497270" w:rsidRDefault="00882C47" w:rsidP="00882C47">
            <w:pPr>
              <w:spacing w:line="360" w:lineRule="auto"/>
              <w:jc w:val="center"/>
            </w:pPr>
            <w:r w:rsidRPr="00497270">
              <w:t>7 (16.7%)</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278B435" w14:textId="77777777" w:rsidR="00882C47" w:rsidRPr="00497270" w:rsidRDefault="00882C47" w:rsidP="00882C47">
            <w:pPr>
              <w:spacing w:line="360" w:lineRule="auto"/>
              <w:jc w:val="center"/>
            </w:pPr>
            <w:r w:rsidRPr="00497270">
              <w:t>7 (12.1%)</w:t>
            </w:r>
          </w:p>
        </w:tc>
      </w:tr>
      <w:tr w:rsidR="00882C47" w:rsidRPr="00497270" w14:paraId="74D8462C" w14:textId="77777777" w:rsidTr="00A80B54">
        <w:trPr>
          <w:trHeight w:val="52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0E899E80"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0925AB5" w14:textId="77777777" w:rsidR="00882C47" w:rsidRPr="00497270" w:rsidRDefault="00882C47" w:rsidP="00882C47">
            <w:pPr>
              <w:spacing w:line="360" w:lineRule="auto"/>
              <w:jc w:val="center"/>
            </w:pPr>
            <w:r w:rsidRPr="00497270">
              <w:t>Medical Professional (MD, RN, GP, etc)</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9AEB32A" w14:textId="77777777" w:rsidR="00882C47" w:rsidRPr="00497270" w:rsidRDefault="00882C47" w:rsidP="00882C47">
            <w:pPr>
              <w:spacing w:line="360" w:lineRule="auto"/>
              <w:jc w:val="center"/>
            </w:pPr>
            <w:r w:rsidRPr="00497270">
              <w:t>1 (2.4%)</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E1C0AD4" w14:textId="77777777" w:rsidR="00882C47" w:rsidRPr="00497270" w:rsidRDefault="00882C47" w:rsidP="00882C47">
            <w:pPr>
              <w:spacing w:line="360" w:lineRule="auto"/>
              <w:jc w:val="center"/>
            </w:pPr>
            <w:r w:rsidRPr="00497270">
              <w:t>1 (1.7%)</w:t>
            </w:r>
          </w:p>
        </w:tc>
      </w:tr>
      <w:tr w:rsidR="00882C47" w:rsidRPr="00497270" w14:paraId="20B3B250" w14:textId="77777777" w:rsidTr="00A80B54">
        <w:trPr>
          <w:trHeight w:val="78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2808FA0D"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B6D8622" w14:textId="77777777" w:rsidR="00882C47" w:rsidRPr="00497270" w:rsidRDefault="00882C47" w:rsidP="00882C47">
            <w:pPr>
              <w:spacing w:line="360" w:lineRule="auto"/>
              <w:jc w:val="center"/>
            </w:pPr>
            <w:r w:rsidRPr="00497270">
              <w:t>Medical Professional (Mental health practitioner)</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3BFB625" w14:textId="77777777" w:rsidR="00882C47" w:rsidRPr="00497270" w:rsidRDefault="00882C47" w:rsidP="00882C47">
            <w:pPr>
              <w:spacing w:line="360" w:lineRule="auto"/>
              <w:jc w:val="center"/>
            </w:pPr>
            <w:r w:rsidRPr="00497270">
              <w:t>1 (2.4%)</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CBB8394" w14:textId="77777777" w:rsidR="00882C47" w:rsidRPr="00497270" w:rsidRDefault="00882C47" w:rsidP="00882C47">
            <w:pPr>
              <w:spacing w:line="360" w:lineRule="auto"/>
              <w:jc w:val="center"/>
            </w:pPr>
            <w:r w:rsidRPr="00497270">
              <w:t>3 (5.2%)</w:t>
            </w:r>
          </w:p>
        </w:tc>
      </w:tr>
      <w:tr w:rsidR="00882C47" w:rsidRPr="00497270" w14:paraId="15885AE6"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28CC6FF8"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5F04CD1" w14:textId="77777777" w:rsidR="00882C47" w:rsidRPr="00497270" w:rsidRDefault="00882C47" w:rsidP="00882C47">
            <w:pPr>
              <w:spacing w:line="360" w:lineRule="auto"/>
              <w:jc w:val="center"/>
            </w:pPr>
            <w:r w:rsidRPr="00497270">
              <w:t>Other (for example SENCO, peer researcher, SEND adviser). Note most who stated ‘other’ did not enter a text respons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EBFD1F5" w14:textId="77777777" w:rsidR="00882C47" w:rsidRPr="00497270" w:rsidRDefault="00882C47" w:rsidP="00882C47">
            <w:pPr>
              <w:spacing w:line="360" w:lineRule="auto"/>
              <w:jc w:val="center"/>
            </w:pPr>
            <w:r w:rsidRPr="00497270">
              <w:t>16 (38.1%)</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FE66A4A" w14:textId="77777777" w:rsidR="00882C47" w:rsidRPr="00497270" w:rsidRDefault="00882C47" w:rsidP="00882C47">
            <w:pPr>
              <w:spacing w:line="360" w:lineRule="auto"/>
              <w:jc w:val="center"/>
            </w:pPr>
            <w:r w:rsidRPr="00497270">
              <w:t>14 (24.1%)</w:t>
            </w:r>
          </w:p>
        </w:tc>
      </w:tr>
      <w:tr w:rsidR="00882C47" w:rsidRPr="00497270" w14:paraId="04A4EA1B"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2B13DE02"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438ABE6"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D2760BB"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AB6DF64" w14:textId="77777777" w:rsidR="00882C47" w:rsidRPr="00497270" w:rsidRDefault="00882C47" w:rsidP="00882C47">
            <w:pPr>
              <w:spacing w:line="360" w:lineRule="auto"/>
              <w:jc w:val="center"/>
            </w:pPr>
            <w:r w:rsidRPr="00497270">
              <w:t>0</w:t>
            </w:r>
          </w:p>
        </w:tc>
      </w:tr>
      <w:tr w:rsidR="00882C47" w:rsidRPr="00497270" w14:paraId="5007D05A" w14:textId="77777777" w:rsidTr="00A80B54">
        <w:trPr>
          <w:trHeight w:val="870"/>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45B5BB11" w14:textId="77777777" w:rsidR="00882C47" w:rsidRPr="00497270" w:rsidRDefault="00882C47" w:rsidP="00882C47">
            <w:pPr>
              <w:spacing w:line="360" w:lineRule="auto"/>
              <w:jc w:val="center"/>
            </w:pPr>
            <w:r w:rsidRPr="00497270">
              <w:t>Years of experience working with autistic peopl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7D649EC" w14:textId="77777777" w:rsidR="00882C47" w:rsidRPr="00497270" w:rsidRDefault="00882C47" w:rsidP="00882C47">
            <w:pPr>
              <w:spacing w:line="360" w:lineRule="auto"/>
              <w:jc w:val="center"/>
            </w:pPr>
            <w:r w:rsidRPr="00497270">
              <w:t>0 - 4 years</w:t>
            </w:r>
          </w:p>
          <w:p w14:paraId="22DEDF44"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B280932" w14:textId="77777777" w:rsidR="00882C47" w:rsidRPr="00497270" w:rsidRDefault="00882C47" w:rsidP="00882C47">
            <w:pPr>
              <w:spacing w:line="360" w:lineRule="auto"/>
              <w:jc w:val="center"/>
            </w:pPr>
            <w:r w:rsidRPr="00497270">
              <w:t>7 (16.7%)</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9F5A6AC" w14:textId="77777777" w:rsidR="00882C47" w:rsidRPr="00497270" w:rsidRDefault="00882C47" w:rsidP="00882C47">
            <w:pPr>
              <w:spacing w:line="360" w:lineRule="auto"/>
              <w:jc w:val="center"/>
            </w:pPr>
            <w:r w:rsidRPr="00497270">
              <w:t>10 (17.2%)</w:t>
            </w:r>
          </w:p>
        </w:tc>
      </w:tr>
      <w:tr w:rsidR="00882C47" w:rsidRPr="00497270" w14:paraId="375A0145"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56D0EB8E"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7E97EC7" w14:textId="77777777" w:rsidR="00882C47" w:rsidRPr="00497270" w:rsidRDefault="00882C47" w:rsidP="00882C47">
            <w:pPr>
              <w:spacing w:line="360" w:lineRule="auto"/>
              <w:jc w:val="center"/>
            </w:pPr>
            <w:r w:rsidRPr="00497270">
              <w:t>5 - 10 year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3B16A1D" w14:textId="77777777" w:rsidR="00882C47" w:rsidRPr="00497270" w:rsidRDefault="00882C47" w:rsidP="00882C47">
            <w:pPr>
              <w:spacing w:line="360" w:lineRule="auto"/>
              <w:jc w:val="center"/>
            </w:pPr>
            <w:r w:rsidRPr="00497270">
              <w:t>12 (28.6%)</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840C1DD" w14:textId="77777777" w:rsidR="00882C47" w:rsidRPr="00497270" w:rsidRDefault="00882C47" w:rsidP="00882C47">
            <w:pPr>
              <w:spacing w:line="360" w:lineRule="auto"/>
              <w:jc w:val="center"/>
            </w:pPr>
            <w:r w:rsidRPr="00497270">
              <w:t>16 (27.6%)</w:t>
            </w:r>
          </w:p>
        </w:tc>
      </w:tr>
      <w:tr w:rsidR="00882C47" w:rsidRPr="00497270" w14:paraId="4D29C16C"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12EF8092"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92425FA" w14:textId="77777777" w:rsidR="00882C47" w:rsidRPr="00497270" w:rsidRDefault="00882C47" w:rsidP="00882C47">
            <w:pPr>
              <w:spacing w:line="360" w:lineRule="auto"/>
              <w:jc w:val="center"/>
            </w:pPr>
            <w:r w:rsidRPr="00497270">
              <w:t>10+ year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AD19F7E" w14:textId="77777777" w:rsidR="00882C47" w:rsidRPr="00497270" w:rsidRDefault="00882C47" w:rsidP="00882C47">
            <w:pPr>
              <w:spacing w:line="360" w:lineRule="auto"/>
              <w:jc w:val="center"/>
            </w:pPr>
            <w:r w:rsidRPr="00497270">
              <w:t>19 (45.2%)</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6E07D09" w14:textId="77777777" w:rsidR="00882C47" w:rsidRPr="00497270" w:rsidRDefault="00882C47" w:rsidP="00882C47">
            <w:pPr>
              <w:spacing w:line="360" w:lineRule="auto"/>
              <w:jc w:val="center"/>
            </w:pPr>
            <w:r w:rsidRPr="00497270">
              <w:t>29 (50.0%)</w:t>
            </w:r>
          </w:p>
        </w:tc>
      </w:tr>
      <w:tr w:rsidR="00882C47" w:rsidRPr="00497270" w14:paraId="697C3255"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55EE2F70"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D9EC869"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F7B2D20"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37EFB50" w14:textId="77777777" w:rsidR="00882C47" w:rsidRPr="00497270" w:rsidRDefault="00882C47" w:rsidP="00882C47">
            <w:pPr>
              <w:spacing w:line="360" w:lineRule="auto"/>
              <w:jc w:val="center"/>
            </w:pPr>
            <w:r w:rsidRPr="00497270">
              <w:t>0</w:t>
            </w:r>
          </w:p>
        </w:tc>
      </w:tr>
      <w:tr w:rsidR="00882C47" w:rsidRPr="00497270" w14:paraId="78660B60" w14:textId="77777777" w:rsidTr="00A80B54">
        <w:trPr>
          <w:trHeight w:val="300"/>
          <w:jc w:val="center"/>
        </w:trPr>
        <w:tc>
          <w:tcPr>
            <w:tcW w:w="2340" w:type="dxa"/>
            <w:tcBorders>
              <w:top w:val="single" w:sz="6" w:space="0" w:color="000000"/>
              <w:left w:val="single" w:sz="6" w:space="0" w:color="000000"/>
              <w:right w:val="single" w:sz="6" w:space="0" w:color="000000"/>
            </w:tcBorders>
            <w:tcMar>
              <w:top w:w="0" w:type="dxa"/>
              <w:left w:w="0" w:type="dxa"/>
              <w:bottom w:w="0" w:type="dxa"/>
              <w:right w:w="0" w:type="dxa"/>
            </w:tcMar>
          </w:tcPr>
          <w:p w14:paraId="5CA3D3E6"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4050369" w14:textId="77777777" w:rsidR="00882C47" w:rsidRPr="00497270" w:rsidRDefault="00882C47" w:rsidP="00882C47">
            <w:pPr>
              <w:spacing w:line="360" w:lineRule="auto"/>
              <w:jc w:val="center"/>
            </w:pPr>
            <w:r w:rsidRPr="00497270">
              <w:t>Did not respond</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F60995B" w14:textId="77777777" w:rsidR="00882C47" w:rsidRPr="00497270" w:rsidRDefault="00882C47" w:rsidP="00882C47">
            <w:pPr>
              <w:spacing w:line="360" w:lineRule="auto"/>
              <w:jc w:val="center"/>
            </w:pPr>
            <w:r w:rsidRPr="00497270">
              <w:t>4 (9.5%)</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7E7F31A" w14:textId="77777777" w:rsidR="00882C47" w:rsidRPr="00497270" w:rsidRDefault="00882C47" w:rsidP="00882C47">
            <w:pPr>
              <w:spacing w:line="360" w:lineRule="auto"/>
              <w:jc w:val="center"/>
            </w:pPr>
            <w:r w:rsidRPr="00497270">
              <w:t>3 (5.2%)</w:t>
            </w:r>
          </w:p>
        </w:tc>
      </w:tr>
      <w:tr w:rsidR="00882C47" w:rsidRPr="00497270" w14:paraId="387B921E" w14:textId="77777777" w:rsidTr="00A80B54">
        <w:trPr>
          <w:trHeight w:val="103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7DCF6765" w14:textId="77777777" w:rsidR="00882C47" w:rsidRPr="00497270" w:rsidRDefault="00882C47" w:rsidP="00882C47">
            <w:pPr>
              <w:spacing w:line="360" w:lineRule="auto"/>
              <w:jc w:val="center"/>
            </w:pPr>
            <w:r w:rsidRPr="00497270">
              <w:t>Know someone who has gone through a language intervention</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8BE81C2"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F84B0E3" w14:textId="77777777" w:rsidR="00882C47" w:rsidRPr="00497270" w:rsidRDefault="00882C47" w:rsidP="00882C47">
            <w:pPr>
              <w:spacing w:line="360" w:lineRule="auto"/>
              <w:jc w:val="center"/>
            </w:pPr>
            <w:r w:rsidRPr="00497270">
              <w:t>6 (14.3%)</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082E443" w14:textId="77777777" w:rsidR="00882C47" w:rsidRPr="00497270" w:rsidRDefault="00882C47" w:rsidP="00882C47">
            <w:pPr>
              <w:spacing w:line="360" w:lineRule="auto"/>
              <w:jc w:val="center"/>
            </w:pPr>
            <w:r w:rsidRPr="00497270">
              <w:t>6 (10.3%)</w:t>
            </w:r>
          </w:p>
        </w:tc>
      </w:tr>
      <w:tr w:rsidR="00882C47" w:rsidRPr="00497270" w14:paraId="2E1A8124"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77A15014"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28A0A01"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4AE69B6" w14:textId="77777777" w:rsidR="00882C47" w:rsidRPr="00497270" w:rsidRDefault="00882C47" w:rsidP="00882C47">
            <w:pPr>
              <w:spacing w:line="360" w:lineRule="auto"/>
              <w:jc w:val="center"/>
            </w:pPr>
            <w:r w:rsidRPr="00497270">
              <w:t>27 (64.3%)</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21A1814" w14:textId="77777777" w:rsidR="00882C47" w:rsidRPr="00497270" w:rsidRDefault="00882C47" w:rsidP="00882C47">
            <w:pPr>
              <w:spacing w:line="360" w:lineRule="auto"/>
              <w:jc w:val="center"/>
            </w:pPr>
            <w:r w:rsidRPr="00497270">
              <w:t>42 (72.4%)</w:t>
            </w:r>
          </w:p>
        </w:tc>
      </w:tr>
      <w:tr w:rsidR="00882C47" w:rsidRPr="00497270" w14:paraId="6703E75D"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49D91805"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87B5EC5" w14:textId="77777777" w:rsidR="00882C47" w:rsidRPr="00497270" w:rsidRDefault="00882C47" w:rsidP="00882C47">
            <w:pPr>
              <w:spacing w:line="360" w:lineRule="auto"/>
              <w:jc w:val="center"/>
            </w:pPr>
            <w:r w:rsidRPr="00497270">
              <w:t>Unsur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FEF7513" w14:textId="77777777" w:rsidR="00882C47" w:rsidRPr="00497270" w:rsidRDefault="00882C47" w:rsidP="00882C47">
            <w:pPr>
              <w:spacing w:line="360" w:lineRule="auto"/>
              <w:jc w:val="center"/>
            </w:pPr>
            <w:r w:rsidRPr="00497270">
              <w:t>5 (11.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06B14A5" w14:textId="77777777" w:rsidR="00882C47" w:rsidRPr="00497270" w:rsidRDefault="00882C47" w:rsidP="00882C47">
            <w:pPr>
              <w:spacing w:line="360" w:lineRule="auto"/>
              <w:jc w:val="center"/>
            </w:pPr>
            <w:r w:rsidRPr="00497270">
              <w:t>6 (10.3%)</w:t>
            </w:r>
          </w:p>
        </w:tc>
      </w:tr>
      <w:tr w:rsidR="00882C47" w:rsidRPr="00497270" w14:paraId="5367F5B3"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1BCFCA6E"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D95AA2B"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1ADDCAF"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5F7EDBB" w14:textId="77777777" w:rsidR="00882C47" w:rsidRPr="00497270" w:rsidRDefault="00882C47" w:rsidP="00882C47">
            <w:pPr>
              <w:spacing w:line="360" w:lineRule="auto"/>
              <w:jc w:val="center"/>
            </w:pPr>
            <w:r w:rsidRPr="00497270">
              <w:t>1 (1.7%)</w:t>
            </w:r>
          </w:p>
        </w:tc>
      </w:tr>
      <w:tr w:rsidR="00882C47" w:rsidRPr="00497270" w14:paraId="3381F525" w14:textId="77777777" w:rsidTr="00A80B54">
        <w:trPr>
          <w:trHeight w:val="300"/>
          <w:jc w:val="center"/>
        </w:trPr>
        <w:tc>
          <w:tcPr>
            <w:tcW w:w="2340" w:type="dxa"/>
            <w:tcBorders>
              <w:top w:val="single" w:sz="6" w:space="0" w:color="000000"/>
              <w:left w:val="single" w:sz="6" w:space="0" w:color="000000"/>
              <w:right w:val="single" w:sz="6" w:space="0" w:color="000000"/>
            </w:tcBorders>
            <w:tcMar>
              <w:top w:w="0" w:type="dxa"/>
              <w:left w:w="0" w:type="dxa"/>
              <w:bottom w:w="0" w:type="dxa"/>
              <w:right w:w="0" w:type="dxa"/>
            </w:tcMar>
          </w:tcPr>
          <w:p w14:paraId="5649BAE7"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59418D1" w14:textId="77777777" w:rsidR="00882C47" w:rsidRPr="00497270" w:rsidRDefault="00882C47" w:rsidP="00882C47">
            <w:pPr>
              <w:spacing w:line="360" w:lineRule="auto"/>
              <w:jc w:val="center"/>
            </w:pPr>
            <w:r w:rsidRPr="00497270">
              <w:t>Did not respond</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D88EF27" w14:textId="77777777" w:rsidR="00882C47" w:rsidRPr="00497270" w:rsidRDefault="00882C47" w:rsidP="00882C47">
            <w:pPr>
              <w:spacing w:line="360" w:lineRule="auto"/>
              <w:jc w:val="center"/>
            </w:pPr>
            <w:r w:rsidRPr="00497270">
              <w:t>4 (9.5%)</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94B9439" w14:textId="77777777" w:rsidR="00882C47" w:rsidRPr="00497270" w:rsidRDefault="00882C47" w:rsidP="00882C47">
            <w:pPr>
              <w:spacing w:line="360" w:lineRule="auto"/>
              <w:jc w:val="center"/>
            </w:pPr>
            <w:r w:rsidRPr="00497270">
              <w:t>3 (5.2%)</w:t>
            </w:r>
          </w:p>
        </w:tc>
      </w:tr>
      <w:tr w:rsidR="00882C47" w:rsidRPr="00497270" w14:paraId="439BD3F6" w14:textId="77777777" w:rsidTr="00A80B54">
        <w:trPr>
          <w:trHeight w:val="52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1BA66D40" w14:textId="77777777" w:rsidR="00882C47" w:rsidRPr="00497270" w:rsidRDefault="00882C47" w:rsidP="00882C47">
            <w:pPr>
              <w:spacing w:line="360" w:lineRule="auto"/>
              <w:jc w:val="center"/>
            </w:pPr>
            <w:r w:rsidRPr="00497270">
              <w:t>Deliver language interventions</w:t>
            </w:r>
          </w:p>
          <w:p w14:paraId="5AB9FDCD"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C4A7B3D"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0669DDD" w14:textId="77777777" w:rsidR="00882C47" w:rsidRPr="00497270" w:rsidRDefault="00882C47" w:rsidP="00882C47">
            <w:pPr>
              <w:spacing w:line="360" w:lineRule="auto"/>
              <w:jc w:val="center"/>
            </w:pPr>
            <w:r w:rsidRPr="00497270">
              <w:t>26 (61.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BC304CC" w14:textId="77777777" w:rsidR="00882C47" w:rsidRPr="00497270" w:rsidRDefault="00882C47" w:rsidP="00882C47">
            <w:pPr>
              <w:spacing w:line="360" w:lineRule="auto"/>
              <w:jc w:val="center"/>
            </w:pPr>
            <w:r w:rsidRPr="00497270">
              <w:t>34 (58.6%)</w:t>
            </w:r>
          </w:p>
        </w:tc>
      </w:tr>
      <w:tr w:rsidR="00882C47" w:rsidRPr="00497270" w14:paraId="1760EBF1"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4C1F53A4"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8D89B29"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8C552E7" w14:textId="77777777" w:rsidR="00882C47" w:rsidRPr="00497270" w:rsidRDefault="00882C47" w:rsidP="00882C47">
            <w:pPr>
              <w:spacing w:line="360" w:lineRule="auto"/>
              <w:jc w:val="center"/>
            </w:pPr>
            <w:r w:rsidRPr="00497270">
              <w:t>7 (16.7%)</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50A4E0C" w14:textId="77777777" w:rsidR="00882C47" w:rsidRPr="00497270" w:rsidRDefault="00882C47" w:rsidP="00882C47">
            <w:pPr>
              <w:spacing w:line="360" w:lineRule="auto"/>
              <w:jc w:val="center"/>
            </w:pPr>
            <w:r w:rsidRPr="00497270">
              <w:t>15 (25.9%)</w:t>
            </w:r>
          </w:p>
        </w:tc>
      </w:tr>
      <w:tr w:rsidR="00882C47" w:rsidRPr="00497270" w14:paraId="3A590D65"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7C483E42"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A8975A4" w14:textId="77777777" w:rsidR="00882C47" w:rsidRPr="00497270" w:rsidRDefault="00882C47" w:rsidP="00882C47">
            <w:pPr>
              <w:spacing w:line="360" w:lineRule="auto"/>
              <w:jc w:val="center"/>
            </w:pPr>
            <w:r w:rsidRPr="00497270">
              <w:t>Unsur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673049A" w14:textId="77777777" w:rsidR="00882C47" w:rsidRPr="00497270" w:rsidRDefault="00882C47" w:rsidP="00882C47">
            <w:pPr>
              <w:spacing w:line="360" w:lineRule="auto"/>
              <w:jc w:val="center"/>
            </w:pPr>
            <w:r w:rsidRPr="00497270">
              <w:t>5 (11.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5842A57" w14:textId="77777777" w:rsidR="00882C47" w:rsidRPr="00497270" w:rsidRDefault="00882C47" w:rsidP="00882C47">
            <w:pPr>
              <w:spacing w:line="360" w:lineRule="auto"/>
              <w:jc w:val="center"/>
            </w:pPr>
            <w:r w:rsidRPr="00497270">
              <w:t>6 (10.3%)</w:t>
            </w:r>
          </w:p>
        </w:tc>
      </w:tr>
      <w:tr w:rsidR="00882C47" w:rsidRPr="00497270" w14:paraId="76A57293"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0563A19A"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A3B567A"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17175BD"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8BEB152" w14:textId="77777777" w:rsidR="00882C47" w:rsidRPr="00497270" w:rsidRDefault="00882C47" w:rsidP="00882C47">
            <w:pPr>
              <w:spacing w:line="360" w:lineRule="auto"/>
              <w:jc w:val="center"/>
            </w:pPr>
            <w:r w:rsidRPr="00497270">
              <w:t>0</w:t>
            </w:r>
          </w:p>
        </w:tc>
      </w:tr>
      <w:tr w:rsidR="00882C47" w:rsidRPr="00497270" w14:paraId="7C0C589F" w14:textId="77777777" w:rsidTr="00A80B54">
        <w:trPr>
          <w:trHeight w:val="300"/>
          <w:jc w:val="center"/>
        </w:trPr>
        <w:tc>
          <w:tcPr>
            <w:tcW w:w="2340" w:type="dxa"/>
            <w:tcBorders>
              <w:top w:val="single" w:sz="6" w:space="0" w:color="000000"/>
              <w:left w:val="single" w:sz="6" w:space="0" w:color="000000"/>
              <w:right w:val="single" w:sz="6" w:space="0" w:color="000000"/>
            </w:tcBorders>
            <w:tcMar>
              <w:top w:w="0" w:type="dxa"/>
              <w:left w:w="0" w:type="dxa"/>
              <w:bottom w:w="0" w:type="dxa"/>
              <w:right w:w="0" w:type="dxa"/>
            </w:tcMar>
          </w:tcPr>
          <w:p w14:paraId="44295ECC"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2269972" w14:textId="77777777" w:rsidR="00882C47" w:rsidRPr="00497270" w:rsidRDefault="00882C47" w:rsidP="00882C47">
            <w:pPr>
              <w:spacing w:line="360" w:lineRule="auto"/>
              <w:jc w:val="center"/>
            </w:pPr>
            <w:r w:rsidRPr="00497270">
              <w:t>Did not respond</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DD95C05" w14:textId="77777777" w:rsidR="00882C47" w:rsidRPr="00497270" w:rsidRDefault="00882C47" w:rsidP="00882C47">
            <w:pPr>
              <w:spacing w:line="360" w:lineRule="auto"/>
              <w:jc w:val="center"/>
            </w:pPr>
            <w:r w:rsidRPr="00497270">
              <w:t>4 (9.5%)</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6ABE8BD" w14:textId="77777777" w:rsidR="00882C47" w:rsidRPr="00497270" w:rsidRDefault="00882C47" w:rsidP="00882C47">
            <w:pPr>
              <w:spacing w:line="360" w:lineRule="auto"/>
              <w:jc w:val="center"/>
            </w:pPr>
            <w:r w:rsidRPr="00497270">
              <w:t>3 (5.2%)</w:t>
            </w:r>
          </w:p>
        </w:tc>
      </w:tr>
      <w:tr w:rsidR="00882C47" w:rsidRPr="00497270" w14:paraId="33451D71" w14:textId="77777777" w:rsidTr="00A80B54">
        <w:trPr>
          <w:trHeight w:val="300"/>
          <w:jc w:val="center"/>
        </w:trPr>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00B0D449" w14:textId="77777777" w:rsidR="00882C47" w:rsidRPr="00497270" w:rsidRDefault="00882C47" w:rsidP="00882C47">
            <w:pPr>
              <w:spacing w:line="360" w:lineRule="auto"/>
              <w:jc w:val="center"/>
            </w:pPr>
            <w:r w:rsidRPr="00497270">
              <w:t>Researchers</w:t>
            </w:r>
          </w:p>
          <w:p w14:paraId="1ACCA60D"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380AF6AC"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17A60170" w14:textId="77777777" w:rsidR="00882C47" w:rsidRPr="00497270" w:rsidRDefault="00882C47" w:rsidP="00882C47">
            <w:pPr>
              <w:spacing w:line="360" w:lineRule="auto"/>
              <w:jc w:val="center"/>
            </w:pPr>
            <w:r w:rsidRPr="00497270">
              <w:t>18 (8.3%)</w:t>
            </w:r>
          </w:p>
        </w:tc>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0" w:type="dxa"/>
              <w:bottom w:w="0" w:type="dxa"/>
              <w:right w:w="0" w:type="dxa"/>
            </w:tcMar>
          </w:tcPr>
          <w:p w14:paraId="5691D27E" w14:textId="77777777" w:rsidR="00882C47" w:rsidRPr="00497270" w:rsidRDefault="00882C47" w:rsidP="00882C47">
            <w:pPr>
              <w:spacing w:line="360" w:lineRule="auto"/>
              <w:jc w:val="center"/>
            </w:pPr>
            <w:r w:rsidRPr="00497270">
              <w:t>17 (12.1%)</w:t>
            </w:r>
          </w:p>
        </w:tc>
      </w:tr>
      <w:tr w:rsidR="00882C47" w:rsidRPr="00497270" w14:paraId="0F64F97F" w14:textId="77777777" w:rsidTr="00A80B54">
        <w:trPr>
          <w:trHeight w:val="52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7D874094" w14:textId="77777777" w:rsidR="00882C47" w:rsidRPr="00497270" w:rsidRDefault="00882C47" w:rsidP="00882C47">
            <w:pPr>
              <w:spacing w:line="360" w:lineRule="auto"/>
              <w:jc w:val="center"/>
            </w:pPr>
            <w:r w:rsidRPr="00497270">
              <w:t>Research rol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8C56760" w14:textId="77777777" w:rsidR="00882C47" w:rsidRPr="00497270" w:rsidRDefault="00882C47" w:rsidP="00882C47">
            <w:pPr>
              <w:spacing w:line="360" w:lineRule="auto"/>
              <w:jc w:val="center"/>
            </w:pPr>
            <w:r w:rsidRPr="00497270">
              <w:t>Graduate student Masters level</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81BA038" w14:textId="77777777" w:rsidR="00882C47" w:rsidRPr="00497270" w:rsidRDefault="00882C47" w:rsidP="00882C47">
            <w:pPr>
              <w:spacing w:line="360" w:lineRule="auto"/>
              <w:jc w:val="center"/>
            </w:pPr>
            <w:r w:rsidRPr="00497270">
              <w:t>7 (38.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6DE7616" w14:textId="77777777" w:rsidR="00882C47" w:rsidRPr="00497270" w:rsidRDefault="00882C47" w:rsidP="00882C47">
            <w:pPr>
              <w:spacing w:line="360" w:lineRule="auto"/>
              <w:jc w:val="center"/>
            </w:pPr>
            <w:r w:rsidRPr="00497270">
              <w:t>4 (23.5%)</w:t>
            </w:r>
          </w:p>
        </w:tc>
      </w:tr>
      <w:tr w:rsidR="00882C47" w:rsidRPr="00497270" w14:paraId="7556DC2E" w14:textId="77777777" w:rsidTr="00A80B54">
        <w:trPr>
          <w:trHeight w:val="52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2FC425E6"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2EEBB34" w14:textId="77777777" w:rsidR="00882C47" w:rsidRPr="00497270" w:rsidRDefault="00882C47" w:rsidP="00882C47">
            <w:pPr>
              <w:spacing w:line="360" w:lineRule="auto"/>
              <w:jc w:val="center"/>
            </w:pPr>
            <w:r w:rsidRPr="00497270">
              <w:t>Graduate student PhD level</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B907AC7" w14:textId="77777777" w:rsidR="00882C47" w:rsidRPr="00497270" w:rsidRDefault="00882C47" w:rsidP="00882C47">
            <w:pPr>
              <w:spacing w:line="360" w:lineRule="auto"/>
              <w:jc w:val="center"/>
            </w:pPr>
            <w:r w:rsidRPr="00497270">
              <w:t>3 (16.7%)</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0C309AC" w14:textId="77777777" w:rsidR="00882C47" w:rsidRPr="00497270" w:rsidRDefault="00882C47" w:rsidP="00882C47">
            <w:pPr>
              <w:spacing w:line="360" w:lineRule="auto"/>
              <w:jc w:val="center"/>
            </w:pPr>
            <w:r w:rsidRPr="00497270">
              <w:t>6 (35.3%)</w:t>
            </w:r>
          </w:p>
        </w:tc>
      </w:tr>
      <w:tr w:rsidR="00882C47" w:rsidRPr="00497270" w14:paraId="3FE55442" w14:textId="77777777" w:rsidTr="00A80B54">
        <w:trPr>
          <w:trHeight w:val="52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2049C29B"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8BB6B61" w14:textId="77777777" w:rsidR="00882C47" w:rsidRPr="00497270" w:rsidRDefault="00882C47" w:rsidP="00882C47">
            <w:pPr>
              <w:spacing w:line="360" w:lineRule="auto"/>
              <w:jc w:val="center"/>
            </w:pPr>
            <w:r w:rsidRPr="00497270">
              <w:t>Academic (early career)</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913557C" w14:textId="77777777" w:rsidR="00882C47" w:rsidRPr="00497270" w:rsidRDefault="00882C47" w:rsidP="00882C47">
            <w:pPr>
              <w:spacing w:line="360" w:lineRule="auto"/>
              <w:jc w:val="center"/>
            </w:pPr>
            <w:r w:rsidRPr="00497270">
              <w:t>2 (11.1%)</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5C34971" w14:textId="77777777" w:rsidR="00882C47" w:rsidRPr="00497270" w:rsidRDefault="00882C47" w:rsidP="00882C47">
            <w:pPr>
              <w:spacing w:line="360" w:lineRule="auto"/>
              <w:jc w:val="center"/>
            </w:pPr>
            <w:r w:rsidRPr="00497270">
              <w:t>3 (17.6%)</w:t>
            </w:r>
          </w:p>
        </w:tc>
      </w:tr>
      <w:tr w:rsidR="00882C47" w:rsidRPr="00497270" w14:paraId="48C79800" w14:textId="77777777" w:rsidTr="00A80B54">
        <w:trPr>
          <w:trHeight w:val="52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5BDE4A82"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9DD3198" w14:textId="77777777" w:rsidR="00882C47" w:rsidRPr="00497270" w:rsidRDefault="00882C47" w:rsidP="00882C47">
            <w:pPr>
              <w:spacing w:line="360" w:lineRule="auto"/>
              <w:jc w:val="center"/>
            </w:pPr>
            <w:r w:rsidRPr="00497270">
              <w:t>Academic (mid-career)</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5C4824A" w14:textId="77777777" w:rsidR="00882C47" w:rsidRPr="00497270" w:rsidRDefault="00882C47" w:rsidP="00882C47">
            <w:pPr>
              <w:spacing w:line="360" w:lineRule="auto"/>
              <w:jc w:val="center"/>
            </w:pPr>
            <w:r w:rsidRPr="00497270">
              <w:t>4 (22.2%)</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EC72447" w14:textId="77777777" w:rsidR="00882C47" w:rsidRPr="00497270" w:rsidRDefault="00882C47" w:rsidP="00882C47">
            <w:pPr>
              <w:spacing w:line="360" w:lineRule="auto"/>
              <w:jc w:val="center"/>
            </w:pPr>
            <w:r w:rsidRPr="00497270">
              <w:t>4 (23.5%)</w:t>
            </w:r>
          </w:p>
        </w:tc>
      </w:tr>
      <w:tr w:rsidR="00882C47" w:rsidRPr="00497270" w14:paraId="7520F707" w14:textId="77777777" w:rsidTr="00A80B54">
        <w:trPr>
          <w:trHeight w:val="52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2C1F1A88"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049A7C7" w14:textId="77777777" w:rsidR="00882C47" w:rsidRPr="00497270" w:rsidRDefault="00882C47" w:rsidP="00882C47">
            <w:pPr>
              <w:spacing w:line="360" w:lineRule="auto"/>
              <w:jc w:val="center"/>
            </w:pPr>
            <w:r w:rsidRPr="00497270">
              <w:t>Other (Please specif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4B644FF" w14:textId="77777777" w:rsidR="00882C47" w:rsidRPr="00497270" w:rsidRDefault="00882C47" w:rsidP="00882C47">
            <w:pPr>
              <w:spacing w:line="360" w:lineRule="auto"/>
              <w:jc w:val="center"/>
            </w:pPr>
            <w:r w:rsidRPr="00497270">
              <w:t>2 (11.1%)</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F81E452" w14:textId="77777777" w:rsidR="00882C47" w:rsidRPr="00497270" w:rsidRDefault="00882C47" w:rsidP="00882C47">
            <w:pPr>
              <w:spacing w:line="360" w:lineRule="auto"/>
              <w:jc w:val="center"/>
            </w:pPr>
            <w:r w:rsidRPr="00497270">
              <w:t>0</w:t>
            </w:r>
          </w:p>
        </w:tc>
      </w:tr>
      <w:tr w:rsidR="00882C47" w:rsidRPr="00497270" w14:paraId="6FF759E0" w14:textId="77777777" w:rsidTr="00A80B54">
        <w:trPr>
          <w:trHeight w:val="52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0CB1AE33"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7748829" w14:textId="77777777" w:rsidR="00882C47" w:rsidRPr="00497270" w:rsidRDefault="00882C47" w:rsidP="00882C47">
            <w:pPr>
              <w:spacing w:line="360" w:lineRule="auto"/>
              <w:jc w:val="center"/>
            </w:pPr>
            <w:r w:rsidRPr="00497270">
              <w:t>Academic (late career)</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C98581F"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B798530" w14:textId="77777777" w:rsidR="00882C47" w:rsidRPr="00497270" w:rsidRDefault="00882C47" w:rsidP="00882C47">
            <w:pPr>
              <w:spacing w:line="360" w:lineRule="auto"/>
              <w:jc w:val="center"/>
            </w:pPr>
            <w:r w:rsidRPr="00497270">
              <w:t>0</w:t>
            </w:r>
          </w:p>
        </w:tc>
      </w:tr>
      <w:tr w:rsidR="00882C47" w:rsidRPr="00497270" w14:paraId="3B8C0671" w14:textId="77777777" w:rsidTr="00A80B54">
        <w:trPr>
          <w:trHeight w:val="780"/>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7F3FE59A" w14:textId="77777777" w:rsidR="00882C47" w:rsidRPr="00497270" w:rsidRDefault="00882C47" w:rsidP="00882C47">
            <w:pPr>
              <w:spacing w:line="360" w:lineRule="auto"/>
              <w:jc w:val="center"/>
            </w:pPr>
            <w:r w:rsidRPr="00497270">
              <w:t>Years of experience working with autistic peopl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1582F1E" w14:textId="77777777" w:rsidR="00882C47" w:rsidRPr="00497270" w:rsidRDefault="00882C47" w:rsidP="00882C47">
            <w:pPr>
              <w:spacing w:line="360" w:lineRule="auto"/>
              <w:jc w:val="center"/>
            </w:pPr>
            <w:r w:rsidRPr="00497270">
              <w:t>0 - 4 years</w:t>
            </w:r>
          </w:p>
          <w:p w14:paraId="3F147A93"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FAF29BB" w14:textId="77777777" w:rsidR="00882C47" w:rsidRPr="00497270" w:rsidRDefault="00882C47" w:rsidP="00882C47">
            <w:pPr>
              <w:spacing w:line="360" w:lineRule="auto"/>
              <w:jc w:val="center"/>
            </w:pPr>
            <w:r w:rsidRPr="00497270">
              <w:t>11 (61.1%)</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DE0939E" w14:textId="77777777" w:rsidR="00882C47" w:rsidRPr="00497270" w:rsidRDefault="00882C47" w:rsidP="00882C47">
            <w:pPr>
              <w:spacing w:line="360" w:lineRule="auto"/>
              <w:jc w:val="center"/>
            </w:pPr>
            <w:r w:rsidRPr="00497270">
              <w:t>10 (58.8%)</w:t>
            </w:r>
          </w:p>
        </w:tc>
      </w:tr>
      <w:tr w:rsidR="00882C47" w:rsidRPr="00497270" w14:paraId="4934B7FC" w14:textId="77777777" w:rsidTr="00A80B54">
        <w:trPr>
          <w:trHeight w:val="525"/>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05DFE210"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8F03E73" w14:textId="77777777" w:rsidR="00882C47" w:rsidRPr="00497270" w:rsidRDefault="00882C47" w:rsidP="00882C47">
            <w:pPr>
              <w:spacing w:line="360" w:lineRule="auto"/>
              <w:jc w:val="center"/>
            </w:pPr>
            <w:r w:rsidRPr="00497270">
              <w:t>5 - 10 years</w:t>
            </w:r>
          </w:p>
          <w:p w14:paraId="3398BC49" w14:textId="77777777" w:rsidR="00882C47" w:rsidRPr="00497270" w:rsidRDefault="00882C47" w:rsidP="00882C47">
            <w:pPr>
              <w:spacing w:line="360" w:lineRule="auto"/>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57C15C3" w14:textId="77777777" w:rsidR="00882C47" w:rsidRPr="00497270" w:rsidRDefault="00882C47" w:rsidP="00882C47">
            <w:pPr>
              <w:spacing w:line="360" w:lineRule="auto"/>
              <w:jc w:val="center"/>
            </w:pPr>
            <w:r w:rsidRPr="00497270">
              <w:t>3 (16.7%)</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45B9A22" w14:textId="77777777" w:rsidR="00882C47" w:rsidRPr="00497270" w:rsidRDefault="00882C47" w:rsidP="00882C47">
            <w:pPr>
              <w:spacing w:line="360" w:lineRule="auto"/>
              <w:jc w:val="center"/>
            </w:pPr>
            <w:r w:rsidRPr="00497270">
              <w:t>3 (17.6%)</w:t>
            </w:r>
          </w:p>
        </w:tc>
      </w:tr>
      <w:tr w:rsidR="00882C47" w:rsidRPr="00497270" w14:paraId="2986FF92"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068309C7"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C1AD8DA" w14:textId="77777777" w:rsidR="00882C47" w:rsidRPr="00497270" w:rsidRDefault="00882C47" w:rsidP="00882C47">
            <w:pPr>
              <w:spacing w:line="360" w:lineRule="auto"/>
              <w:jc w:val="center"/>
            </w:pPr>
            <w:r w:rsidRPr="00497270">
              <w:t>10+ year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CFE20EC" w14:textId="77777777" w:rsidR="00882C47" w:rsidRPr="00497270" w:rsidRDefault="00882C47" w:rsidP="00882C47">
            <w:pPr>
              <w:spacing w:line="360" w:lineRule="auto"/>
              <w:jc w:val="center"/>
            </w:pPr>
            <w:r w:rsidRPr="00497270">
              <w:t>3 (16.7%)</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C41F5FF" w14:textId="77777777" w:rsidR="00882C47" w:rsidRPr="00497270" w:rsidRDefault="00882C47" w:rsidP="00882C47">
            <w:pPr>
              <w:spacing w:line="360" w:lineRule="auto"/>
              <w:jc w:val="center"/>
            </w:pPr>
            <w:r w:rsidRPr="00497270">
              <w:t>4 (23.5%)</w:t>
            </w:r>
          </w:p>
        </w:tc>
      </w:tr>
      <w:tr w:rsidR="00882C47" w:rsidRPr="00497270" w14:paraId="43B04450"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3B0745E7"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1117BCC"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6C70286" w14:textId="77777777" w:rsidR="00882C47" w:rsidRPr="00497270" w:rsidRDefault="00882C47" w:rsidP="00882C47">
            <w:pPr>
              <w:spacing w:line="360" w:lineRule="auto"/>
              <w:jc w:val="center"/>
            </w:pPr>
            <w:r w:rsidRPr="00497270">
              <w:t>1 (5.5%)</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BB8981D" w14:textId="77777777" w:rsidR="00882C47" w:rsidRPr="00497270" w:rsidRDefault="00882C47" w:rsidP="00882C47">
            <w:pPr>
              <w:spacing w:line="360" w:lineRule="auto"/>
              <w:jc w:val="center"/>
            </w:pPr>
            <w:r w:rsidRPr="00497270">
              <w:t>0</w:t>
            </w:r>
          </w:p>
        </w:tc>
      </w:tr>
      <w:tr w:rsidR="00882C47" w:rsidRPr="00497270" w14:paraId="18202B69" w14:textId="77777777" w:rsidTr="00A80B54">
        <w:trPr>
          <w:trHeight w:val="103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5C39783E" w14:textId="77777777" w:rsidR="00882C47" w:rsidRPr="00497270" w:rsidRDefault="00882C47" w:rsidP="00882C47">
            <w:pPr>
              <w:spacing w:line="360" w:lineRule="auto"/>
              <w:jc w:val="center"/>
            </w:pPr>
            <w:r w:rsidRPr="00497270">
              <w:t>Know someone who has gone through a language intervention</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3C6D1CB"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D6B2879" w14:textId="77777777" w:rsidR="00882C47" w:rsidRPr="00497270" w:rsidRDefault="00882C47" w:rsidP="00882C47">
            <w:pPr>
              <w:spacing w:line="360" w:lineRule="auto"/>
              <w:jc w:val="center"/>
            </w:pPr>
            <w:r w:rsidRPr="00497270">
              <w:t>4 (22.2%)</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2FC67A0" w14:textId="77777777" w:rsidR="00882C47" w:rsidRPr="00497270" w:rsidRDefault="00882C47" w:rsidP="00882C47">
            <w:pPr>
              <w:spacing w:line="360" w:lineRule="auto"/>
              <w:jc w:val="center"/>
            </w:pPr>
            <w:r w:rsidRPr="00497270">
              <w:t>3 (17.6%)</w:t>
            </w:r>
          </w:p>
        </w:tc>
      </w:tr>
      <w:tr w:rsidR="00882C47" w:rsidRPr="00497270" w14:paraId="14164CF7"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252E1D29"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5216257"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CC6A981" w14:textId="77777777" w:rsidR="00882C47" w:rsidRPr="00497270" w:rsidRDefault="00882C47" w:rsidP="00882C47">
            <w:pPr>
              <w:spacing w:line="360" w:lineRule="auto"/>
              <w:jc w:val="center"/>
            </w:pPr>
            <w:r w:rsidRPr="00497270">
              <w:t>11 (61.1%)</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C61841F" w14:textId="77777777" w:rsidR="00882C47" w:rsidRPr="00497270" w:rsidRDefault="00882C47" w:rsidP="00882C47">
            <w:pPr>
              <w:spacing w:line="360" w:lineRule="auto"/>
              <w:jc w:val="center"/>
            </w:pPr>
            <w:r w:rsidRPr="00497270">
              <w:t>10 (58.8%)</w:t>
            </w:r>
          </w:p>
        </w:tc>
      </w:tr>
      <w:tr w:rsidR="00882C47" w:rsidRPr="00497270" w14:paraId="550494B2"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36935FF2"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ED493F1" w14:textId="77777777" w:rsidR="00882C47" w:rsidRPr="00497270" w:rsidRDefault="00882C47" w:rsidP="00882C47">
            <w:pPr>
              <w:spacing w:line="360" w:lineRule="auto"/>
              <w:jc w:val="center"/>
            </w:pPr>
            <w:r w:rsidRPr="00497270">
              <w:t>Unsur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C3C53E6" w14:textId="77777777" w:rsidR="00882C47" w:rsidRPr="00497270" w:rsidRDefault="00882C47" w:rsidP="00882C47">
            <w:pPr>
              <w:spacing w:line="360" w:lineRule="auto"/>
              <w:jc w:val="center"/>
            </w:pPr>
            <w:r w:rsidRPr="00497270">
              <w:t>3 (16.7%)</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16B861B" w14:textId="77777777" w:rsidR="00882C47" w:rsidRPr="00497270" w:rsidRDefault="00882C47" w:rsidP="00882C47">
            <w:pPr>
              <w:spacing w:line="360" w:lineRule="auto"/>
              <w:jc w:val="center"/>
            </w:pPr>
            <w:r w:rsidRPr="00497270">
              <w:t>4 (23.5%)</w:t>
            </w:r>
          </w:p>
        </w:tc>
      </w:tr>
      <w:tr w:rsidR="00882C47" w:rsidRPr="00497270" w14:paraId="6572365F"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2BC9572B"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621D2AD"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A9C30AF"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5046A64" w14:textId="77777777" w:rsidR="00882C47" w:rsidRPr="00497270" w:rsidRDefault="00882C47" w:rsidP="00882C47">
            <w:pPr>
              <w:spacing w:line="360" w:lineRule="auto"/>
              <w:jc w:val="center"/>
            </w:pPr>
            <w:r w:rsidRPr="00497270">
              <w:t>0</w:t>
            </w:r>
          </w:p>
        </w:tc>
      </w:tr>
      <w:tr w:rsidR="00882C47" w:rsidRPr="00497270" w14:paraId="0D094A03" w14:textId="77777777" w:rsidTr="00A80B54">
        <w:trPr>
          <w:trHeight w:val="525"/>
          <w:jc w:val="center"/>
        </w:trPr>
        <w:tc>
          <w:tcPr>
            <w:tcW w:w="2340" w:type="dxa"/>
            <w:vMerge w:val="restart"/>
            <w:tcBorders>
              <w:top w:val="single" w:sz="6" w:space="0" w:color="000000"/>
              <w:left w:val="single" w:sz="6" w:space="0" w:color="000000"/>
              <w:right w:val="single" w:sz="6" w:space="0" w:color="000000"/>
            </w:tcBorders>
            <w:tcMar>
              <w:top w:w="0" w:type="dxa"/>
              <w:left w:w="0" w:type="dxa"/>
              <w:bottom w:w="0" w:type="dxa"/>
              <w:right w:w="0" w:type="dxa"/>
            </w:tcMar>
          </w:tcPr>
          <w:p w14:paraId="699CD59E" w14:textId="77777777" w:rsidR="00882C47" w:rsidRPr="00497270" w:rsidRDefault="00882C47" w:rsidP="00882C47">
            <w:pPr>
              <w:spacing w:line="360" w:lineRule="auto"/>
              <w:jc w:val="center"/>
            </w:pPr>
            <w:r w:rsidRPr="00497270">
              <w:t>Conduct language intervention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0BBF8F2" w14:textId="77777777" w:rsidR="00882C47" w:rsidRPr="00497270" w:rsidRDefault="00882C47" w:rsidP="00882C47">
            <w:pPr>
              <w:spacing w:line="360" w:lineRule="auto"/>
              <w:jc w:val="center"/>
            </w:pPr>
            <w:r w:rsidRPr="00497270">
              <w:t>Yes</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64A40FF" w14:textId="77777777" w:rsidR="00882C47" w:rsidRPr="00497270" w:rsidRDefault="00882C47" w:rsidP="00882C47">
            <w:pPr>
              <w:spacing w:line="360" w:lineRule="auto"/>
              <w:jc w:val="center"/>
            </w:pPr>
            <w:r w:rsidRPr="00497270">
              <w:t>16 (88.9%)</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9AC2B62" w14:textId="77777777" w:rsidR="00882C47" w:rsidRPr="00497270" w:rsidRDefault="00882C47" w:rsidP="00882C47">
            <w:pPr>
              <w:spacing w:line="360" w:lineRule="auto"/>
              <w:jc w:val="center"/>
            </w:pPr>
            <w:r w:rsidRPr="00497270">
              <w:t>14 (82.4%)</w:t>
            </w:r>
          </w:p>
        </w:tc>
      </w:tr>
      <w:tr w:rsidR="00882C47" w:rsidRPr="00497270" w14:paraId="094C77B5"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38690EC9"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169099D" w14:textId="77777777" w:rsidR="00882C47" w:rsidRPr="00497270" w:rsidRDefault="00882C47" w:rsidP="00882C47">
            <w:pPr>
              <w:spacing w:line="360" w:lineRule="auto"/>
              <w:jc w:val="center"/>
            </w:pPr>
            <w:r w:rsidRPr="00497270">
              <w:t>No</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5A2A8A6" w14:textId="77777777" w:rsidR="00882C47" w:rsidRPr="00497270" w:rsidRDefault="00882C47" w:rsidP="00882C47">
            <w:pPr>
              <w:spacing w:line="360" w:lineRule="auto"/>
              <w:jc w:val="center"/>
            </w:pPr>
            <w:r w:rsidRPr="00497270">
              <w:t>2 (11.1%)</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C2CAF42" w14:textId="77777777" w:rsidR="00882C47" w:rsidRPr="00497270" w:rsidRDefault="00882C47" w:rsidP="00882C47">
            <w:pPr>
              <w:spacing w:line="360" w:lineRule="auto"/>
              <w:jc w:val="center"/>
            </w:pPr>
            <w:r w:rsidRPr="00497270">
              <w:t>3 (17.6%)</w:t>
            </w:r>
          </w:p>
        </w:tc>
      </w:tr>
      <w:tr w:rsidR="00882C47" w:rsidRPr="00497270" w14:paraId="4ABEC6CE"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5599107A"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C19FB39" w14:textId="77777777" w:rsidR="00882C47" w:rsidRPr="00497270" w:rsidRDefault="00882C47" w:rsidP="00882C47">
            <w:pPr>
              <w:spacing w:line="360" w:lineRule="auto"/>
              <w:jc w:val="center"/>
            </w:pPr>
            <w:r w:rsidRPr="00497270">
              <w:t>Unsure</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BC7B0EB"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6DB00E8" w14:textId="77777777" w:rsidR="00882C47" w:rsidRPr="00497270" w:rsidRDefault="00882C47" w:rsidP="00882C47">
            <w:pPr>
              <w:spacing w:line="360" w:lineRule="auto"/>
              <w:jc w:val="center"/>
            </w:pPr>
            <w:r w:rsidRPr="00497270">
              <w:t>0</w:t>
            </w:r>
          </w:p>
        </w:tc>
      </w:tr>
      <w:tr w:rsidR="00882C47" w:rsidRPr="00497270" w14:paraId="74ED05E6" w14:textId="77777777" w:rsidTr="00A80B54">
        <w:trPr>
          <w:trHeight w:val="300"/>
          <w:jc w:val="center"/>
        </w:trPr>
        <w:tc>
          <w:tcPr>
            <w:tcW w:w="2340" w:type="dxa"/>
            <w:vMerge/>
            <w:tcBorders>
              <w:top w:val="single" w:sz="6" w:space="0" w:color="000000"/>
              <w:left w:val="single" w:sz="6" w:space="0" w:color="000000"/>
              <w:right w:val="single" w:sz="6" w:space="0" w:color="000000"/>
            </w:tcBorders>
            <w:tcMar>
              <w:top w:w="0" w:type="dxa"/>
              <w:left w:w="0" w:type="dxa"/>
              <w:bottom w:w="0" w:type="dxa"/>
              <w:right w:w="0" w:type="dxa"/>
            </w:tcMar>
          </w:tcPr>
          <w:p w14:paraId="13DDB6B6" w14:textId="77777777" w:rsidR="00882C47" w:rsidRPr="00497270" w:rsidRDefault="00882C47" w:rsidP="00882C47">
            <w:pPr>
              <w:widowControl w:val="0"/>
              <w:pBdr>
                <w:top w:val="nil"/>
                <w:left w:val="nil"/>
                <w:bottom w:val="nil"/>
                <w:right w:val="nil"/>
                <w:between w:val="nil"/>
              </w:pBdr>
              <w:spacing w:before="0" w:after="0"/>
              <w:jc w:val="center"/>
            </w:pP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BB730D8" w14:textId="77777777" w:rsidR="00882C47" w:rsidRPr="00497270" w:rsidRDefault="00882C47" w:rsidP="00882C47">
            <w:pPr>
              <w:spacing w:line="360" w:lineRule="auto"/>
              <w:jc w:val="center"/>
            </w:pPr>
            <w:r w:rsidRPr="00497270">
              <w:t>Prefer not to say</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DD9A84E" w14:textId="77777777" w:rsidR="00882C47" w:rsidRPr="00497270" w:rsidRDefault="00882C47" w:rsidP="00882C47">
            <w:pPr>
              <w:spacing w:line="360" w:lineRule="auto"/>
              <w:jc w:val="center"/>
            </w:pPr>
            <w:r w:rsidRPr="00497270">
              <w:t>0</w:t>
            </w:r>
          </w:p>
        </w:tc>
        <w:tc>
          <w:tcPr>
            <w:tcW w:w="23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21AB060" w14:textId="77777777" w:rsidR="00882C47" w:rsidRPr="00497270" w:rsidRDefault="00882C47" w:rsidP="00882C47">
            <w:pPr>
              <w:spacing w:line="360" w:lineRule="auto"/>
              <w:jc w:val="center"/>
            </w:pPr>
            <w:r w:rsidRPr="00497270">
              <w:t>0</w:t>
            </w:r>
          </w:p>
        </w:tc>
      </w:tr>
    </w:tbl>
    <w:p w14:paraId="44083D25" w14:textId="77777777" w:rsidR="00882C47" w:rsidRPr="00497270" w:rsidRDefault="00882C47" w:rsidP="00882C47">
      <w:pPr>
        <w:spacing w:line="360" w:lineRule="auto"/>
        <w:jc w:val="left"/>
      </w:pPr>
    </w:p>
    <w:p w14:paraId="0B1E8033" w14:textId="77777777" w:rsidR="00882C47" w:rsidRPr="00497270" w:rsidRDefault="00882C47" w:rsidP="00882C47">
      <w:pPr>
        <w:spacing w:line="360" w:lineRule="auto"/>
        <w:jc w:val="left"/>
      </w:pPr>
      <w:r w:rsidRPr="00497270">
        <w:br w:type="page"/>
      </w:r>
    </w:p>
    <w:p w14:paraId="6B5FBAD1" w14:textId="1A33168D" w:rsidR="00894B6A" w:rsidRPr="00497270" w:rsidRDefault="00894B6A" w:rsidP="00894B6A">
      <w:pPr>
        <w:spacing w:line="360" w:lineRule="auto"/>
        <w:jc w:val="left"/>
      </w:pPr>
      <w:r w:rsidRPr="00497270">
        <w:lastRenderedPageBreak/>
        <w:t xml:space="preserve">Table </w:t>
      </w:r>
      <w:r>
        <w:t>S2.</w:t>
      </w:r>
      <w:r w:rsidRPr="00497270">
        <w:t xml:space="preserve"> Key demographic characteristics of excluded participants </w:t>
      </w:r>
    </w:p>
    <w:tbl>
      <w:tblPr>
        <w:tblStyle w:val="TableGrid"/>
        <w:tblW w:w="0" w:type="auto"/>
        <w:tblLook w:val="04A0" w:firstRow="1" w:lastRow="0" w:firstColumn="1" w:lastColumn="0" w:noHBand="0" w:noVBand="1"/>
      </w:tblPr>
      <w:tblGrid>
        <w:gridCol w:w="2254"/>
        <w:gridCol w:w="2254"/>
        <w:gridCol w:w="2254"/>
        <w:gridCol w:w="2254"/>
      </w:tblGrid>
      <w:tr w:rsidR="00894B6A" w:rsidRPr="00497270" w14:paraId="3561E799" w14:textId="77777777" w:rsidTr="00DF3473">
        <w:tc>
          <w:tcPr>
            <w:tcW w:w="2254" w:type="dxa"/>
          </w:tcPr>
          <w:p w14:paraId="528ECA21" w14:textId="77777777" w:rsidR="00894B6A" w:rsidRPr="00497270" w:rsidRDefault="00894B6A" w:rsidP="00DF3473">
            <w:pPr>
              <w:spacing w:line="360" w:lineRule="auto"/>
              <w:jc w:val="center"/>
            </w:pPr>
            <w:r w:rsidRPr="00497270">
              <w:t>Demographic</w:t>
            </w:r>
          </w:p>
        </w:tc>
        <w:tc>
          <w:tcPr>
            <w:tcW w:w="2254" w:type="dxa"/>
          </w:tcPr>
          <w:p w14:paraId="4AED2489" w14:textId="77777777" w:rsidR="00894B6A" w:rsidRPr="00497270" w:rsidRDefault="00894B6A" w:rsidP="00DF3473">
            <w:pPr>
              <w:spacing w:line="360" w:lineRule="auto"/>
              <w:jc w:val="center"/>
            </w:pPr>
          </w:p>
        </w:tc>
        <w:tc>
          <w:tcPr>
            <w:tcW w:w="2254" w:type="dxa"/>
          </w:tcPr>
          <w:p w14:paraId="069F7FBA" w14:textId="77777777" w:rsidR="00894B6A" w:rsidRPr="00497270" w:rsidRDefault="00894B6A" w:rsidP="00DF3473">
            <w:pPr>
              <w:spacing w:line="360" w:lineRule="auto"/>
              <w:jc w:val="center"/>
            </w:pPr>
            <w:r w:rsidRPr="00497270">
              <w:t>Autistic (n=50)</w:t>
            </w:r>
          </w:p>
        </w:tc>
        <w:tc>
          <w:tcPr>
            <w:tcW w:w="2254" w:type="dxa"/>
          </w:tcPr>
          <w:p w14:paraId="2FF3C1E3" w14:textId="77777777" w:rsidR="00894B6A" w:rsidRPr="00497270" w:rsidRDefault="00894B6A" w:rsidP="00DF3473">
            <w:pPr>
              <w:spacing w:line="360" w:lineRule="auto"/>
              <w:jc w:val="center"/>
            </w:pPr>
            <w:r w:rsidRPr="00497270">
              <w:t>Non-autistic (n=20)</w:t>
            </w:r>
          </w:p>
        </w:tc>
      </w:tr>
      <w:tr w:rsidR="00894B6A" w:rsidRPr="00497270" w14:paraId="799427D2" w14:textId="77777777" w:rsidTr="00DF3473">
        <w:tc>
          <w:tcPr>
            <w:tcW w:w="2254" w:type="dxa"/>
            <w:vMerge w:val="restart"/>
          </w:tcPr>
          <w:p w14:paraId="07FEB306" w14:textId="77777777" w:rsidR="00894B6A" w:rsidRPr="00497270" w:rsidRDefault="00894B6A" w:rsidP="00DF3473">
            <w:pPr>
              <w:spacing w:line="360" w:lineRule="auto"/>
              <w:jc w:val="center"/>
            </w:pPr>
            <w:r w:rsidRPr="00497270">
              <w:t>Capacity in which survey was completed (n=70 answered)</w:t>
            </w:r>
          </w:p>
        </w:tc>
        <w:tc>
          <w:tcPr>
            <w:tcW w:w="2254" w:type="dxa"/>
          </w:tcPr>
          <w:p w14:paraId="5126A9DF" w14:textId="77777777" w:rsidR="00894B6A" w:rsidRPr="00497270" w:rsidRDefault="00894B6A" w:rsidP="00DF3473">
            <w:pPr>
              <w:spacing w:line="360" w:lineRule="auto"/>
              <w:jc w:val="center"/>
            </w:pPr>
            <w:r w:rsidRPr="00497270">
              <w:t>Autistic only</w:t>
            </w:r>
          </w:p>
        </w:tc>
        <w:tc>
          <w:tcPr>
            <w:tcW w:w="2254" w:type="dxa"/>
          </w:tcPr>
          <w:p w14:paraId="534FAECC" w14:textId="77777777" w:rsidR="00894B6A" w:rsidRPr="00497270" w:rsidRDefault="00894B6A" w:rsidP="00DF3473">
            <w:pPr>
              <w:spacing w:line="360" w:lineRule="auto"/>
              <w:jc w:val="center"/>
            </w:pPr>
            <w:r w:rsidRPr="00497270">
              <w:t>32</w:t>
            </w:r>
          </w:p>
        </w:tc>
        <w:tc>
          <w:tcPr>
            <w:tcW w:w="2254" w:type="dxa"/>
          </w:tcPr>
          <w:p w14:paraId="32F19955" w14:textId="77777777" w:rsidR="00894B6A" w:rsidRPr="00497270" w:rsidRDefault="00894B6A" w:rsidP="00DF3473">
            <w:pPr>
              <w:spacing w:line="360" w:lineRule="auto"/>
              <w:jc w:val="center"/>
            </w:pPr>
          </w:p>
        </w:tc>
      </w:tr>
      <w:tr w:rsidR="00894B6A" w:rsidRPr="00497270" w14:paraId="75EDF749" w14:textId="77777777" w:rsidTr="00DF3473">
        <w:tc>
          <w:tcPr>
            <w:tcW w:w="2254" w:type="dxa"/>
            <w:vMerge/>
          </w:tcPr>
          <w:p w14:paraId="43C88A3E" w14:textId="77777777" w:rsidR="00894B6A" w:rsidRPr="00497270" w:rsidRDefault="00894B6A" w:rsidP="00DF3473">
            <w:pPr>
              <w:spacing w:line="360" w:lineRule="auto"/>
              <w:jc w:val="center"/>
            </w:pPr>
          </w:p>
        </w:tc>
        <w:tc>
          <w:tcPr>
            <w:tcW w:w="2254" w:type="dxa"/>
          </w:tcPr>
          <w:p w14:paraId="7F6C3606" w14:textId="77777777" w:rsidR="00894B6A" w:rsidRPr="00497270" w:rsidRDefault="00894B6A" w:rsidP="00DF3473">
            <w:pPr>
              <w:spacing w:line="360" w:lineRule="auto"/>
              <w:jc w:val="center"/>
            </w:pPr>
            <w:r w:rsidRPr="00497270">
              <w:t>Family member</w:t>
            </w:r>
          </w:p>
        </w:tc>
        <w:tc>
          <w:tcPr>
            <w:tcW w:w="2254" w:type="dxa"/>
          </w:tcPr>
          <w:p w14:paraId="75618BA6" w14:textId="77777777" w:rsidR="00894B6A" w:rsidRPr="00497270" w:rsidRDefault="00894B6A" w:rsidP="00DF3473">
            <w:pPr>
              <w:spacing w:line="360" w:lineRule="auto"/>
              <w:jc w:val="center"/>
            </w:pPr>
            <w:r w:rsidRPr="00497270">
              <w:t>13</w:t>
            </w:r>
          </w:p>
        </w:tc>
        <w:tc>
          <w:tcPr>
            <w:tcW w:w="2254" w:type="dxa"/>
          </w:tcPr>
          <w:p w14:paraId="3A3748BB" w14:textId="77777777" w:rsidR="00894B6A" w:rsidRPr="00497270" w:rsidRDefault="00894B6A" w:rsidP="00DF3473">
            <w:pPr>
              <w:spacing w:line="360" w:lineRule="auto"/>
              <w:jc w:val="center"/>
            </w:pPr>
            <w:r w:rsidRPr="00497270">
              <w:t>11</w:t>
            </w:r>
          </w:p>
        </w:tc>
      </w:tr>
      <w:tr w:rsidR="00894B6A" w:rsidRPr="00497270" w14:paraId="2F210FF8" w14:textId="77777777" w:rsidTr="00DF3473">
        <w:tc>
          <w:tcPr>
            <w:tcW w:w="2254" w:type="dxa"/>
            <w:vMerge/>
          </w:tcPr>
          <w:p w14:paraId="4534A50E" w14:textId="77777777" w:rsidR="00894B6A" w:rsidRPr="00497270" w:rsidRDefault="00894B6A" w:rsidP="00DF3473">
            <w:pPr>
              <w:spacing w:line="360" w:lineRule="auto"/>
              <w:jc w:val="center"/>
            </w:pPr>
          </w:p>
        </w:tc>
        <w:tc>
          <w:tcPr>
            <w:tcW w:w="2254" w:type="dxa"/>
          </w:tcPr>
          <w:p w14:paraId="0FACD564" w14:textId="77777777" w:rsidR="00894B6A" w:rsidRPr="00497270" w:rsidRDefault="00894B6A" w:rsidP="00DF3473">
            <w:pPr>
              <w:spacing w:line="360" w:lineRule="auto"/>
              <w:jc w:val="center"/>
            </w:pPr>
            <w:r w:rsidRPr="00497270">
              <w:t>Professional</w:t>
            </w:r>
          </w:p>
        </w:tc>
        <w:tc>
          <w:tcPr>
            <w:tcW w:w="2254" w:type="dxa"/>
          </w:tcPr>
          <w:p w14:paraId="748325DB" w14:textId="77777777" w:rsidR="00894B6A" w:rsidRPr="00497270" w:rsidRDefault="00894B6A" w:rsidP="00DF3473">
            <w:pPr>
              <w:spacing w:line="360" w:lineRule="auto"/>
              <w:jc w:val="center"/>
            </w:pPr>
            <w:r w:rsidRPr="00497270">
              <w:t>7</w:t>
            </w:r>
          </w:p>
        </w:tc>
        <w:tc>
          <w:tcPr>
            <w:tcW w:w="2254" w:type="dxa"/>
          </w:tcPr>
          <w:p w14:paraId="66503C2A" w14:textId="77777777" w:rsidR="00894B6A" w:rsidRPr="00497270" w:rsidRDefault="00894B6A" w:rsidP="00DF3473">
            <w:pPr>
              <w:spacing w:line="360" w:lineRule="auto"/>
              <w:jc w:val="center"/>
            </w:pPr>
            <w:r w:rsidRPr="00497270">
              <w:t>10</w:t>
            </w:r>
          </w:p>
        </w:tc>
      </w:tr>
      <w:tr w:rsidR="00894B6A" w:rsidRPr="00497270" w14:paraId="6C7B3E1A" w14:textId="77777777" w:rsidTr="00DF3473">
        <w:tc>
          <w:tcPr>
            <w:tcW w:w="2254" w:type="dxa"/>
            <w:vMerge/>
          </w:tcPr>
          <w:p w14:paraId="226E6879" w14:textId="77777777" w:rsidR="00894B6A" w:rsidRPr="00497270" w:rsidRDefault="00894B6A" w:rsidP="00DF3473">
            <w:pPr>
              <w:spacing w:line="360" w:lineRule="auto"/>
              <w:jc w:val="center"/>
            </w:pPr>
          </w:p>
        </w:tc>
        <w:tc>
          <w:tcPr>
            <w:tcW w:w="2254" w:type="dxa"/>
          </w:tcPr>
          <w:p w14:paraId="00AAB976" w14:textId="77777777" w:rsidR="00894B6A" w:rsidRPr="00497270" w:rsidRDefault="00894B6A" w:rsidP="00DF3473">
            <w:pPr>
              <w:spacing w:line="360" w:lineRule="auto"/>
              <w:jc w:val="center"/>
            </w:pPr>
            <w:r w:rsidRPr="00497270">
              <w:t>Researcher</w:t>
            </w:r>
          </w:p>
        </w:tc>
        <w:tc>
          <w:tcPr>
            <w:tcW w:w="2254" w:type="dxa"/>
          </w:tcPr>
          <w:p w14:paraId="30998CA1" w14:textId="77777777" w:rsidR="00894B6A" w:rsidRPr="00497270" w:rsidRDefault="00894B6A" w:rsidP="00DF3473">
            <w:pPr>
              <w:spacing w:line="360" w:lineRule="auto"/>
              <w:jc w:val="center"/>
            </w:pPr>
            <w:r w:rsidRPr="00497270">
              <w:t>3</w:t>
            </w:r>
          </w:p>
        </w:tc>
        <w:tc>
          <w:tcPr>
            <w:tcW w:w="2254" w:type="dxa"/>
          </w:tcPr>
          <w:p w14:paraId="0DB4CF24" w14:textId="77777777" w:rsidR="00894B6A" w:rsidRPr="00497270" w:rsidRDefault="00894B6A" w:rsidP="00DF3473">
            <w:pPr>
              <w:spacing w:line="360" w:lineRule="auto"/>
              <w:jc w:val="center"/>
            </w:pPr>
            <w:r w:rsidRPr="00497270">
              <w:t>3</w:t>
            </w:r>
          </w:p>
        </w:tc>
      </w:tr>
      <w:tr w:rsidR="00894B6A" w:rsidRPr="00497270" w14:paraId="3A271DA9" w14:textId="77777777" w:rsidTr="00DF3473">
        <w:tc>
          <w:tcPr>
            <w:tcW w:w="2254" w:type="dxa"/>
            <w:vMerge w:val="restart"/>
          </w:tcPr>
          <w:p w14:paraId="4F0A5F79" w14:textId="77777777" w:rsidR="00894B6A" w:rsidRPr="00497270" w:rsidRDefault="00894B6A" w:rsidP="00DF3473">
            <w:pPr>
              <w:spacing w:line="360" w:lineRule="auto"/>
              <w:jc w:val="center"/>
            </w:pPr>
            <w:r w:rsidRPr="00497270">
              <w:t>Uses spoken language (n=45 answered)</w:t>
            </w:r>
          </w:p>
        </w:tc>
        <w:tc>
          <w:tcPr>
            <w:tcW w:w="2254" w:type="dxa"/>
          </w:tcPr>
          <w:p w14:paraId="5BFD75F4" w14:textId="77777777" w:rsidR="00894B6A" w:rsidRPr="00497270" w:rsidRDefault="00894B6A" w:rsidP="00DF3473">
            <w:pPr>
              <w:spacing w:line="360" w:lineRule="auto"/>
              <w:jc w:val="center"/>
            </w:pPr>
            <w:r w:rsidRPr="00497270">
              <w:t>Yes</w:t>
            </w:r>
          </w:p>
        </w:tc>
        <w:tc>
          <w:tcPr>
            <w:tcW w:w="2254" w:type="dxa"/>
          </w:tcPr>
          <w:p w14:paraId="25A2F90B" w14:textId="77777777" w:rsidR="00894B6A" w:rsidRPr="00497270" w:rsidRDefault="00894B6A" w:rsidP="00DF3473">
            <w:pPr>
              <w:spacing w:line="360" w:lineRule="auto"/>
              <w:jc w:val="center"/>
            </w:pPr>
            <w:r w:rsidRPr="00497270">
              <w:t>45</w:t>
            </w:r>
          </w:p>
        </w:tc>
        <w:tc>
          <w:tcPr>
            <w:tcW w:w="2254" w:type="dxa"/>
          </w:tcPr>
          <w:p w14:paraId="7838E7F2" w14:textId="77777777" w:rsidR="00894B6A" w:rsidRPr="00497270" w:rsidRDefault="00894B6A" w:rsidP="00DF3473">
            <w:pPr>
              <w:spacing w:line="360" w:lineRule="auto"/>
              <w:jc w:val="center"/>
            </w:pPr>
          </w:p>
        </w:tc>
      </w:tr>
      <w:tr w:rsidR="00894B6A" w:rsidRPr="00497270" w14:paraId="398DB694" w14:textId="77777777" w:rsidTr="00DF3473">
        <w:tc>
          <w:tcPr>
            <w:tcW w:w="2254" w:type="dxa"/>
            <w:vMerge/>
          </w:tcPr>
          <w:p w14:paraId="09A9A1B5" w14:textId="77777777" w:rsidR="00894B6A" w:rsidRPr="00497270" w:rsidRDefault="00894B6A" w:rsidP="00DF3473">
            <w:pPr>
              <w:spacing w:line="360" w:lineRule="auto"/>
              <w:jc w:val="center"/>
            </w:pPr>
          </w:p>
        </w:tc>
        <w:tc>
          <w:tcPr>
            <w:tcW w:w="2254" w:type="dxa"/>
          </w:tcPr>
          <w:p w14:paraId="4BAD50E7" w14:textId="77777777" w:rsidR="00894B6A" w:rsidRPr="00497270" w:rsidRDefault="00894B6A" w:rsidP="00DF3473">
            <w:pPr>
              <w:spacing w:line="360" w:lineRule="auto"/>
              <w:jc w:val="center"/>
            </w:pPr>
            <w:r w:rsidRPr="00497270">
              <w:t>No</w:t>
            </w:r>
          </w:p>
        </w:tc>
        <w:tc>
          <w:tcPr>
            <w:tcW w:w="2254" w:type="dxa"/>
          </w:tcPr>
          <w:p w14:paraId="530597F1" w14:textId="77777777" w:rsidR="00894B6A" w:rsidRPr="00497270" w:rsidRDefault="00894B6A" w:rsidP="00DF3473">
            <w:pPr>
              <w:spacing w:line="360" w:lineRule="auto"/>
              <w:jc w:val="center"/>
            </w:pPr>
            <w:r w:rsidRPr="00497270">
              <w:t>0</w:t>
            </w:r>
          </w:p>
        </w:tc>
        <w:tc>
          <w:tcPr>
            <w:tcW w:w="2254" w:type="dxa"/>
          </w:tcPr>
          <w:p w14:paraId="18A2D337" w14:textId="77777777" w:rsidR="00894B6A" w:rsidRPr="00497270" w:rsidRDefault="00894B6A" w:rsidP="00DF3473">
            <w:pPr>
              <w:spacing w:line="360" w:lineRule="auto"/>
              <w:jc w:val="center"/>
            </w:pPr>
          </w:p>
        </w:tc>
      </w:tr>
      <w:tr w:rsidR="00894B6A" w:rsidRPr="00497270" w14:paraId="268315B6" w14:textId="77777777" w:rsidTr="00DF3473">
        <w:tc>
          <w:tcPr>
            <w:tcW w:w="2254" w:type="dxa"/>
            <w:vMerge/>
          </w:tcPr>
          <w:p w14:paraId="0CA21E31" w14:textId="77777777" w:rsidR="00894B6A" w:rsidRPr="00497270" w:rsidRDefault="00894B6A" w:rsidP="00DF3473">
            <w:pPr>
              <w:spacing w:line="360" w:lineRule="auto"/>
              <w:jc w:val="center"/>
            </w:pPr>
          </w:p>
        </w:tc>
        <w:tc>
          <w:tcPr>
            <w:tcW w:w="2254" w:type="dxa"/>
          </w:tcPr>
          <w:p w14:paraId="426CE9C9" w14:textId="77777777" w:rsidR="00894B6A" w:rsidRPr="00497270" w:rsidRDefault="00894B6A" w:rsidP="00DF3473">
            <w:pPr>
              <w:spacing w:line="360" w:lineRule="auto"/>
              <w:jc w:val="center"/>
            </w:pPr>
            <w:r w:rsidRPr="00497270">
              <w:t>Prefer not to say</w:t>
            </w:r>
          </w:p>
        </w:tc>
        <w:tc>
          <w:tcPr>
            <w:tcW w:w="2254" w:type="dxa"/>
          </w:tcPr>
          <w:p w14:paraId="67518F65" w14:textId="77777777" w:rsidR="00894B6A" w:rsidRPr="00497270" w:rsidRDefault="00894B6A" w:rsidP="00DF3473">
            <w:pPr>
              <w:spacing w:line="360" w:lineRule="auto"/>
              <w:jc w:val="center"/>
            </w:pPr>
            <w:r w:rsidRPr="00497270">
              <w:t>0</w:t>
            </w:r>
          </w:p>
        </w:tc>
        <w:tc>
          <w:tcPr>
            <w:tcW w:w="2254" w:type="dxa"/>
          </w:tcPr>
          <w:p w14:paraId="3EF70B8E" w14:textId="77777777" w:rsidR="00894B6A" w:rsidRPr="00497270" w:rsidRDefault="00894B6A" w:rsidP="00DF3473">
            <w:pPr>
              <w:spacing w:line="360" w:lineRule="auto"/>
              <w:jc w:val="center"/>
            </w:pPr>
          </w:p>
        </w:tc>
      </w:tr>
      <w:tr w:rsidR="00894B6A" w:rsidRPr="00497270" w14:paraId="1687A64C" w14:textId="77777777" w:rsidTr="00DF3473">
        <w:tc>
          <w:tcPr>
            <w:tcW w:w="2254" w:type="dxa"/>
            <w:vMerge w:val="restart"/>
          </w:tcPr>
          <w:p w14:paraId="0DE4B9C4" w14:textId="77777777" w:rsidR="00894B6A" w:rsidRPr="00497270" w:rsidRDefault="00894B6A" w:rsidP="00DF3473">
            <w:pPr>
              <w:spacing w:line="360" w:lineRule="auto"/>
              <w:jc w:val="center"/>
            </w:pPr>
            <w:r w:rsidRPr="00497270">
              <w:t>Been through language intervention (n=43 answered)</w:t>
            </w:r>
          </w:p>
        </w:tc>
        <w:tc>
          <w:tcPr>
            <w:tcW w:w="2254" w:type="dxa"/>
          </w:tcPr>
          <w:p w14:paraId="1AB75518" w14:textId="77777777" w:rsidR="00894B6A" w:rsidRPr="00497270" w:rsidRDefault="00894B6A" w:rsidP="00DF3473">
            <w:pPr>
              <w:spacing w:line="360" w:lineRule="auto"/>
              <w:jc w:val="center"/>
            </w:pPr>
            <w:r w:rsidRPr="00497270">
              <w:t>Yes</w:t>
            </w:r>
          </w:p>
        </w:tc>
        <w:tc>
          <w:tcPr>
            <w:tcW w:w="2254" w:type="dxa"/>
          </w:tcPr>
          <w:p w14:paraId="064838BD" w14:textId="77777777" w:rsidR="00894B6A" w:rsidRPr="00497270" w:rsidRDefault="00894B6A" w:rsidP="00DF3473">
            <w:pPr>
              <w:spacing w:line="360" w:lineRule="auto"/>
              <w:jc w:val="center"/>
            </w:pPr>
            <w:r w:rsidRPr="00497270">
              <w:t>10</w:t>
            </w:r>
          </w:p>
        </w:tc>
        <w:tc>
          <w:tcPr>
            <w:tcW w:w="2254" w:type="dxa"/>
          </w:tcPr>
          <w:p w14:paraId="1BB554EC" w14:textId="77777777" w:rsidR="00894B6A" w:rsidRPr="00497270" w:rsidRDefault="00894B6A" w:rsidP="00DF3473">
            <w:pPr>
              <w:spacing w:line="360" w:lineRule="auto"/>
              <w:jc w:val="center"/>
            </w:pPr>
          </w:p>
        </w:tc>
      </w:tr>
      <w:tr w:rsidR="00894B6A" w:rsidRPr="00497270" w14:paraId="5482C08E" w14:textId="77777777" w:rsidTr="00DF3473">
        <w:tc>
          <w:tcPr>
            <w:tcW w:w="2254" w:type="dxa"/>
            <w:vMerge/>
          </w:tcPr>
          <w:p w14:paraId="6D036CCD" w14:textId="77777777" w:rsidR="00894B6A" w:rsidRPr="00497270" w:rsidRDefault="00894B6A" w:rsidP="00DF3473">
            <w:pPr>
              <w:spacing w:line="360" w:lineRule="auto"/>
              <w:jc w:val="center"/>
            </w:pPr>
          </w:p>
        </w:tc>
        <w:tc>
          <w:tcPr>
            <w:tcW w:w="2254" w:type="dxa"/>
          </w:tcPr>
          <w:p w14:paraId="3771E158" w14:textId="77777777" w:rsidR="00894B6A" w:rsidRPr="00497270" w:rsidRDefault="00894B6A" w:rsidP="00DF3473">
            <w:pPr>
              <w:spacing w:line="360" w:lineRule="auto"/>
              <w:jc w:val="center"/>
            </w:pPr>
            <w:r w:rsidRPr="00497270">
              <w:t>No</w:t>
            </w:r>
          </w:p>
        </w:tc>
        <w:tc>
          <w:tcPr>
            <w:tcW w:w="2254" w:type="dxa"/>
          </w:tcPr>
          <w:p w14:paraId="26DEC3F6" w14:textId="77777777" w:rsidR="00894B6A" w:rsidRPr="00497270" w:rsidRDefault="00894B6A" w:rsidP="00DF3473">
            <w:pPr>
              <w:spacing w:line="360" w:lineRule="auto"/>
              <w:jc w:val="center"/>
            </w:pPr>
            <w:r w:rsidRPr="00497270">
              <w:t>33</w:t>
            </w:r>
          </w:p>
        </w:tc>
        <w:tc>
          <w:tcPr>
            <w:tcW w:w="2254" w:type="dxa"/>
          </w:tcPr>
          <w:p w14:paraId="4B1089C9" w14:textId="77777777" w:rsidR="00894B6A" w:rsidRPr="00497270" w:rsidRDefault="00894B6A" w:rsidP="00DF3473">
            <w:pPr>
              <w:spacing w:line="360" w:lineRule="auto"/>
              <w:jc w:val="center"/>
            </w:pPr>
          </w:p>
        </w:tc>
      </w:tr>
      <w:tr w:rsidR="00894B6A" w:rsidRPr="00497270" w14:paraId="33BCB24F" w14:textId="77777777" w:rsidTr="00DF3473">
        <w:tc>
          <w:tcPr>
            <w:tcW w:w="2254" w:type="dxa"/>
            <w:vMerge/>
          </w:tcPr>
          <w:p w14:paraId="3721EDF0" w14:textId="77777777" w:rsidR="00894B6A" w:rsidRPr="00497270" w:rsidRDefault="00894B6A" w:rsidP="00DF3473">
            <w:pPr>
              <w:spacing w:line="360" w:lineRule="auto"/>
              <w:jc w:val="center"/>
            </w:pPr>
          </w:p>
        </w:tc>
        <w:tc>
          <w:tcPr>
            <w:tcW w:w="2254" w:type="dxa"/>
          </w:tcPr>
          <w:p w14:paraId="2BB1EEAC" w14:textId="77777777" w:rsidR="00894B6A" w:rsidRPr="00497270" w:rsidRDefault="00894B6A" w:rsidP="00DF3473">
            <w:pPr>
              <w:spacing w:line="360" w:lineRule="auto"/>
              <w:jc w:val="center"/>
            </w:pPr>
            <w:r w:rsidRPr="00497270">
              <w:t>Prefer not to say</w:t>
            </w:r>
          </w:p>
        </w:tc>
        <w:tc>
          <w:tcPr>
            <w:tcW w:w="2254" w:type="dxa"/>
          </w:tcPr>
          <w:p w14:paraId="641E1832" w14:textId="77777777" w:rsidR="00894B6A" w:rsidRPr="00497270" w:rsidRDefault="00894B6A" w:rsidP="00DF3473">
            <w:pPr>
              <w:spacing w:line="360" w:lineRule="auto"/>
              <w:jc w:val="center"/>
            </w:pPr>
            <w:r w:rsidRPr="00497270">
              <w:t>0</w:t>
            </w:r>
          </w:p>
        </w:tc>
        <w:tc>
          <w:tcPr>
            <w:tcW w:w="2254" w:type="dxa"/>
          </w:tcPr>
          <w:p w14:paraId="71931C97" w14:textId="77777777" w:rsidR="00894B6A" w:rsidRPr="00497270" w:rsidRDefault="00894B6A" w:rsidP="00DF3473">
            <w:pPr>
              <w:spacing w:line="360" w:lineRule="auto"/>
              <w:jc w:val="center"/>
            </w:pPr>
          </w:p>
        </w:tc>
      </w:tr>
      <w:tr w:rsidR="00894B6A" w:rsidRPr="00497270" w14:paraId="2253824B" w14:textId="77777777" w:rsidTr="00DF3473">
        <w:tc>
          <w:tcPr>
            <w:tcW w:w="2254" w:type="dxa"/>
          </w:tcPr>
          <w:p w14:paraId="6911584A" w14:textId="77777777" w:rsidR="00894B6A" w:rsidRPr="00497270" w:rsidRDefault="00894B6A" w:rsidP="00DF3473">
            <w:pPr>
              <w:spacing w:line="360" w:lineRule="auto"/>
              <w:jc w:val="center"/>
            </w:pPr>
            <w:r w:rsidRPr="00497270">
              <w:t>Parent and caregivers</w:t>
            </w:r>
          </w:p>
        </w:tc>
        <w:tc>
          <w:tcPr>
            <w:tcW w:w="2254" w:type="dxa"/>
          </w:tcPr>
          <w:p w14:paraId="5974F5AF" w14:textId="77777777" w:rsidR="00894B6A" w:rsidRPr="00497270" w:rsidRDefault="00894B6A" w:rsidP="00DF3473">
            <w:pPr>
              <w:spacing w:line="360" w:lineRule="auto"/>
              <w:jc w:val="center"/>
            </w:pPr>
          </w:p>
        </w:tc>
        <w:tc>
          <w:tcPr>
            <w:tcW w:w="2254" w:type="dxa"/>
          </w:tcPr>
          <w:p w14:paraId="77021C81" w14:textId="77777777" w:rsidR="00894B6A" w:rsidRPr="00497270" w:rsidRDefault="00894B6A" w:rsidP="00DF3473">
            <w:pPr>
              <w:spacing w:line="360" w:lineRule="auto"/>
              <w:jc w:val="center"/>
            </w:pPr>
            <w:r w:rsidRPr="00497270">
              <w:t>13</w:t>
            </w:r>
          </w:p>
        </w:tc>
        <w:tc>
          <w:tcPr>
            <w:tcW w:w="2254" w:type="dxa"/>
          </w:tcPr>
          <w:p w14:paraId="270C6A37" w14:textId="77777777" w:rsidR="00894B6A" w:rsidRPr="00497270" w:rsidRDefault="00894B6A" w:rsidP="00DF3473">
            <w:pPr>
              <w:spacing w:line="360" w:lineRule="auto"/>
              <w:jc w:val="center"/>
            </w:pPr>
            <w:r w:rsidRPr="00497270">
              <w:t>11</w:t>
            </w:r>
          </w:p>
        </w:tc>
      </w:tr>
      <w:tr w:rsidR="00894B6A" w:rsidRPr="00497270" w14:paraId="094BEDB1" w14:textId="77777777" w:rsidTr="00DF3473">
        <w:tc>
          <w:tcPr>
            <w:tcW w:w="2254" w:type="dxa"/>
            <w:vMerge w:val="restart"/>
          </w:tcPr>
          <w:p w14:paraId="78BA4791" w14:textId="77777777" w:rsidR="00894B6A" w:rsidRPr="00497270" w:rsidRDefault="00894B6A" w:rsidP="00DF3473">
            <w:pPr>
              <w:spacing w:line="360" w:lineRule="auto"/>
              <w:jc w:val="center"/>
            </w:pPr>
            <w:r w:rsidRPr="00497270">
              <w:t>Child uses spoken language (n=20 answered)</w:t>
            </w:r>
          </w:p>
        </w:tc>
        <w:tc>
          <w:tcPr>
            <w:tcW w:w="2254" w:type="dxa"/>
          </w:tcPr>
          <w:p w14:paraId="1D587B17" w14:textId="77777777" w:rsidR="00894B6A" w:rsidRPr="00497270" w:rsidRDefault="00894B6A" w:rsidP="00DF3473">
            <w:pPr>
              <w:spacing w:line="360" w:lineRule="auto"/>
              <w:jc w:val="center"/>
            </w:pPr>
            <w:r w:rsidRPr="00497270">
              <w:t>Yes</w:t>
            </w:r>
          </w:p>
        </w:tc>
        <w:tc>
          <w:tcPr>
            <w:tcW w:w="2254" w:type="dxa"/>
          </w:tcPr>
          <w:p w14:paraId="6676ED1B" w14:textId="77777777" w:rsidR="00894B6A" w:rsidRPr="00497270" w:rsidRDefault="00894B6A" w:rsidP="00DF3473">
            <w:pPr>
              <w:spacing w:line="360" w:lineRule="auto"/>
              <w:jc w:val="center"/>
            </w:pPr>
            <w:r w:rsidRPr="00497270">
              <w:t>9</w:t>
            </w:r>
          </w:p>
        </w:tc>
        <w:tc>
          <w:tcPr>
            <w:tcW w:w="2254" w:type="dxa"/>
          </w:tcPr>
          <w:p w14:paraId="7B731725" w14:textId="77777777" w:rsidR="00894B6A" w:rsidRPr="00497270" w:rsidRDefault="00894B6A" w:rsidP="00DF3473">
            <w:pPr>
              <w:spacing w:line="360" w:lineRule="auto"/>
              <w:jc w:val="center"/>
            </w:pPr>
            <w:r w:rsidRPr="00497270">
              <w:t>10</w:t>
            </w:r>
          </w:p>
        </w:tc>
      </w:tr>
      <w:tr w:rsidR="00894B6A" w:rsidRPr="00497270" w14:paraId="7B57F033" w14:textId="77777777" w:rsidTr="00DF3473">
        <w:tc>
          <w:tcPr>
            <w:tcW w:w="2254" w:type="dxa"/>
            <w:vMerge/>
          </w:tcPr>
          <w:p w14:paraId="40EA4D88" w14:textId="77777777" w:rsidR="00894B6A" w:rsidRPr="00497270" w:rsidRDefault="00894B6A" w:rsidP="00DF3473">
            <w:pPr>
              <w:spacing w:line="360" w:lineRule="auto"/>
              <w:jc w:val="center"/>
            </w:pPr>
          </w:p>
        </w:tc>
        <w:tc>
          <w:tcPr>
            <w:tcW w:w="2254" w:type="dxa"/>
          </w:tcPr>
          <w:p w14:paraId="77AD3704" w14:textId="77777777" w:rsidR="00894B6A" w:rsidRPr="00497270" w:rsidRDefault="00894B6A" w:rsidP="00DF3473">
            <w:pPr>
              <w:spacing w:line="360" w:lineRule="auto"/>
              <w:jc w:val="center"/>
            </w:pPr>
            <w:r w:rsidRPr="00497270">
              <w:t>No</w:t>
            </w:r>
          </w:p>
        </w:tc>
        <w:tc>
          <w:tcPr>
            <w:tcW w:w="2254" w:type="dxa"/>
          </w:tcPr>
          <w:p w14:paraId="4B2481C6" w14:textId="77777777" w:rsidR="00894B6A" w:rsidRPr="00497270" w:rsidRDefault="00894B6A" w:rsidP="00DF3473">
            <w:pPr>
              <w:spacing w:line="360" w:lineRule="auto"/>
              <w:jc w:val="center"/>
            </w:pPr>
            <w:r w:rsidRPr="00497270">
              <w:t>0</w:t>
            </w:r>
          </w:p>
        </w:tc>
        <w:tc>
          <w:tcPr>
            <w:tcW w:w="2254" w:type="dxa"/>
          </w:tcPr>
          <w:p w14:paraId="5293635E" w14:textId="77777777" w:rsidR="00894B6A" w:rsidRPr="00497270" w:rsidRDefault="00894B6A" w:rsidP="00DF3473">
            <w:pPr>
              <w:spacing w:line="360" w:lineRule="auto"/>
              <w:jc w:val="center"/>
            </w:pPr>
            <w:r w:rsidRPr="00497270">
              <w:t>1</w:t>
            </w:r>
          </w:p>
        </w:tc>
      </w:tr>
      <w:tr w:rsidR="00894B6A" w:rsidRPr="00497270" w14:paraId="130978D1" w14:textId="77777777" w:rsidTr="00DF3473">
        <w:tc>
          <w:tcPr>
            <w:tcW w:w="2254" w:type="dxa"/>
            <w:vMerge/>
          </w:tcPr>
          <w:p w14:paraId="77A6D9AC" w14:textId="77777777" w:rsidR="00894B6A" w:rsidRPr="00497270" w:rsidRDefault="00894B6A" w:rsidP="00DF3473">
            <w:pPr>
              <w:spacing w:line="360" w:lineRule="auto"/>
              <w:jc w:val="center"/>
            </w:pPr>
          </w:p>
        </w:tc>
        <w:tc>
          <w:tcPr>
            <w:tcW w:w="2254" w:type="dxa"/>
          </w:tcPr>
          <w:p w14:paraId="56F99325" w14:textId="77777777" w:rsidR="00894B6A" w:rsidRPr="00497270" w:rsidRDefault="00894B6A" w:rsidP="00DF3473">
            <w:pPr>
              <w:spacing w:line="360" w:lineRule="auto"/>
              <w:jc w:val="center"/>
            </w:pPr>
            <w:r w:rsidRPr="00497270">
              <w:t>Prefer not to say</w:t>
            </w:r>
          </w:p>
        </w:tc>
        <w:tc>
          <w:tcPr>
            <w:tcW w:w="2254" w:type="dxa"/>
          </w:tcPr>
          <w:p w14:paraId="3F8ECF6E" w14:textId="77777777" w:rsidR="00894B6A" w:rsidRPr="00497270" w:rsidRDefault="00894B6A" w:rsidP="00DF3473">
            <w:pPr>
              <w:spacing w:line="360" w:lineRule="auto"/>
              <w:jc w:val="center"/>
            </w:pPr>
            <w:r w:rsidRPr="00497270">
              <w:t>0</w:t>
            </w:r>
          </w:p>
        </w:tc>
        <w:tc>
          <w:tcPr>
            <w:tcW w:w="2254" w:type="dxa"/>
          </w:tcPr>
          <w:p w14:paraId="64B87265" w14:textId="77777777" w:rsidR="00894B6A" w:rsidRPr="00497270" w:rsidRDefault="00894B6A" w:rsidP="00DF3473">
            <w:pPr>
              <w:spacing w:line="360" w:lineRule="auto"/>
              <w:jc w:val="center"/>
            </w:pPr>
            <w:r w:rsidRPr="00497270">
              <w:t>0</w:t>
            </w:r>
          </w:p>
        </w:tc>
      </w:tr>
      <w:tr w:rsidR="00894B6A" w:rsidRPr="00497270" w14:paraId="0C8CCFD9" w14:textId="77777777" w:rsidTr="00DF3473">
        <w:tc>
          <w:tcPr>
            <w:tcW w:w="2254" w:type="dxa"/>
            <w:vMerge w:val="restart"/>
          </w:tcPr>
          <w:p w14:paraId="6D6CA185" w14:textId="77777777" w:rsidR="00894B6A" w:rsidRPr="00497270" w:rsidRDefault="00894B6A" w:rsidP="00DF3473">
            <w:pPr>
              <w:spacing w:line="360" w:lineRule="auto"/>
              <w:jc w:val="center"/>
            </w:pPr>
            <w:r w:rsidRPr="00497270">
              <w:t xml:space="preserve">Child gone through a language </w:t>
            </w:r>
            <w:r>
              <w:lastRenderedPageBreak/>
              <w:t xml:space="preserve">intervention </w:t>
            </w:r>
            <w:r w:rsidRPr="00497270">
              <w:t>(n=20 answered)</w:t>
            </w:r>
          </w:p>
        </w:tc>
        <w:tc>
          <w:tcPr>
            <w:tcW w:w="2254" w:type="dxa"/>
          </w:tcPr>
          <w:p w14:paraId="7B7D62F9" w14:textId="77777777" w:rsidR="00894B6A" w:rsidRPr="00497270" w:rsidRDefault="00894B6A" w:rsidP="00DF3473">
            <w:pPr>
              <w:spacing w:line="360" w:lineRule="auto"/>
              <w:jc w:val="center"/>
            </w:pPr>
            <w:r w:rsidRPr="00497270">
              <w:lastRenderedPageBreak/>
              <w:t>Yes</w:t>
            </w:r>
          </w:p>
        </w:tc>
        <w:tc>
          <w:tcPr>
            <w:tcW w:w="2254" w:type="dxa"/>
          </w:tcPr>
          <w:p w14:paraId="144AEDCF" w14:textId="77777777" w:rsidR="00894B6A" w:rsidRPr="00497270" w:rsidRDefault="00894B6A" w:rsidP="00DF3473">
            <w:pPr>
              <w:spacing w:line="360" w:lineRule="auto"/>
              <w:jc w:val="center"/>
            </w:pPr>
            <w:r w:rsidRPr="00497270">
              <w:t>4</w:t>
            </w:r>
          </w:p>
        </w:tc>
        <w:tc>
          <w:tcPr>
            <w:tcW w:w="2254" w:type="dxa"/>
          </w:tcPr>
          <w:p w14:paraId="1991E1B6" w14:textId="77777777" w:rsidR="00894B6A" w:rsidRPr="00497270" w:rsidRDefault="00894B6A" w:rsidP="00DF3473">
            <w:pPr>
              <w:spacing w:line="360" w:lineRule="auto"/>
              <w:jc w:val="center"/>
            </w:pPr>
            <w:r w:rsidRPr="00497270">
              <w:t>4</w:t>
            </w:r>
          </w:p>
        </w:tc>
      </w:tr>
      <w:tr w:rsidR="00894B6A" w:rsidRPr="00497270" w14:paraId="53A99323" w14:textId="77777777" w:rsidTr="00DF3473">
        <w:tc>
          <w:tcPr>
            <w:tcW w:w="2254" w:type="dxa"/>
            <w:vMerge/>
          </w:tcPr>
          <w:p w14:paraId="110E6B50" w14:textId="77777777" w:rsidR="00894B6A" w:rsidRPr="00497270" w:rsidRDefault="00894B6A" w:rsidP="00DF3473">
            <w:pPr>
              <w:spacing w:line="360" w:lineRule="auto"/>
              <w:jc w:val="center"/>
            </w:pPr>
          </w:p>
        </w:tc>
        <w:tc>
          <w:tcPr>
            <w:tcW w:w="2254" w:type="dxa"/>
          </w:tcPr>
          <w:p w14:paraId="7137875E" w14:textId="77777777" w:rsidR="00894B6A" w:rsidRPr="00497270" w:rsidRDefault="00894B6A" w:rsidP="00DF3473">
            <w:pPr>
              <w:spacing w:line="360" w:lineRule="auto"/>
              <w:jc w:val="center"/>
            </w:pPr>
            <w:r w:rsidRPr="00497270">
              <w:t>No</w:t>
            </w:r>
          </w:p>
        </w:tc>
        <w:tc>
          <w:tcPr>
            <w:tcW w:w="2254" w:type="dxa"/>
          </w:tcPr>
          <w:p w14:paraId="7A5120E6" w14:textId="77777777" w:rsidR="00894B6A" w:rsidRPr="00497270" w:rsidRDefault="00894B6A" w:rsidP="00DF3473">
            <w:pPr>
              <w:spacing w:line="360" w:lineRule="auto"/>
              <w:jc w:val="center"/>
            </w:pPr>
            <w:r w:rsidRPr="00497270">
              <w:t>4</w:t>
            </w:r>
          </w:p>
        </w:tc>
        <w:tc>
          <w:tcPr>
            <w:tcW w:w="2254" w:type="dxa"/>
          </w:tcPr>
          <w:p w14:paraId="15680C39" w14:textId="77777777" w:rsidR="00894B6A" w:rsidRPr="00497270" w:rsidRDefault="00894B6A" w:rsidP="00DF3473">
            <w:pPr>
              <w:spacing w:line="360" w:lineRule="auto"/>
              <w:jc w:val="center"/>
            </w:pPr>
            <w:r w:rsidRPr="00497270">
              <w:t>4</w:t>
            </w:r>
          </w:p>
        </w:tc>
      </w:tr>
      <w:tr w:rsidR="00894B6A" w:rsidRPr="00497270" w14:paraId="03FFA551" w14:textId="77777777" w:rsidTr="00DF3473">
        <w:tc>
          <w:tcPr>
            <w:tcW w:w="2254" w:type="dxa"/>
            <w:vMerge/>
          </w:tcPr>
          <w:p w14:paraId="2B7E9AE7" w14:textId="77777777" w:rsidR="00894B6A" w:rsidRPr="00497270" w:rsidRDefault="00894B6A" w:rsidP="00DF3473">
            <w:pPr>
              <w:spacing w:line="360" w:lineRule="auto"/>
              <w:jc w:val="center"/>
            </w:pPr>
          </w:p>
        </w:tc>
        <w:tc>
          <w:tcPr>
            <w:tcW w:w="2254" w:type="dxa"/>
          </w:tcPr>
          <w:p w14:paraId="33096D0E" w14:textId="77777777" w:rsidR="00894B6A" w:rsidRPr="00497270" w:rsidRDefault="00894B6A" w:rsidP="00DF3473">
            <w:pPr>
              <w:spacing w:line="360" w:lineRule="auto"/>
              <w:jc w:val="center"/>
            </w:pPr>
            <w:r w:rsidRPr="00497270">
              <w:t>Unsure</w:t>
            </w:r>
          </w:p>
        </w:tc>
        <w:tc>
          <w:tcPr>
            <w:tcW w:w="2254" w:type="dxa"/>
          </w:tcPr>
          <w:p w14:paraId="0BA98376" w14:textId="77777777" w:rsidR="00894B6A" w:rsidRPr="00497270" w:rsidRDefault="00894B6A" w:rsidP="00DF3473">
            <w:pPr>
              <w:spacing w:line="360" w:lineRule="auto"/>
              <w:jc w:val="center"/>
            </w:pPr>
            <w:r w:rsidRPr="00497270">
              <w:t>1</w:t>
            </w:r>
          </w:p>
        </w:tc>
        <w:tc>
          <w:tcPr>
            <w:tcW w:w="2254" w:type="dxa"/>
          </w:tcPr>
          <w:p w14:paraId="01250363" w14:textId="77777777" w:rsidR="00894B6A" w:rsidRPr="00497270" w:rsidRDefault="00894B6A" w:rsidP="00DF3473">
            <w:pPr>
              <w:spacing w:line="360" w:lineRule="auto"/>
              <w:jc w:val="center"/>
            </w:pPr>
            <w:r w:rsidRPr="00497270">
              <w:t>3</w:t>
            </w:r>
          </w:p>
        </w:tc>
      </w:tr>
    </w:tbl>
    <w:p w14:paraId="0175B852" w14:textId="77777777" w:rsidR="00894B6A" w:rsidRDefault="00894B6A" w:rsidP="00894B6A">
      <w:pPr>
        <w:spacing w:line="360" w:lineRule="auto"/>
        <w:jc w:val="left"/>
      </w:pPr>
      <w:r w:rsidRPr="00497270">
        <w:lastRenderedPageBreak/>
        <w:t>Note that there were 162 excluded participants. Demographics are provided for those who answered the selected question.</w:t>
      </w:r>
      <w:r w:rsidRPr="001F45E3">
        <w:t xml:space="preserve"> </w:t>
      </w:r>
    </w:p>
    <w:p w14:paraId="1C2CE0FE" w14:textId="77777777" w:rsidR="00894B6A" w:rsidRDefault="00894B6A" w:rsidP="00894B6A">
      <w:pPr>
        <w:spacing w:line="360" w:lineRule="auto"/>
        <w:jc w:val="left"/>
      </w:pPr>
    </w:p>
    <w:p w14:paraId="70F3A959" w14:textId="77777777" w:rsidR="00894B6A" w:rsidRDefault="00894B6A">
      <w:pPr>
        <w:spacing w:before="0" w:after="160" w:line="259" w:lineRule="auto"/>
        <w:jc w:val="left"/>
      </w:pPr>
      <w:r>
        <w:br w:type="page"/>
      </w:r>
    </w:p>
    <w:p w14:paraId="2C28CA25" w14:textId="04664126" w:rsidR="00882C47" w:rsidRPr="00497270" w:rsidRDefault="00882C47" w:rsidP="00882C47">
      <w:pPr>
        <w:spacing w:line="360" w:lineRule="auto"/>
        <w:jc w:val="left"/>
      </w:pPr>
      <w:r w:rsidRPr="00497270">
        <w:lastRenderedPageBreak/>
        <w:t xml:space="preserve">Table </w:t>
      </w:r>
      <w:r>
        <w:t>S</w:t>
      </w:r>
      <w:r w:rsidR="00894B6A">
        <w:t>3</w:t>
      </w:r>
      <w:r>
        <w:t>.</w:t>
      </w:r>
      <w:r w:rsidRPr="00497270">
        <w:t xml:space="preserve"> Ratings of the importance of language and communication</w:t>
      </w:r>
    </w:p>
    <w:tbl>
      <w:tblPr>
        <w:tblW w:w="9344" w:type="dxa"/>
        <w:tblInd w:w="-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378"/>
        <w:gridCol w:w="1985"/>
        <w:gridCol w:w="1981"/>
      </w:tblGrid>
      <w:tr w:rsidR="00882C47" w:rsidRPr="00497270" w14:paraId="7D94503C" w14:textId="77777777" w:rsidTr="00882C47">
        <w:trPr>
          <w:trHeight w:val="1095"/>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3DFA7F6" w14:textId="77777777" w:rsidR="00882C47" w:rsidRPr="00497270" w:rsidRDefault="00882C47" w:rsidP="00882C47">
            <w:pPr>
              <w:spacing w:line="360" w:lineRule="auto"/>
              <w:jc w:val="left"/>
            </w:pPr>
            <w:r w:rsidRPr="00497270">
              <w:t xml:space="preserve"> </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63B5CE3" w14:textId="77777777" w:rsidR="00882C47" w:rsidRPr="00497270" w:rsidRDefault="00882C47" w:rsidP="00882C47">
            <w:pPr>
              <w:spacing w:line="360" w:lineRule="auto"/>
              <w:jc w:val="center"/>
            </w:pPr>
            <w:r w:rsidRPr="00497270">
              <w:t>Importance of language</w:t>
            </w:r>
          </w:p>
          <w:p w14:paraId="4E67461B" w14:textId="77777777" w:rsidR="00882C47" w:rsidRPr="00497270" w:rsidRDefault="00882C47" w:rsidP="00882C47">
            <w:pPr>
              <w:spacing w:line="360" w:lineRule="auto"/>
              <w:jc w:val="center"/>
            </w:pPr>
            <w:r w:rsidRPr="00497270">
              <w:t>(0-10)</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AF96B3F" w14:textId="77777777" w:rsidR="00882C47" w:rsidRPr="00497270" w:rsidRDefault="00882C47" w:rsidP="00882C47">
            <w:pPr>
              <w:spacing w:line="360" w:lineRule="auto"/>
              <w:jc w:val="center"/>
            </w:pPr>
            <w:r w:rsidRPr="00497270">
              <w:t>Importance of communication (0-10)</w:t>
            </w:r>
          </w:p>
        </w:tc>
      </w:tr>
      <w:tr w:rsidR="00882C47" w:rsidRPr="00497270" w14:paraId="07D75B4F" w14:textId="77777777" w:rsidTr="00882C47">
        <w:trPr>
          <w:trHeight w:val="1095"/>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DD713D8" w14:textId="77777777" w:rsidR="00882C47" w:rsidRPr="00497270" w:rsidRDefault="00882C47" w:rsidP="00882C47">
            <w:pPr>
              <w:spacing w:line="360" w:lineRule="auto"/>
              <w:jc w:val="left"/>
              <w:rPr>
                <w:i/>
              </w:rPr>
            </w:pP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F211DA8" w14:textId="77777777" w:rsidR="00882C47" w:rsidRPr="00497270" w:rsidRDefault="00882C47" w:rsidP="00882C47">
            <w:pPr>
              <w:spacing w:line="360" w:lineRule="auto"/>
              <w:jc w:val="center"/>
              <w:rPr>
                <w:i/>
              </w:rPr>
            </w:pPr>
            <w:r w:rsidRPr="00497270">
              <w:rPr>
                <w:i/>
              </w:rPr>
              <w:t>Mean (SD)</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47BAE38" w14:textId="77777777" w:rsidR="00882C47" w:rsidRPr="00497270" w:rsidRDefault="00882C47" w:rsidP="00882C47">
            <w:pPr>
              <w:spacing w:line="360" w:lineRule="auto"/>
              <w:jc w:val="center"/>
              <w:rPr>
                <w:i/>
              </w:rPr>
            </w:pPr>
            <w:r w:rsidRPr="00497270">
              <w:rPr>
                <w:i/>
              </w:rPr>
              <w:t>Mean (SD)</w:t>
            </w:r>
          </w:p>
        </w:tc>
      </w:tr>
      <w:tr w:rsidR="00882C47" w:rsidRPr="00497270" w14:paraId="23C4A36F" w14:textId="77777777" w:rsidTr="00882C47">
        <w:trPr>
          <w:trHeight w:val="555"/>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BD6ABAE" w14:textId="77777777" w:rsidR="00882C47" w:rsidRPr="00497270" w:rsidRDefault="00882C47" w:rsidP="00882C47">
            <w:pPr>
              <w:spacing w:line="360" w:lineRule="auto"/>
              <w:jc w:val="center"/>
            </w:pPr>
            <w:r w:rsidRPr="00497270">
              <w:t>Autistic overall (i.e., all groups, n = 216)</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5852514" w14:textId="77777777" w:rsidR="00882C47" w:rsidRPr="00497270" w:rsidRDefault="00882C47" w:rsidP="00882C47">
            <w:pPr>
              <w:spacing w:line="360" w:lineRule="auto"/>
              <w:jc w:val="center"/>
            </w:pPr>
            <w:r w:rsidRPr="00497270">
              <w:t>8.3 (2.3)</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FEC3545" w14:textId="77777777" w:rsidR="00882C47" w:rsidRPr="00497270" w:rsidRDefault="00882C47" w:rsidP="00882C47">
            <w:pPr>
              <w:spacing w:line="360" w:lineRule="auto"/>
              <w:jc w:val="center"/>
            </w:pPr>
            <w:r w:rsidRPr="00497270">
              <w:t>9.1 (1.8)</w:t>
            </w:r>
          </w:p>
        </w:tc>
      </w:tr>
      <w:tr w:rsidR="00882C47" w:rsidRPr="00497270" w14:paraId="6BD5BC02" w14:textId="77777777" w:rsidTr="00882C47">
        <w:trPr>
          <w:trHeight w:val="300"/>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9BEAD78" w14:textId="77777777" w:rsidR="00882C47" w:rsidRPr="00497270" w:rsidRDefault="00882C47" w:rsidP="00882C47">
            <w:pPr>
              <w:spacing w:line="360" w:lineRule="auto"/>
              <w:jc w:val="center"/>
            </w:pPr>
            <w:r w:rsidRPr="00497270">
              <w:t>Autistic only</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311ADC2" w14:textId="77777777" w:rsidR="00882C47" w:rsidRPr="00497270" w:rsidRDefault="00882C47" w:rsidP="00882C47">
            <w:pPr>
              <w:spacing w:line="360" w:lineRule="auto"/>
              <w:jc w:val="center"/>
            </w:pPr>
            <w:r w:rsidRPr="00497270">
              <w:t>8.4 (2.2)</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843CB29" w14:textId="77777777" w:rsidR="00882C47" w:rsidRPr="00497270" w:rsidRDefault="00882C47" w:rsidP="00882C47">
            <w:pPr>
              <w:spacing w:line="360" w:lineRule="auto"/>
              <w:jc w:val="center"/>
            </w:pPr>
            <w:r w:rsidRPr="00497270">
              <w:t>8.8 (2.1)</w:t>
            </w:r>
          </w:p>
        </w:tc>
      </w:tr>
      <w:tr w:rsidR="00882C47" w:rsidRPr="00497270" w14:paraId="347DF517" w14:textId="77777777" w:rsidTr="00882C47">
        <w:trPr>
          <w:trHeight w:val="300"/>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19A89F3" w14:textId="77777777" w:rsidR="00882C47" w:rsidRPr="00497270" w:rsidRDefault="00882C47" w:rsidP="00882C47">
            <w:pPr>
              <w:spacing w:line="360" w:lineRule="auto"/>
              <w:jc w:val="center"/>
            </w:pPr>
            <w:r w:rsidRPr="00497270">
              <w:t>Autistic + parents</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0AACE13" w14:textId="77777777" w:rsidR="00882C47" w:rsidRPr="00497270" w:rsidRDefault="00882C47" w:rsidP="00882C47">
            <w:pPr>
              <w:spacing w:line="360" w:lineRule="auto"/>
              <w:jc w:val="center"/>
            </w:pPr>
            <w:r w:rsidRPr="00497270">
              <w:t>8.5 (2.0)</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3B07B7B" w14:textId="77777777" w:rsidR="00882C47" w:rsidRPr="00497270" w:rsidRDefault="00882C47" w:rsidP="00882C47">
            <w:pPr>
              <w:spacing w:line="360" w:lineRule="auto"/>
              <w:jc w:val="center"/>
            </w:pPr>
            <w:r w:rsidRPr="00497270">
              <w:t>9.5 (1.0)</w:t>
            </w:r>
          </w:p>
        </w:tc>
      </w:tr>
      <w:tr w:rsidR="00882C47" w:rsidRPr="00497270" w14:paraId="57BD1DB4" w14:textId="77777777" w:rsidTr="00882C47">
        <w:trPr>
          <w:trHeight w:val="555"/>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F303597" w14:textId="77777777" w:rsidR="00882C47" w:rsidRPr="00497270" w:rsidRDefault="00882C47" w:rsidP="00882C47">
            <w:pPr>
              <w:spacing w:line="360" w:lineRule="auto"/>
              <w:jc w:val="center"/>
            </w:pPr>
            <w:r w:rsidRPr="00497270">
              <w:t>Autistic + professional</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784D193" w14:textId="77777777" w:rsidR="00882C47" w:rsidRPr="00497270" w:rsidRDefault="00882C47" w:rsidP="00882C47">
            <w:pPr>
              <w:spacing w:line="360" w:lineRule="auto"/>
              <w:jc w:val="center"/>
            </w:pPr>
            <w:r w:rsidRPr="00497270">
              <w:t>7.6 (1.9)</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D68C793" w14:textId="77777777" w:rsidR="00882C47" w:rsidRPr="00497270" w:rsidRDefault="00882C47" w:rsidP="00882C47">
            <w:pPr>
              <w:spacing w:line="360" w:lineRule="auto"/>
              <w:jc w:val="center"/>
            </w:pPr>
            <w:r w:rsidRPr="00497270">
              <w:t>9.6 (0.8)</w:t>
            </w:r>
          </w:p>
        </w:tc>
      </w:tr>
      <w:tr w:rsidR="00882C47" w:rsidRPr="00497270" w14:paraId="4F6F29BB" w14:textId="77777777" w:rsidTr="00882C47">
        <w:trPr>
          <w:trHeight w:val="300"/>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D29714A" w14:textId="77777777" w:rsidR="00882C47" w:rsidRPr="00497270" w:rsidRDefault="00882C47" w:rsidP="00882C47">
            <w:pPr>
              <w:spacing w:line="360" w:lineRule="auto"/>
              <w:jc w:val="center"/>
            </w:pPr>
            <w:r w:rsidRPr="00497270">
              <w:t>Autistic + researcher</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9EBD0C5" w14:textId="77777777" w:rsidR="00882C47" w:rsidRPr="00497270" w:rsidRDefault="00882C47" w:rsidP="00882C47">
            <w:pPr>
              <w:spacing w:line="360" w:lineRule="auto"/>
              <w:jc w:val="center"/>
            </w:pPr>
            <w:r w:rsidRPr="00497270">
              <w:t>7.8 (2.3)</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6B4C17A" w14:textId="77777777" w:rsidR="00882C47" w:rsidRPr="00497270" w:rsidRDefault="00882C47" w:rsidP="00882C47">
            <w:pPr>
              <w:spacing w:line="360" w:lineRule="auto"/>
              <w:jc w:val="center"/>
            </w:pPr>
            <w:r w:rsidRPr="00497270">
              <w:t>9.5 (1.0)</w:t>
            </w:r>
          </w:p>
        </w:tc>
      </w:tr>
      <w:tr w:rsidR="00882C47" w:rsidRPr="00497270" w14:paraId="2682A283" w14:textId="77777777" w:rsidTr="00882C47">
        <w:trPr>
          <w:trHeight w:val="555"/>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6A0BE8D" w14:textId="77777777" w:rsidR="00882C47" w:rsidRPr="00497270" w:rsidRDefault="00882C47" w:rsidP="00882C47">
            <w:pPr>
              <w:spacing w:line="360" w:lineRule="auto"/>
              <w:jc w:val="center"/>
            </w:pPr>
            <w:r w:rsidRPr="00497270">
              <w:t>Autistic + parents + professional</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FBB1C57" w14:textId="77777777" w:rsidR="00882C47" w:rsidRPr="00497270" w:rsidRDefault="00882C47" w:rsidP="00882C47">
            <w:pPr>
              <w:spacing w:line="360" w:lineRule="auto"/>
              <w:jc w:val="center"/>
            </w:pPr>
            <w:r w:rsidRPr="00497270">
              <w:t>7.8 (3.7)</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83AE57D" w14:textId="77777777" w:rsidR="00882C47" w:rsidRPr="00497270" w:rsidRDefault="00882C47" w:rsidP="00882C47">
            <w:pPr>
              <w:spacing w:line="360" w:lineRule="auto"/>
              <w:jc w:val="center"/>
            </w:pPr>
            <w:r w:rsidRPr="00497270">
              <w:t>9.7 (1.0)</w:t>
            </w:r>
          </w:p>
        </w:tc>
      </w:tr>
      <w:tr w:rsidR="00882C47" w:rsidRPr="00497270" w14:paraId="3D2A9DF0" w14:textId="77777777" w:rsidTr="00882C47">
        <w:trPr>
          <w:trHeight w:val="555"/>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CA1349B" w14:textId="77777777" w:rsidR="00882C47" w:rsidRPr="00497270" w:rsidRDefault="00882C47" w:rsidP="00882C47">
            <w:pPr>
              <w:spacing w:line="360" w:lineRule="auto"/>
              <w:jc w:val="center"/>
            </w:pPr>
            <w:r w:rsidRPr="00497270">
              <w:t>Autistic + parents + researcher</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F6C2747" w14:textId="77777777" w:rsidR="00882C47" w:rsidRPr="00497270" w:rsidRDefault="00882C47" w:rsidP="00882C47">
            <w:pPr>
              <w:spacing w:line="360" w:lineRule="auto"/>
              <w:jc w:val="center"/>
            </w:pPr>
            <w:r w:rsidRPr="00497270">
              <w:t>8.3 (1.2)</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32BAA22" w14:textId="77777777" w:rsidR="00882C47" w:rsidRPr="00497270" w:rsidRDefault="00882C47" w:rsidP="00882C47">
            <w:pPr>
              <w:spacing w:line="360" w:lineRule="auto"/>
              <w:jc w:val="center"/>
            </w:pPr>
            <w:r w:rsidRPr="00497270">
              <w:t>10.0 (0)</w:t>
            </w:r>
          </w:p>
        </w:tc>
      </w:tr>
      <w:tr w:rsidR="00882C47" w:rsidRPr="00497270" w14:paraId="0328418C" w14:textId="77777777" w:rsidTr="00882C47">
        <w:trPr>
          <w:trHeight w:val="495"/>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6F9D3E3" w14:textId="77777777" w:rsidR="00882C47" w:rsidRPr="00497270" w:rsidRDefault="00882C47" w:rsidP="00882C47">
            <w:pPr>
              <w:spacing w:line="360" w:lineRule="auto"/>
              <w:jc w:val="center"/>
            </w:pPr>
            <w:r w:rsidRPr="00497270">
              <w:t>Autistic + parents + professional + researcher</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94271D2" w14:textId="77777777" w:rsidR="00882C47" w:rsidRPr="00497270" w:rsidRDefault="00882C47" w:rsidP="00882C47">
            <w:pPr>
              <w:spacing w:line="360" w:lineRule="auto"/>
              <w:jc w:val="center"/>
            </w:pPr>
            <w:r w:rsidRPr="00497270">
              <w:t>8.4 (2.3)</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51574A1" w14:textId="77777777" w:rsidR="00882C47" w:rsidRPr="00497270" w:rsidRDefault="00882C47" w:rsidP="00882C47">
            <w:pPr>
              <w:spacing w:line="360" w:lineRule="auto"/>
              <w:jc w:val="center"/>
            </w:pPr>
            <w:r w:rsidRPr="00497270">
              <w:t>10.0 (0)</w:t>
            </w:r>
          </w:p>
        </w:tc>
      </w:tr>
      <w:tr w:rsidR="00882C47" w:rsidRPr="00497270" w14:paraId="5B86BD00" w14:textId="77777777" w:rsidTr="00882C47">
        <w:trPr>
          <w:trHeight w:val="555"/>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A675168" w14:textId="77777777" w:rsidR="00882C47" w:rsidRPr="00497270" w:rsidRDefault="00882C47" w:rsidP="00882C47">
            <w:pPr>
              <w:spacing w:line="360" w:lineRule="auto"/>
              <w:jc w:val="center"/>
            </w:pPr>
            <w:r w:rsidRPr="00497270">
              <w:t>Non-autistic overall (i.e., all groups, n = 140)</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8AAC971" w14:textId="77777777" w:rsidR="00882C47" w:rsidRPr="00497270" w:rsidRDefault="00882C47" w:rsidP="00882C47">
            <w:pPr>
              <w:spacing w:line="360" w:lineRule="auto"/>
              <w:jc w:val="center"/>
            </w:pPr>
            <w:r w:rsidRPr="00497270">
              <w:t>8.0 (1.9)</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AFEC98B" w14:textId="77777777" w:rsidR="00882C47" w:rsidRPr="00497270" w:rsidRDefault="00882C47" w:rsidP="00882C47">
            <w:pPr>
              <w:spacing w:line="360" w:lineRule="auto"/>
              <w:jc w:val="center"/>
            </w:pPr>
            <w:r w:rsidRPr="00497270">
              <w:t>9.6 (1.0)</w:t>
            </w:r>
          </w:p>
        </w:tc>
      </w:tr>
      <w:tr w:rsidR="00882C47" w:rsidRPr="00497270" w14:paraId="0840D883" w14:textId="77777777" w:rsidTr="00882C47">
        <w:trPr>
          <w:trHeight w:val="555"/>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B0D8B3B" w14:textId="77777777" w:rsidR="00882C47" w:rsidRPr="00497270" w:rsidRDefault="00882C47" w:rsidP="00882C47">
            <w:pPr>
              <w:spacing w:line="360" w:lineRule="auto"/>
              <w:jc w:val="center"/>
            </w:pPr>
            <w:r w:rsidRPr="00497270">
              <w:t>Non-autistic + parents</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1A3354B" w14:textId="77777777" w:rsidR="00882C47" w:rsidRPr="00497270" w:rsidRDefault="00882C47" w:rsidP="00882C47">
            <w:pPr>
              <w:spacing w:line="360" w:lineRule="auto"/>
              <w:jc w:val="center"/>
            </w:pPr>
            <w:r w:rsidRPr="00497270">
              <w:t>8.3 (1.8)</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D40566F" w14:textId="77777777" w:rsidR="00882C47" w:rsidRPr="00497270" w:rsidRDefault="00882C47" w:rsidP="00882C47">
            <w:pPr>
              <w:spacing w:line="360" w:lineRule="auto"/>
              <w:jc w:val="center"/>
            </w:pPr>
            <w:r w:rsidRPr="00497270">
              <w:t>9.5 (1.2)</w:t>
            </w:r>
          </w:p>
        </w:tc>
      </w:tr>
      <w:tr w:rsidR="00882C47" w:rsidRPr="00497270" w14:paraId="2EC7E96E" w14:textId="77777777" w:rsidTr="00882C47">
        <w:trPr>
          <w:trHeight w:val="555"/>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ABEDA8E" w14:textId="77777777" w:rsidR="00882C47" w:rsidRPr="00497270" w:rsidRDefault="00882C47" w:rsidP="00882C47">
            <w:pPr>
              <w:spacing w:line="360" w:lineRule="auto"/>
              <w:jc w:val="center"/>
            </w:pPr>
            <w:r w:rsidRPr="00497270">
              <w:t>Non-autistic + professional</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6D33F92" w14:textId="77777777" w:rsidR="00882C47" w:rsidRPr="00497270" w:rsidRDefault="00882C47" w:rsidP="00882C47">
            <w:pPr>
              <w:spacing w:line="360" w:lineRule="auto"/>
              <w:jc w:val="center"/>
            </w:pPr>
            <w:r w:rsidRPr="00497270">
              <w:t>7.5 (2.1)</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13A908B" w14:textId="77777777" w:rsidR="00882C47" w:rsidRPr="00497270" w:rsidRDefault="00882C47" w:rsidP="00882C47">
            <w:pPr>
              <w:spacing w:line="360" w:lineRule="auto"/>
              <w:jc w:val="center"/>
            </w:pPr>
            <w:r w:rsidRPr="00497270">
              <w:t>9.8 (1.0)</w:t>
            </w:r>
          </w:p>
        </w:tc>
      </w:tr>
      <w:tr w:rsidR="00882C47" w:rsidRPr="00497270" w14:paraId="1564D509" w14:textId="77777777" w:rsidTr="00882C47">
        <w:trPr>
          <w:trHeight w:val="573"/>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652FEFF" w14:textId="77777777" w:rsidR="00882C47" w:rsidRPr="00497270" w:rsidRDefault="00882C47" w:rsidP="00882C47">
            <w:pPr>
              <w:spacing w:line="360" w:lineRule="auto"/>
              <w:jc w:val="center"/>
            </w:pPr>
            <w:r w:rsidRPr="00497270">
              <w:t>Non-autistic + researcher</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90D54E6" w14:textId="77777777" w:rsidR="00882C47" w:rsidRPr="00497270" w:rsidRDefault="00882C47" w:rsidP="00882C47">
            <w:pPr>
              <w:spacing w:line="360" w:lineRule="auto"/>
              <w:jc w:val="center"/>
            </w:pPr>
            <w:r w:rsidRPr="00497270">
              <w:t>7.5 (2.2)</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F7EFAB6" w14:textId="77777777" w:rsidR="00882C47" w:rsidRPr="00497270" w:rsidRDefault="00882C47" w:rsidP="00882C47">
            <w:pPr>
              <w:spacing w:line="360" w:lineRule="auto"/>
              <w:jc w:val="center"/>
            </w:pPr>
            <w:r w:rsidRPr="00497270">
              <w:t>10.0 (0)</w:t>
            </w:r>
          </w:p>
        </w:tc>
      </w:tr>
      <w:tr w:rsidR="00882C47" w:rsidRPr="00497270" w14:paraId="67B2AE48" w14:textId="77777777" w:rsidTr="00882C47">
        <w:trPr>
          <w:trHeight w:val="493"/>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84D8798" w14:textId="77777777" w:rsidR="00882C47" w:rsidRPr="00497270" w:rsidRDefault="00882C47" w:rsidP="00882C47">
            <w:pPr>
              <w:spacing w:line="360" w:lineRule="auto"/>
              <w:jc w:val="center"/>
            </w:pPr>
            <w:r w:rsidRPr="00497270">
              <w:t>Non-autistic + parents + professional</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157BD71" w14:textId="77777777" w:rsidR="00882C47" w:rsidRPr="00497270" w:rsidRDefault="00882C47" w:rsidP="00882C47">
            <w:pPr>
              <w:spacing w:line="360" w:lineRule="auto"/>
              <w:jc w:val="center"/>
            </w:pPr>
            <w:r w:rsidRPr="00497270">
              <w:t>8.0 (1.8)</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E0B6F1F" w14:textId="77777777" w:rsidR="00882C47" w:rsidRPr="00497270" w:rsidRDefault="00882C47" w:rsidP="00882C47">
            <w:pPr>
              <w:spacing w:line="360" w:lineRule="auto"/>
              <w:jc w:val="center"/>
            </w:pPr>
            <w:r w:rsidRPr="00497270">
              <w:t>9.9 (0.3)</w:t>
            </w:r>
          </w:p>
        </w:tc>
      </w:tr>
      <w:tr w:rsidR="00882C47" w:rsidRPr="00497270" w14:paraId="1BC8298C" w14:textId="77777777" w:rsidTr="00882C47">
        <w:trPr>
          <w:trHeight w:val="506"/>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CD4FEEF" w14:textId="77777777" w:rsidR="00882C47" w:rsidRPr="00497270" w:rsidRDefault="00882C47" w:rsidP="00882C47">
            <w:pPr>
              <w:spacing w:line="360" w:lineRule="auto"/>
              <w:jc w:val="center"/>
            </w:pPr>
            <w:r w:rsidRPr="00497270">
              <w:lastRenderedPageBreak/>
              <w:t>Non-autistic + parents + researcher</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244FD8E" w14:textId="77777777" w:rsidR="00882C47" w:rsidRPr="00497270" w:rsidRDefault="00882C47" w:rsidP="00882C47">
            <w:pPr>
              <w:spacing w:line="360" w:lineRule="auto"/>
              <w:jc w:val="center"/>
            </w:pPr>
            <w:r w:rsidRPr="00497270">
              <w:t>10.0 (0)</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BFE52F" w14:textId="77777777" w:rsidR="00882C47" w:rsidRPr="00497270" w:rsidRDefault="00882C47" w:rsidP="00882C47">
            <w:pPr>
              <w:spacing w:line="360" w:lineRule="auto"/>
              <w:jc w:val="center"/>
            </w:pPr>
            <w:r w:rsidRPr="00497270">
              <w:t>10 (0)</w:t>
            </w:r>
          </w:p>
        </w:tc>
      </w:tr>
      <w:tr w:rsidR="00882C47" w:rsidRPr="00497270" w14:paraId="3A5BC36A" w14:textId="77777777" w:rsidTr="00882C47">
        <w:trPr>
          <w:trHeight w:val="659"/>
        </w:trPr>
        <w:tc>
          <w:tcPr>
            <w:tcW w:w="537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8EEA1CB" w14:textId="77777777" w:rsidR="00882C47" w:rsidRPr="00497270" w:rsidRDefault="00882C47" w:rsidP="00882C47">
            <w:pPr>
              <w:spacing w:line="360" w:lineRule="auto"/>
              <w:jc w:val="center"/>
            </w:pPr>
            <w:r w:rsidRPr="00497270">
              <w:t>Non-autistic + parents + professional + researcher</w:t>
            </w:r>
          </w:p>
        </w:tc>
        <w:tc>
          <w:tcPr>
            <w:tcW w:w="19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5C1E2F5" w14:textId="77777777" w:rsidR="00882C47" w:rsidRPr="00497270" w:rsidRDefault="00882C47" w:rsidP="00882C47">
            <w:pPr>
              <w:spacing w:line="360" w:lineRule="auto"/>
              <w:jc w:val="center"/>
            </w:pPr>
            <w:r w:rsidRPr="00497270">
              <w:t>8.3 (1.2)</w:t>
            </w:r>
          </w:p>
        </w:tc>
        <w:tc>
          <w:tcPr>
            <w:tcW w:w="198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A2C8E4C" w14:textId="77777777" w:rsidR="00882C47" w:rsidRPr="00497270" w:rsidRDefault="00882C47" w:rsidP="00882C47">
            <w:pPr>
              <w:spacing w:line="360" w:lineRule="auto"/>
              <w:jc w:val="center"/>
            </w:pPr>
            <w:r w:rsidRPr="00497270">
              <w:t>10.0 (0)</w:t>
            </w:r>
          </w:p>
        </w:tc>
      </w:tr>
    </w:tbl>
    <w:p w14:paraId="6D64901F" w14:textId="77777777" w:rsidR="00882C47" w:rsidRPr="00497270" w:rsidRDefault="00882C47" w:rsidP="00882C47">
      <w:pPr>
        <w:spacing w:line="360" w:lineRule="auto"/>
        <w:jc w:val="left"/>
      </w:pPr>
      <w:r w:rsidRPr="00497270">
        <w:t xml:space="preserve"> </w:t>
      </w:r>
    </w:p>
    <w:p w14:paraId="45F9F491" w14:textId="77777777" w:rsidR="00882C47" w:rsidRPr="00497270" w:rsidRDefault="00882C47" w:rsidP="00882C47">
      <w:pPr>
        <w:jc w:val="left"/>
      </w:pPr>
      <w:r w:rsidRPr="00497270">
        <w:br w:type="page"/>
      </w:r>
    </w:p>
    <w:p w14:paraId="5665B337" w14:textId="77777777" w:rsidR="006E2E4A" w:rsidRPr="00DD2C17" w:rsidRDefault="006E2E4A" w:rsidP="006E2E4A">
      <w:pPr>
        <w:spacing w:line="360" w:lineRule="auto"/>
      </w:pPr>
      <w:r>
        <w:lastRenderedPageBreak/>
        <w:t>Appendix S1. Online S</w:t>
      </w:r>
      <w:r w:rsidRPr="00DD2C17">
        <w:t>urvey</w:t>
      </w:r>
    </w:p>
    <w:p w14:paraId="1699202C" w14:textId="77777777" w:rsidR="006E2E4A" w:rsidRPr="00DD2C17" w:rsidRDefault="006E2E4A" w:rsidP="006E2E4A">
      <w:r w:rsidRPr="00DD2C17">
        <w:rPr>
          <w:b/>
          <w:bCs/>
        </w:rPr>
        <w:t>Demographics</w:t>
      </w:r>
      <w:r w:rsidRPr="00DD2C17">
        <w:t xml:space="preserve"> </w:t>
      </w:r>
    </w:p>
    <w:p w14:paraId="0B73EDA3" w14:textId="77777777" w:rsidR="006E2E4A" w:rsidRPr="00DD2C17" w:rsidRDefault="006E2E4A" w:rsidP="006E2E4A">
      <w:r w:rsidRPr="00DD2C17">
        <w:t xml:space="preserve">Demographics: This section has 4 questions. </w:t>
      </w:r>
    </w:p>
    <w:p w14:paraId="79703BC9" w14:textId="77777777" w:rsidR="006E2E4A" w:rsidRPr="00DD2C17" w:rsidRDefault="006E2E4A" w:rsidP="006E2E4A">
      <w:r w:rsidRPr="00DD2C17">
        <w:t xml:space="preserve">What is your gender identity? </w:t>
      </w:r>
    </w:p>
    <w:p w14:paraId="61B2895A" w14:textId="77777777" w:rsidR="006E2E4A" w:rsidRPr="00DD2C17" w:rsidRDefault="006E2E4A" w:rsidP="006E2E4A">
      <w:pPr>
        <w:pStyle w:val="ListParagraph"/>
        <w:numPr>
          <w:ilvl w:val="0"/>
          <w:numId w:val="1"/>
        </w:numPr>
        <w:spacing w:before="0" w:after="160" w:line="259" w:lineRule="auto"/>
        <w:ind w:left="567" w:firstLine="0"/>
        <w:jc w:val="left"/>
      </w:pPr>
      <w:r w:rsidRPr="00DD2C17">
        <w:t xml:space="preserve">Male; including trans male </w:t>
      </w:r>
    </w:p>
    <w:p w14:paraId="194C1ACA" w14:textId="77777777" w:rsidR="006E2E4A" w:rsidRPr="00DD2C17" w:rsidRDefault="006E2E4A" w:rsidP="006E2E4A">
      <w:pPr>
        <w:pStyle w:val="ListParagraph"/>
        <w:numPr>
          <w:ilvl w:val="0"/>
          <w:numId w:val="1"/>
        </w:numPr>
        <w:spacing w:before="0" w:after="160" w:line="259" w:lineRule="auto"/>
        <w:ind w:left="567" w:firstLine="0"/>
        <w:jc w:val="left"/>
      </w:pPr>
      <w:r w:rsidRPr="00DD2C17">
        <w:t xml:space="preserve">Female; including trans female </w:t>
      </w:r>
    </w:p>
    <w:p w14:paraId="17AC69BD" w14:textId="77777777" w:rsidR="006E2E4A" w:rsidRPr="00DD2C17" w:rsidRDefault="006E2E4A" w:rsidP="006E2E4A">
      <w:pPr>
        <w:pStyle w:val="ListParagraph"/>
        <w:numPr>
          <w:ilvl w:val="0"/>
          <w:numId w:val="1"/>
        </w:numPr>
        <w:spacing w:before="0" w:after="160" w:line="259" w:lineRule="auto"/>
        <w:ind w:left="567" w:firstLine="0"/>
        <w:jc w:val="left"/>
      </w:pPr>
      <w:r w:rsidRPr="00DD2C17">
        <w:t xml:space="preserve">Non-binary or gender nonconforming </w:t>
      </w:r>
    </w:p>
    <w:p w14:paraId="4C612D88" w14:textId="77777777" w:rsidR="006E2E4A" w:rsidRPr="00DD2C17" w:rsidRDefault="006E2E4A" w:rsidP="006E2E4A">
      <w:pPr>
        <w:pStyle w:val="ListParagraph"/>
        <w:numPr>
          <w:ilvl w:val="0"/>
          <w:numId w:val="1"/>
        </w:numPr>
        <w:spacing w:before="0" w:after="160" w:line="259" w:lineRule="auto"/>
        <w:ind w:left="567" w:firstLine="0"/>
        <w:jc w:val="left"/>
      </w:pPr>
      <w:r w:rsidRPr="00DD2C17">
        <w:t>Other (please specify) [open text box]</w:t>
      </w:r>
    </w:p>
    <w:p w14:paraId="471CAB40" w14:textId="77777777" w:rsidR="006E2E4A" w:rsidRPr="00DD2C17" w:rsidRDefault="006E2E4A" w:rsidP="006E2E4A">
      <w:r w:rsidRPr="00DD2C17">
        <w:t>What is your age? [open text box]</w:t>
      </w:r>
    </w:p>
    <w:p w14:paraId="31E27EDB" w14:textId="77777777" w:rsidR="006E2E4A" w:rsidRPr="00DD2C17" w:rsidRDefault="006E2E4A" w:rsidP="006E2E4A">
      <w:r w:rsidRPr="00DD2C17">
        <w:t xml:space="preserve">What is your ethnicity? </w:t>
      </w:r>
    </w:p>
    <w:p w14:paraId="592971C5" w14:textId="77777777" w:rsidR="006E2E4A" w:rsidRPr="00DD2C17" w:rsidRDefault="006E2E4A" w:rsidP="006E2E4A">
      <w:pPr>
        <w:pStyle w:val="ListParagraph"/>
        <w:numPr>
          <w:ilvl w:val="0"/>
          <w:numId w:val="2"/>
        </w:numPr>
        <w:spacing w:before="0" w:after="160" w:line="259" w:lineRule="auto"/>
        <w:jc w:val="left"/>
      </w:pPr>
      <w:r w:rsidRPr="00DD2C17">
        <w:t xml:space="preserve">White/White British Qualtrics </w:t>
      </w:r>
    </w:p>
    <w:p w14:paraId="25FE8715" w14:textId="77777777" w:rsidR="006E2E4A" w:rsidRPr="00DD2C17" w:rsidRDefault="006E2E4A" w:rsidP="006E2E4A">
      <w:pPr>
        <w:pStyle w:val="ListParagraph"/>
        <w:numPr>
          <w:ilvl w:val="0"/>
          <w:numId w:val="2"/>
        </w:numPr>
        <w:spacing w:before="0" w:after="160" w:line="259" w:lineRule="auto"/>
        <w:jc w:val="left"/>
      </w:pPr>
      <w:r w:rsidRPr="00DD2C17">
        <w:t xml:space="preserve">Asian/Asian British </w:t>
      </w:r>
    </w:p>
    <w:p w14:paraId="3090F56A" w14:textId="77777777" w:rsidR="006E2E4A" w:rsidRPr="00DD2C17" w:rsidRDefault="006E2E4A" w:rsidP="006E2E4A">
      <w:pPr>
        <w:pStyle w:val="ListParagraph"/>
        <w:numPr>
          <w:ilvl w:val="0"/>
          <w:numId w:val="2"/>
        </w:numPr>
        <w:spacing w:before="0" w:after="160" w:line="259" w:lineRule="auto"/>
        <w:jc w:val="left"/>
      </w:pPr>
      <w:r w:rsidRPr="00DD2C17">
        <w:t xml:space="preserve">Black/African/Caribbean/Black British </w:t>
      </w:r>
    </w:p>
    <w:p w14:paraId="4423B39B" w14:textId="77777777" w:rsidR="006E2E4A" w:rsidRPr="00DD2C17" w:rsidRDefault="006E2E4A" w:rsidP="006E2E4A">
      <w:pPr>
        <w:pStyle w:val="ListParagraph"/>
        <w:numPr>
          <w:ilvl w:val="0"/>
          <w:numId w:val="2"/>
        </w:numPr>
        <w:spacing w:before="0" w:after="160" w:line="259" w:lineRule="auto"/>
        <w:jc w:val="left"/>
      </w:pPr>
      <w:r w:rsidRPr="00DD2C17">
        <w:t xml:space="preserve">Mixed/Multiple ethnic groups </w:t>
      </w:r>
    </w:p>
    <w:p w14:paraId="28AE21D1" w14:textId="77777777" w:rsidR="006E2E4A" w:rsidRPr="00DD2C17" w:rsidRDefault="006E2E4A" w:rsidP="006E2E4A">
      <w:pPr>
        <w:pStyle w:val="ListParagraph"/>
        <w:numPr>
          <w:ilvl w:val="0"/>
          <w:numId w:val="2"/>
        </w:numPr>
        <w:spacing w:before="0" w:after="160" w:line="259" w:lineRule="auto"/>
        <w:jc w:val="left"/>
      </w:pPr>
      <w:r w:rsidRPr="00DD2C17">
        <w:t>Other ethnic group [open text box]</w:t>
      </w:r>
    </w:p>
    <w:p w14:paraId="3B5426F8"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2667BBFB" w14:textId="77777777" w:rsidR="006E2E4A" w:rsidRPr="00DD2C17" w:rsidRDefault="006E2E4A" w:rsidP="006E2E4A">
      <w:r w:rsidRPr="00DD2C17">
        <w:t xml:space="preserve">Do you use English as an additional language? </w:t>
      </w:r>
    </w:p>
    <w:p w14:paraId="74A35563" w14:textId="77777777" w:rsidR="006E2E4A" w:rsidRPr="00DD2C17" w:rsidRDefault="006E2E4A" w:rsidP="006E2E4A">
      <w:pPr>
        <w:pStyle w:val="ListParagraph"/>
        <w:numPr>
          <w:ilvl w:val="0"/>
          <w:numId w:val="2"/>
        </w:numPr>
        <w:spacing w:before="0" w:after="160" w:line="259" w:lineRule="auto"/>
        <w:jc w:val="left"/>
      </w:pPr>
      <w:r w:rsidRPr="00DD2C17">
        <w:t>Yes</w:t>
      </w:r>
    </w:p>
    <w:p w14:paraId="390FA290" w14:textId="77777777" w:rsidR="006E2E4A" w:rsidRPr="00DD2C17" w:rsidRDefault="006E2E4A" w:rsidP="006E2E4A">
      <w:pPr>
        <w:pStyle w:val="ListParagraph"/>
        <w:numPr>
          <w:ilvl w:val="0"/>
          <w:numId w:val="2"/>
        </w:numPr>
        <w:spacing w:before="0" w:after="160" w:line="259" w:lineRule="auto"/>
        <w:jc w:val="left"/>
      </w:pPr>
      <w:r w:rsidRPr="00DD2C17">
        <w:t xml:space="preserve">No </w:t>
      </w:r>
    </w:p>
    <w:p w14:paraId="27DC41DC"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47D75CB4" w14:textId="77777777" w:rsidR="006E2E4A" w:rsidRPr="00DD2C17" w:rsidRDefault="006E2E4A" w:rsidP="006E2E4A">
      <w:r w:rsidRPr="00DD2C17">
        <w:t xml:space="preserve">What is your connection to autistic people? (check all that apply) </w:t>
      </w:r>
    </w:p>
    <w:p w14:paraId="2C0C3FAE" w14:textId="77777777" w:rsidR="006E2E4A" w:rsidRPr="00DD2C17" w:rsidRDefault="006E2E4A" w:rsidP="006E2E4A">
      <w:pPr>
        <w:pStyle w:val="ListParagraph"/>
        <w:numPr>
          <w:ilvl w:val="0"/>
          <w:numId w:val="2"/>
        </w:numPr>
        <w:spacing w:before="0" w:after="160" w:line="259" w:lineRule="auto"/>
        <w:jc w:val="left"/>
      </w:pPr>
      <w:r w:rsidRPr="00DD2C17">
        <w:t xml:space="preserve">I am an autistic person </w:t>
      </w:r>
    </w:p>
    <w:p w14:paraId="6CF3CB54" w14:textId="77777777" w:rsidR="006E2E4A" w:rsidRPr="00DD2C17" w:rsidRDefault="006E2E4A" w:rsidP="006E2E4A">
      <w:pPr>
        <w:pStyle w:val="ListParagraph"/>
        <w:numPr>
          <w:ilvl w:val="0"/>
          <w:numId w:val="2"/>
        </w:numPr>
        <w:spacing w:before="0" w:after="160" w:line="259" w:lineRule="auto"/>
        <w:jc w:val="left"/>
      </w:pPr>
      <w:r w:rsidRPr="00DD2C17">
        <w:t xml:space="preserve">I am a parent or parental caregiver of an autistic person </w:t>
      </w:r>
    </w:p>
    <w:p w14:paraId="5FCC3C8A" w14:textId="77777777" w:rsidR="006E2E4A" w:rsidRPr="00DD2C17" w:rsidRDefault="006E2E4A" w:rsidP="006E2E4A">
      <w:pPr>
        <w:pStyle w:val="ListParagraph"/>
        <w:numPr>
          <w:ilvl w:val="0"/>
          <w:numId w:val="2"/>
        </w:numPr>
        <w:spacing w:before="0" w:after="160" w:line="259" w:lineRule="auto"/>
        <w:jc w:val="left"/>
      </w:pPr>
      <w:r w:rsidRPr="00DD2C17">
        <w:t xml:space="preserve">I am a professional who supports autistic people </w:t>
      </w:r>
    </w:p>
    <w:p w14:paraId="393B710B" w14:textId="77777777" w:rsidR="006E2E4A" w:rsidRPr="00DD2C17" w:rsidRDefault="006E2E4A" w:rsidP="006E2E4A">
      <w:pPr>
        <w:pStyle w:val="ListParagraph"/>
        <w:numPr>
          <w:ilvl w:val="0"/>
          <w:numId w:val="2"/>
        </w:numPr>
        <w:spacing w:before="0" w:after="160" w:line="259" w:lineRule="auto"/>
        <w:jc w:val="left"/>
      </w:pPr>
      <w:r w:rsidRPr="00DD2C17">
        <w:t>I am a researcher in the field of autism research</w:t>
      </w:r>
    </w:p>
    <w:p w14:paraId="386C96F4" w14:textId="77777777" w:rsidR="006E2E4A" w:rsidRPr="00DD2C17" w:rsidRDefault="006E2E4A" w:rsidP="006E2E4A">
      <w:pPr>
        <w:rPr>
          <w:b/>
          <w:bCs/>
        </w:rPr>
      </w:pPr>
      <w:r w:rsidRPr="00DD2C17">
        <w:rPr>
          <w:b/>
          <w:bCs/>
        </w:rPr>
        <w:t>Autistic Person Demographics</w:t>
      </w:r>
    </w:p>
    <w:p w14:paraId="38E7CDF5" w14:textId="77777777" w:rsidR="006E2E4A" w:rsidRPr="00DD2C17" w:rsidRDefault="006E2E4A" w:rsidP="006E2E4A">
      <w:r w:rsidRPr="00DD2C17">
        <w:t xml:space="preserve">Autistic Person Demographics: This section has up to 12 questions. </w:t>
      </w:r>
    </w:p>
    <w:p w14:paraId="2FD4F623" w14:textId="77777777" w:rsidR="006E2E4A" w:rsidRPr="00DD2C17" w:rsidRDefault="006E2E4A" w:rsidP="006E2E4A">
      <w:r w:rsidRPr="00DD2C17">
        <w:t xml:space="preserve">Has a professional diagnosed you as autistic? (if you self-identify as autistic you can still take part in the survey) </w:t>
      </w:r>
    </w:p>
    <w:p w14:paraId="17F37728" w14:textId="77777777" w:rsidR="006E2E4A" w:rsidRPr="00DD2C17" w:rsidRDefault="006E2E4A" w:rsidP="006E2E4A">
      <w:pPr>
        <w:pStyle w:val="ListParagraph"/>
        <w:numPr>
          <w:ilvl w:val="0"/>
          <w:numId w:val="2"/>
        </w:numPr>
        <w:spacing w:before="0" w:after="160" w:line="259" w:lineRule="auto"/>
        <w:jc w:val="left"/>
      </w:pPr>
      <w:r w:rsidRPr="00DD2C17">
        <w:t>Yes</w:t>
      </w:r>
    </w:p>
    <w:p w14:paraId="722EF638" w14:textId="77777777" w:rsidR="006E2E4A" w:rsidRPr="00DD2C17" w:rsidRDefault="006E2E4A" w:rsidP="006E2E4A">
      <w:pPr>
        <w:pStyle w:val="ListParagraph"/>
        <w:numPr>
          <w:ilvl w:val="0"/>
          <w:numId w:val="2"/>
        </w:numPr>
        <w:spacing w:before="0" w:after="160" w:line="259" w:lineRule="auto"/>
        <w:jc w:val="left"/>
      </w:pPr>
      <w:r w:rsidRPr="00DD2C17">
        <w:t>No</w:t>
      </w:r>
    </w:p>
    <w:p w14:paraId="0EA8C77F"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7BF9FE11" w14:textId="77777777" w:rsidR="006E2E4A" w:rsidRPr="00DD2C17" w:rsidRDefault="006E2E4A" w:rsidP="006E2E4A">
      <w:r w:rsidRPr="00DD2C17">
        <w:lastRenderedPageBreak/>
        <w:t xml:space="preserve">Do you </w:t>
      </w:r>
      <w:proofErr w:type="spellStart"/>
      <w:r w:rsidRPr="00DD2C17">
        <w:t>self identify</w:t>
      </w:r>
      <w:proofErr w:type="spellEnd"/>
      <w:r w:rsidRPr="00DD2C17">
        <w:t xml:space="preserve"> as an autistic person? </w:t>
      </w:r>
    </w:p>
    <w:p w14:paraId="4094D573" w14:textId="77777777" w:rsidR="006E2E4A" w:rsidRPr="00DD2C17" w:rsidRDefault="006E2E4A" w:rsidP="006E2E4A">
      <w:pPr>
        <w:pStyle w:val="ListParagraph"/>
        <w:numPr>
          <w:ilvl w:val="0"/>
          <w:numId w:val="2"/>
        </w:numPr>
        <w:spacing w:before="0" w:after="160" w:line="259" w:lineRule="auto"/>
        <w:jc w:val="left"/>
      </w:pPr>
      <w:r w:rsidRPr="00DD2C17">
        <w:t>Yes</w:t>
      </w:r>
    </w:p>
    <w:p w14:paraId="28CD7F9C" w14:textId="77777777" w:rsidR="006E2E4A" w:rsidRPr="00DD2C17" w:rsidRDefault="006E2E4A" w:rsidP="006E2E4A">
      <w:pPr>
        <w:pStyle w:val="ListParagraph"/>
        <w:numPr>
          <w:ilvl w:val="0"/>
          <w:numId w:val="2"/>
        </w:numPr>
        <w:spacing w:before="0" w:after="160" w:line="259" w:lineRule="auto"/>
        <w:jc w:val="left"/>
      </w:pPr>
      <w:r w:rsidRPr="00DD2C17">
        <w:t>No</w:t>
      </w:r>
    </w:p>
    <w:p w14:paraId="6EA54D8C"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569CF7CF" w14:textId="77777777" w:rsidR="006E2E4A" w:rsidRPr="00DD2C17" w:rsidRDefault="006E2E4A" w:rsidP="006E2E4A">
      <w:r w:rsidRPr="00DD2C17">
        <w:t>What was your age at diagnosis? [open text box]</w:t>
      </w:r>
    </w:p>
    <w:p w14:paraId="5EDB9517" w14:textId="77777777" w:rsidR="006E2E4A" w:rsidRPr="00DD2C17" w:rsidRDefault="006E2E4A" w:rsidP="006E2E4A">
      <w:r w:rsidRPr="00DD2C17">
        <w:t xml:space="preserve">Do you use spoken language? </w:t>
      </w:r>
    </w:p>
    <w:p w14:paraId="28F38BD8" w14:textId="77777777" w:rsidR="006E2E4A" w:rsidRPr="00DD2C17" w:rsidRDefault="006E2E4A" w:rsidP="006E2E4A">
      <w:pPr>
        <w:pStyle w:val="ListParagraph"/>
        <w:numPr>
          <w:ilvl w:val="0"/>
          <w:numId w:val="2"/>
        </w:numPr>
        <w:spacing w:before="0" w:after="160" w:line="259" w:lineRule="auto"/>
        <w:jc w:val="left"/>
      </w:pPr>
      <w:r w:rsidRPr="00DD2C17">
        <w:t>Yes</w:t>
      </w:r>
    </w:p>
    <w:p w14:paraId="224893F2" w14:textId="77777777" w:rsidR="006E2E4A" w:rsidRPr="00DD2C17" w:rsidRDefault="006E2E4A" w:rsidP="006E2E4A">
      <w:pPr>
        <w:pStyle w:val="ListParagraph"/>
        <w:numPr>
          <w:ilvl w:val="0"/>
          <w:numId w:val="2"/>
        </w:numPr>
        <w:spacing w:before="0" w:after="160" w:line="259" w:lineRule="auto"/>
        <w:jc w:val="left"/>
      </w:pPr>
      <w:r w:rsidRPr="00DD2C17">
        <w:t>No</w:t>
      </w:r>
    </w:p>
    <w:p w14:paraId="55606069"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6D5F9081" w14:textId="77777777" w:rsidR="006E2E4A" w:rsidRPr="00DD2C17" w:rsidRDefault="006E2E4A" w:rsidP="006E2E4A">
      <w:r w:rsidRPr="00DD2C17">
        <w:t xml:space="preserve">Do you use alternative forms of communication (PECS, sign language, AAC)? </w:t>
      </w:r>
    </w:p>
    <w:p w14:paraId="0637A871" w14:textId="77777777" w:rsidR="006E2E4A" w:rsidRPr="00DD2C17" w:rsidRDefault="006E2E4A" w:rsidP="006E2E4A">
      <w:pPr>
        <w:pStyle w:val="ListParagraph"/>
        <w:numPr>
          <w:ilvl w:val="0"/>
          <w:numId w:val="2"/>
        </w:numPr>
        <w:spacing w:before="0" w:after="160" w:line="259" w:lineRule="auto"/>
        <w:jc w:val="left"/>
      </w:pPr>
      <w:r w:rsidRPr="00DD2C17">
        <w:t>Yes</w:t>
      </w:r>
    </w:p>
    <w:p w14:paraId="2045A908" w14:textId="77777777" w:rsidR="006E2E4A" w:rsidRPr="00DD2C17" w:rsidRDefault="006E2E4A" w:rsidP="006E2E4A">
      <w:pPr>
        <w:pStyle w:val="ListParagraph"/>
        <w:numPr>
          <w:ilvl w:val="0"/>
          <w:numId w:val="2"/>
        </w:numPr>
        <w:spacing w:before="0" w:after="160" w:line="259" w:lineRule="auto"/>
        <w:jc w:val="left"/>
      </w:pPr>
      <w:r w:rsidRPr="00DD2C17">
        <w:t>No</w:t>
      </w:r>
    </w:p>
    <w:p w14:paraId="2B72514E"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5BA5D60E" w14:textId="77777777" w:rsidR="006E2E4A" w:rsidRPr="00DD2C17" w:rsidRDefault="006E2E4A" w:rsidP="006E2E4A">
      <w:r w:rsidRPr="00DD2C17">
        <w:t xml:space="preserve">Do you have a co-occurring intellectual/learning disability? </w:t>
      </w:r>
    </w:p>
    <w:p w14:paraId="0411C42F" w14:textId="77777777" w:rsidR="006E2E4A" w:rsidRPr="00DD2C17" w:rsidRDefault="006E2E4A" w:rsidP="006E2E4A">
      <w:pPr>
        <w:pStyle w:val="ListParagraph"/>
        <w:numPr>
          <w:ilvl w:val="0"/>
          <w:numId w:val="2"/>
        </w:numPr>
        <w:spacing w:before="0" w:after="160" w:line="259" w:lineRule="auto"/>
        <w:jc w:val="left"/>
      </w:pPr>
      <w:r w:rsidRPr="00DD2C17">
        <w:t>Yes</w:t>
      </w:r>
    </w:p>
    <w:p w14:paraId="38A00489" w14:textId="77777777" w:rsidR="006E2E4A" w:rsidRPr="00DD2C17" w:rsidRDefault="006E2E4A" w:rsidP="006E2E4A">
      <w:pPr>
        <w:pStyle w:val="ListParagraph"/>
        <w:numPr>
          <w:ilvl w:val="0"/>
          <w:numId w:val="2"/>
        </w:numPr>
        <w:spacing w:before="0" w:after="160" w:line="259" w:lineRule="auto"/>
        <w:jc w:val="left"/>
      </w:pPr>
      <w:r w:rsidRPr="00DD2C17">
        <w:t>No</w:t>
      </w:r>
    </w:p>
    <w:p w14:paraId="6DDABDDB"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7BB25C56" w14:textId="77777777" w:rsidR="006E2E4A" w:rsidRPr="00DD2C17" w:rsidRDefault="006E2E4A" w:rsidP="006E2E4A">
      <w:r w:rsidRPr="00DD2C17">
        <w:t xml:space="preserve">Do you have any of the following additional diagnoses? </w:t>
      </w:r>
    </w:p>
    <w:p w14:paraId="048D5119" w14:textId="77777777" w:rsidR="006E2E4A" w:rsidRPr="00DD2C17" w:rsidRDefault="006E2E4A" w:rsidP="006E2E4A">
      <w:pPr>
        <w:pStyle w:val="ListParagraph"/>
        <w:numPr>
          <w:ilvl w:val="0"/>
          <w:numId w:val="2"/>
        </w:numPr>
        <w:spacing w:before="0" w:after="160" w:line="259" w:lineRule="auto"/>
        <w:jc w:val="left"/>
      </w:pPr>
      <w:r w:rsidRPr="00DD2C17">
        <w:t xml:space="preserve">ADHD </w:t>
      </w:r>
    </w:p>
    <w:p w14:paraId="3C6CD751" w14:textId="77777777" w:rsidR="006E2E4A" w:rsidRPr="00DD2C17" w:rsidRDefault="006E2E4A" w:rsidP="006E2E4A">
      <w:pPr>
        <w:pStyle w:val="ListParagraph"/>
        <w:numPr>
          <w:ilvl w:val="0"/>
          <w:numId w:val="2"/>
        </w:numPr>
        <w:spacing w:before="0" w:after="160" w:line="259" w:lineRule="auto"/>
        <w:jc w:val="left"/>
      </w:pPr>
      <w:r w:rsidRPr="00DD2C17">
        <w:t xml:space="preserve">Language disorder </w:t>
      </w:r>
    </w:p>
    <w:p w14:paraId="368D10D9" w14:textId="77777777" w:rsidR="006E2E4A" w:rsidRPr="00DD2C17" w:rsidRDefault="006E2E4A" w:rsidP="006E2E4A">
      <w:pPr>
        <w:pStyle w:val="ListParagraph"/>
        <w:numPr>
          <w:ilvl w:val="0"/>
          <w:numId w:val="2"/>
        </w:numPr>
        <w:spacing w:before="0" w:after="160" w:line="259" w:lineRule="auto"/>
        <w:jc w:val="left"/>
      </w:pPr>
      <w:r w:rsidRPr="00DD2C17">
        <w:t xml:space="preserve">Literacy disorder (e.g., dyslexia) </w:t>
      </w:r>
    </w:p>
    <w:p w14:paraId="5CCC272D" w14:textId="77777777" w:rsidR="006E2E4A" w:rsidRPr="00DD2C17" w:rsidRDefault="006E2E4A" w:rsidP="006E2E4A">
      <w:pPr>
        <w:pStyle w:val="ListParagraph"/>
        <w:numPr>
          <w:ilvl w:val="0"/>
          <w:numId w:val="2"/>
        </w:numPr>
        <w:spacing w:before="0" w:after="160" w:line="259" w:lineRule="auto"/>
        <w:jc w:val="left"/>
      </w:pPr>
      <w:r w:rsidRPr="00DD2C17">
        <w:t xml:space="preserve">Genetic chromosomal condition (e.g., Down Syndrome) </w:t>
      </w:r>
    </w:p>
    <w:p w14:paraId="1F07DB17" w14:textId="77777777" w:rsidR="006E2E4A" w:rsidRPr="00DD2C17" w:rsidRDefault="006E2E4A" w:rsidP="006E2E4A">
      <w:pPr>
        <w:pStyle w:val="ListParagraph"/>
        <w:numPr>
          <w:ilvl w:val="0"/>
          <w:numId w:val="2"/>
        </w:numPr>
        <w:spacing w:before="0" w:after="160" w:line="259" w:lineRule="auto"/>
        <w:jc w:val="left"/>
      </w:pPr>
      <w:r w:rsidRPr="00DD2C17">
        <w:t xml:space="preserve">Mental health condition (e.g., anxiety, depression) </w:t>
      </w:r>
    </w:p>
    <w:p w14:paraId="0B6CD0DC" w14:textId="77777777" w:rsidR="006E2E4A" w:rsidRPr="00DD2C17" w:rsidRDefault="006E2E4A" w:rsidP="006E2E4A">
      <w:pPr>
        <w:pStyle w:val="ListParagraph"/>
        <w:numPr>
          <w:ilvl w:val="0"/>
          <w:numId w:val="2"/>
        </w:numPr>
        <w:spacing w:before="0" w:after="160" w:line="259" w:lineRule="auto"/>
        <w:jc w:val="left"/>
      </w:pPr>
      <w:proofErr w:type="spellStart"/>
      <w:r w:rsidRPr="00DD2C17">
        <w:t>Tourettes</w:t>
      </w:r>
      <w:proofErr w:type="spellEnd"/>
      <w:r w:rsidRPr="00DD2C17">
        <w:t xml:space="preserve"> </w:t>
      </w:r>
    </w:p>
    <w:p w14:paraId="689530AE" w14:textId="77777777" w:rsidR="006E2E4A" w:rsidRPr="00DD2C17" w:rsidRDefault="006E2E4A" w:rsidP="006E2E4A">
      <w:pPr>
        <w:pStyle w:val="ListParagraph"/>
        <w:numPr>
          <w:ilvl w:val="0"/>
          <w:numId w:val="2"/>
        </w:numPr>
        <w:spacing w:before="0" w:after="160" w:line="259" w:lineRule="auto"/>
        <w:jc w:val="left"/>
      </w:pPr>
      <w:r w:rsidRPr="00DD2C17">
        <w:t>Other diagnosis [open text box]</w:t>
      </w:r>
    </w:p>
    <w:p w14:paraId="3E797C38" w14:textId="77777777" w:rsidR="006E2E4A" w:rsidRPr="00DD2C17" w:rsidRDefault="006E2E4A" w:rsidP="006E2E4A">
      <w:pPr>
        <w:pStyle w:val="ListParagraph"/>
        <w:numPr>
          <w:ilvl w:val="0"/>
          <w:numId w:val="2"/>
        </w:numPr>
        <w:spacing w:before="0" w:after="160" w:line="259" w:lineRule="auto"/>
        <w:jc w:val="left"/>
      </w:pPr>
      <w:r w:rsidRPr="00DD2C17">
        <w:t xml:space="preserve">Prefer not to say </w:t>
      </w:r>
    </w:p>
    <w:p w14:paraId="559F5798" w14:textId="77777777" w:rsidR="006E2E4A" w:rsidRPr="00DD2C17" w:rsidRDefault="006E2E4A" w:rsidP="006E2E4A">
      <w:r w:rsidRPr="00DD2C17">
        <w:t xml:space="preserve">Have you been formally assessed by a speech and language therapist? </w:t>
      </w:r>
    </w:p>
    <w:p w14:paraId="5CF04798" w14:textId="77777777" w:rsidR="006E2E4A" w:rsidRPr="00DD2C17" w:rsidRDefault="006E2E4A" w:rsidP="006E2E4A">
      <w:pPr>
        <w:pStyle w:val="ListParagraph"/>
        <w:numPr>
          <w:ilvl w:val="0"/>
          <w:numId w:val="2"/>
        </w:numPr>
        <w:spacing w:before="0" w:after="160" w:line="259" w:lineRule="auto"/>
        <w:jc w:val="left"/>
      </w:pPr>
      <w:r w:rsidRPr="00DD2C17">
        <w:t>Yes</w:t>
      </w:r>
    </w:p>
    <w:p w14:paraId="08F78935" w14:textId="77777777" w:rsidR="006E2E4A" w:rsidRPr="00DD2C17" w:rsidRDefault="006E2E4A" w:rsidP="006E2E4A">
      <w:pPr>
        <w:pStyle w:val="ListParagraph"/>
        <w:numPr>
          <w:ilvl w:val="0"/>
          <w:numId w:val="2"/>
        </w:numPr>
        <w:spacing w:before="0" w:after="160" w:line="259" w:lineRule="auto"/>
        <w:jc w:val="left"/>
      </w:pPr>
      <w:r w:rsidRPr="00DD2C17">
        <w:t>No</w:t>
      </w:r>
    </w:p>
    <w:p w14:paraId="1B577AD1"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060F5F1F" w14:textId="77777777" w:rsidR="006E2E4A" w:rsidRPr="00DD2C17" w:rsidRDefault="006E2E4A" w:rsidP="006E2E4A">
      <w:r w:rsidRPr="00DD2C17">
        <w:t xml:space="preserve">At any point in your life, have you gone through a language intervention? </w:t>
      </w:r>
      <w:r w:rsidRPr="00DD2C17">
        <w:rPr>
          <w:i/>
          <w:iCs/>
        </w:rPr>
        <w:t>Interventions are actions or treatments to try to improve something.</w:t>
      </w:r>
      <w:r w:rsidRPr="00DD2C17">
        <w:t xml:space="preserve"> </w:t>
      </w:r>
    </w:p>
    <w:p w14:paraId="16C0EEC6" w14:textId="77777777" w:rsidR="006E2E4A" w:rsidRPr="00DD2C17" w:rsidRDefault="006E2E4A" w:rsidP="006E2E4A">
      <w:pPr>
        <w:pStyle w:val="ListParagraph"/>
        <w:numPr>
          <w:ilvl w:val="0"/>
          <w:numId w:val="2"/>
        </w:numPr>
        <w:spacing w:before="0" w:after="160" w:line="259" w:lineRule="auto"/>
        <w:jc w:val="left"/>
      </w:pPr>
      <w:r w:rsidRPr="00DD2C17">
        <w:t>Yes</w:t>
      </w:r>
    </w:p>
    <w:p w14:paraId="0294D27D" w14:textId="77777777" w:rsidR="006E2E4A" w:rsidRPr="00DD2C17" w:rsidRDefault="006E2E4A" w:rsidP="006E2E4A">
      <w:pPr>
        <w:pStyle w:val="ListParagraph"/>
        <w:numPr>
          <w:ilvl w:val="0"/>
          <w:numId w:val="2"/>
        </w:numPr>
        <w:spacing w:before="0" w:after="160" w:line="259" w:lineRule="auto"/>
        <w:jc w:val="left"/>
      </w:pPr>
      <w:r w:rsidRPr="00DD2C17">
        <w:lastRenderedPageBreak/>
        <w:t>No</w:t>
      </w:r>
    </w:p>
    <w:p w14:paraId="225BAD80"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321BC1CC" w14:textId="77777777" w:rsidR="006E2E4A" w:rsidRPr="00DD2C17" w:rsidRDefault="006E2E4A" w:rsidP="006E2E4A">
      <w:r w:rsidRPr="00DD2C17">
        <w:t>What types of language interventions have you gone through? [open text box]</w:t>
      </w:r>
    </w:p>
    <w:p w14:paraId="6DE685B9" w14:textId="77777777" w:rsidR="006E2E4A" w:rsidRPr="00DD2C17" w:rsidRDefault="006E2E4A" w:rsidP="006E2E4A">
      <w:pPr>
        <w:pStyle w:val="ListParagraph"/>
      </w:pPr>
    </w:p>
    <w:p w14:paraId="3FA50983" w14:textId="77777777" w:rsidR="006E2E4A" w:rsidRPr="00DD2C17" w:rsidRDefault="006E2E4A" w:rsidP="006E2E4A">
      <w:pPr>
        <w:rPr>
          <w:b/>
          <w:bCs/>
        </w:rPr>
      </w:pPr>
      <w:r w:rsidRPr="00DD2C17">
        <w:rPr>
          <w:b/>
          <w:bCs/>
        </w:rPr>
        <w:t xml:space="preserve">Caregiver Demographics </w:t>
      </w:r>
    </w:p>
    <w:p w14:paraId="396AB172" w14:textId="77777777" w:rsidR="006E2E4A" w:rsidRPr="00DD2C17" w:rsidRDefault="006E2E4A" w:rsidP="006E2E4A">
      <w:r w:rsidRPr="00DD2C17">
        <w:t>Caregiver Demographics: This section has up to 12 questions.</w:t>
      </w:r>
    </w:p>
    <w:p w14:paraId="4D26277F" w14:textId="77777777" w:rsidR="006E2E4A" w:rsidRPr="00DD2C17" w:rsidRDefault="006E2E4A" w:rsidP="006E2E4A">
      <w:r w:rsidRPr="00DD2C17">
        <w:t>What is your child's age? [open text box]</w:t>
      </w:r>
    </w:p>
    <w:p w14:paraId="4BC61F1C" w14:textId="77777777" w:rsidR="006E2E4A" w:rsidRPr="00DD2C17" w:rsidRDefault="006E2E4A" w:rsidP="006E2E4A">
      <w:r w:rsidRPr="00DD2C17">
        <w:t xml:space="preserve">What is your child’s gender identity? </w:t>
      </w:r>
    </w:p>
    <w:p w14:paraId="0AA44533" w14:textId="77777777" w:rsidR="006E2E4A" w:rsidRPr="00DD2C17" w:rsidRDefault="006E2E4A" w:rsidP="006E2E4A">
      <w:pPr>
        <w:pStyle w:val="ListParagraph"/>
        <w:numPr>
          <w:ilvl w:val="0"/>
          <w:numId w:val="2"/>
        </w:numPr>
        <w:spacing w:before="0" w:after="160" w:line="259" w:lineRule="auto"/>
        <w:jc w:val="left"/>
      </w:pPr>
      <w:r w:rsidRPr="00DD2C17">
        <w:t>Male (including trans male)</w:t>
      </w:r>
    </w:p>
    <w:p w14:paraId="5AFF68B4" w14:textId="77777777" w:rsidR="006E2E4A" w:rsidRPr="00DD2C17" w:rsidRDefault="006E2E4A" w:rsidP="006E2E4A">
      <w:pPr>
        <w:pStyle w:val="ListParagraph"/>
        <w:numPr>
          <w:ilvl w:val="0"/>
          <w:numId w:val="2"/>
        </w:numPr>
        <w:spacing w:before="0" w:after="160" w:line="259" w:lineRule="auto"/>
        <w:jc w:val="left"/>
      </w:pPr>
      <w:r w:rsidRPr="00DD2C17">
        <w:t>Female (including trans female)</w:t>
      </w:r>
    </w:p>
    <w:p w14:paraId="13609D8E" w14:textId="77777777" w:rsidR="006E2E4A" w:rsidRPr="00DD2C17" w:rsidRDefault="006E2E4A" w:rsidP="006E2E4A">
      <w:pPr>
        <w:pStyle w:val="ListParagraph"/>
        <w:numPr>
          <w:ilvl w:val="0"/>
          <w:numId w:val="2"/>
        </w:numPr>
        <w:spacing w:before="0" w:after="160" w:line="259" w:lineRule="auto"/>
        <w:jc w:val="left"/>
      </w:pPr>
      <w:r w:rsidRPr="00DD2C17">
        <w:t>Non-binary</w:t>
      </w:r>
    </w:p>
    <w:p w14:paraId="7C891418"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31D4CFCF" w14:textId="77777777" w:rsidR="006E2E4A" w:rsidRPr="00DD2C17" w:rsidRDefault="006E2E4A" w:rsidP="006E2E4A">
      <w:r w:rsidRPr="00DD2C17">
        <w:t xml:space="preserve">Does your child have a formal diagnosis of autism spectrum disorder? </w:t>
      </w:r>
    </w:p>
    <w:p w14:paraId="4C35120A" w14:textId="77777777" w:rsidR="006E2E4A" w:rsidRPr="00DD2C17" w:rsidRDefault="006E2E4A" w:rsidP="006E2E4A">
      <w:pPr>
        <w:pStyle w:val="ListParagraph"/>
        <w:numPr>
          <w:ilvl w:val="0"/>
          <w:numId w:val="2"/>
        </w:numPr>
        <w:spacing w:before="0" w:after="160" w:line="259" w:lineRule="auto"/>
        <w:jc w:val="left"/>
      </w:pPr>
      <w:r w:rsidRPr="00DD2C17">
        <w:t>Yes</w:t>
      </w:r>
    </w:p>
    <w:p w14:paraId="2B01DB4E" w14:textId="77777777" w:rsidR="006E2E4A" w:rsidRPr="00DD2C17" w:rsidRDefault="006E2E4A" w:rsidP="006E2E4A">
      <w:pPr>
        <w:pStyle w:val="ListParagraph"/>
        <w:numPr>
          <w:ilvl w:val="0"/>
          <w:numId w:val="2"/>
        </w:numPr>
        <w:spacing w:before="0" w:after="160" w:line="259" w:lineRule="auto"/>
        <w:jc w:val="left"/>
      </w:pPr>
      <w:r w:rsidRPr="00DD2C17">
        <w:t>No</w:t>
      </w:r>
    </w:p>
    <w:p w14:paraId="014718BB"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1F8C65CC" w14:textId="77777777" w:rsidR="006E2E4A" w:rsidRPr="00DD2C17" w:rsidRDefault="006E2E4A" w:rsidP="006E2E4A">
      <w:pPr>
        <w:pStyle w:val="ListParagraph"/>
        <w:numPr>
          <w:ilvl w:val="0"/>
          <w:numId w:val="2"/>
        </w:numPr>
        <w:spacing w:before="0" w:after="160" w:line="259" w:lineRule="auto"/>
        <w:jc w:val="left"/>
      </w:pPr>
    </w:p>
    <w:p w14:paraId="682A0EDC" w14:textId="77777777" w:rsidR="006E2E4A" w:rsidRPr="00DD2C17" w:rsidRDefault="006E2E4A" w:rsidP="006E2E4A">
      <w:r w:rsidRPr="00DD2C17">
        <w:t>What was your child's age at diagnosis? [open text box]</w:t>
      </w:r>
    </w:p>
    <w:p w14:paraId="30890BC4" w14:textId="77777777" w:rsidR="006E2E4A" w:rsidRPr="00DD2C17" w:rsidRDefault="006E2E4A" w:rsidP="006E2E4A">
      <w:r w:rsidRPr="00DD2C17">
        <w:t xml:space="preserve">Does your child use spoken language? </w:t>
      </w:r>
    </w:p>
    <w:p w14:paraId="14952769" w14:textId="77777777" w:rsidR="006E2E4A" w:rsidRPr="00DD2C17" w:rsidRDefault="006E2E4A" w:rsidP="006E2E4A">
      <w:pPr>
        <w:pStyle w:val="ListParagraph"/>
        <w:numPr>
          <w:ilvl w:val="0"/>
          <w:numId w:val="2"/>
        </w:numPr>
        <w:spacing w:before="0" w:after="160" w:line="259" w:lineRule="auto"/>
        <w:jc w:val="left"/>
      </w:pPr>
      <w:r w:rsidRPr="00DD2C17">
        <w:t>Yes</w:t>
      </w:r>
    </w:p>
    <w:p w14:paraId="3915AC61" w14:textId="77777777" w:rsidR="006E2E4A" w:rsidRPr="00DD2C17" w:rsidRDefault="006E2E4A" w:rsidP="006E2E4A">
      <w:pPr>
        <w:pStyle w:val="ListParagraph"/>
        <w:numPr>
          <w:ilvl w:val="0"/>
          <w:numId w:val="2"/>
        </w:numPr>
        <w:spacing w:before="0" w:after="160" w:line="259" w:lineRule="auto"/>
        <w:jc w:val="left"/>
      </w:pPr>
      <w:r w:rsidRPr="00DD2C17">
        <w:t>No</w:t>
      </w:r>
    </w:p>
    <w:p w14:paraId="0F82D8C9"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29C35ECD" w14:textId="77777777" w:rsidR="006E2E4A" w:rsidRPr="00DD2C17" w:rsidRDefault="006E2E4A" w:rsidP="006E2E4A">
      <w:r w:rsidRPr="00DD2C17">
        <w:t>Does your child use alternative forms of communication (PECS, sign language, AAC)?</w:t>
      </w:r>
    </w:p>
    <w:p w14:paraId="4718B8C3" w14:textId="77777777" w:rsidR="006E2E4A" w:rsidRPr="00DD2C17" w:rsidRDefault="006E2E4A" w:rsidP="006E2E4A">
      <w:pPr>
        <w:pStyle w:val="ListParagraph"/>
        <w:numPr>
          <w:ilvl w:val="0"/>
          <w:numId w:val="2"/>
        </w:numPr>
        <w:spacing w:before="0" w:after="160" w:line="259" w:lineRule="auto"/>
        <w:jc w:val="left"/>
      </w:pPr>
      <w:r w:rsidRPr="00DD2C17">
        <w:t>Yes</w:t>
      </w:r>
    </w:p>
    <w:p w14:paraId="1A74E5F6" w14:textId="77777777" w:rsidR="006E2E4A" w:rsidRPr="00DD2C17" w:rsidRDefault="006E2E4A" w:rsidP="006E2E4A">
      <w:pPr>
        <w:pStyle w:val="ListParagraph"/>
        <w:numPr>
          <w:ilvl w:val="0"/>
          <w:numId w:val="2"/>
        </w:numPr>
        <w:spacing w:before="0" w:after="160" w:line="259" w:lineRule="auto"/>
        <w:jc w:val="left"/>
      </w:pPr>
      <w:r w:rsidRPr="00DD2C17">
        <w:t>No</w:t>
      </w:r>
    </w:p>
    <w:p w14:paraId="11A6CF09"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47613661" w14:textId="77777777" w:rsidR="006E2E4A" w:rsidRPr="00DD2C17" w:rsidRDefault="006E2E4A" w:rsidP="006E2E4A">
      <w:pPr>
        <w:pStyle w:val="ListParagraph"/>
      </w:pPr>
    </w:p>
    <w:p w14:paraId="77700439" w14:textId="77777777" w:rsidR="006E2E4A" w:rsidRPr="00DD2C17" w:rsidRDefault="006E2E4A" w:rsidP="006E2E4A">
      <w:r w:rsidRPr="00DD2C17">
        <w:t xml:space="preserve">Does your child have a co-occurring intellectual/learning disability? </w:t>
      </w:r>
    </w:p>
    <w:p w14:paraId="1F5EE882" w14:textId="77777777" w:rsidR="006E2E4A" w:rsidRPr="00DD2C17" w:rsidRDefault="006E2E4A" w:rsidP="006E2E4A">
      <w:pPr>
        <w:pStyle w:val="ListParagraph"/>
        <w:numPr>
          <w:ilvl w:val="0"/>
          <w:numId w:val="2"/>
        </w:numPr>
        <w:spacing w:before="0" w:after="160" w:line="259" w:lineRule="auto"/>
        <w:jc w:val="left"/>
      </w:pPr>
      <w:r w:rsidRPr="00DD2C17">
        <w:t>Yes</w:t>
      </w:r>
    </w:p>
    <w:p w14:paraId="170A88FD" w14:textId="77777777" w:rsidR="006E2E4A" w:rsidRPr="00DD2C17" w:rsidRDefault="006E2E4A" w:rsidP="006E2E4A">
      <w:pPr>
        <w:pStyle w:val="ListParagraph"/>
        <w:numPr>
          <w:ilvl w:val="0"/>
          <w:numId w:val="2"/>
        </w:numPr>
        <w:spacing w:before="0" w:after="160" w:line="259" w:lineRule="auto"/>
        <w:jc w:val="left"/>
      </w:pPr>
      <w:r w:rsidRPr="00DD2C17">
        <w:t>No</w:t>
      </w:r>
    </w:p>
    <w:p w14:paraId="0A360983"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56179186" w14:textId="77777777" w:rsidR="006E2E4A" w:rsidRPr="00DD2C17" w:rsidRDefault="006E2E4A" w:rsidP="006E2E4A">
      <w:pPr>
        <w:pStyle w:val="ListParagraph"/>
      </w:pPr>
    </w:p>
    <w:p w14:paraId="61369E97" w14:textId="77777777" w:rsidR="006E2E4A" w:rsidRPr="00DD2C17" w:rsidRDefault="006E2E4A" w:rsidP="006E2E4A">
      <w:r w:rsidRPr="00DD2C17">
        <w:lastRenderedPageBreak/>
        <w:t xml:space="preserve">Does your child have any of the following additional diagnoses? </w:t>
      </w:r>
    </w:p>
    <w:p w14:paraId="076EE9B1" w14:textId="77777777" w:rsidR="006E2E4A" w:rsidRPr="00DD2C17" w:rsidRDefault="006E2E4A" w:rsidP="006E2E4A">
      <w:pPr>
        <w:pStyle w:val="ListParagraph"/>
        <w:numPr>
          <w:ilvl w:val="0"/>
          <w:numId w:val="2"/>
        </w:numPr>
        <w:spacing w:before="0" w:after="160" w:line="259" w:lineRule="auto"/>
        <w:jc w:val="left"/>
      </w:pPr>
      <w:r w:rsidRPr="00DD2C17">
        <w:t xml:space="preserve">ADHD </w:t>
      </w:r>
    </w:p>
    <w:p w14:paraId="4507CED1" w14:textId="77777777" w:rsidR="006E2E4A" w:rsidRPr="00DD2C17" w:rsidRDefault="006E2E4A" w:rsidP="006E2E4A">
      <w:pPr>
        <w:pStyle w:val="ListParagraph"/>
        <w:numPr>
          <w:ilvl w:val="0"/>
          <w:numId w:val="2"/>
        </w:numPr>
        <w:spacing w:before="0" w:after="160" w:line="259" w:lineRule="auto"/>
        <w:jc w:val="left"/>
      </w:pPr>
      <w:r w:rsidRPr="00DD2C17">
        <w:t>Language disorder</w:t>
      </w:r>
    </w:p>
    <w:p w14:paraId="57960583" w14:textId="77777777" w:rsidR="006E2E4A" w:rsidRPr="00DD2C17" w:rsidRDefault="006E2E4A" w:rsidP="006E2E4A">
      <w:pPr>
        <w:pStyle w:val="ListParagraph"/>
        <w:numPr>
          <w:ilvl w:val="0"/>
          <w:numId w:val="2"/>
        </w:numPr>
        <w:spacing w:before="0" w:after="160" w:line="259" w:lineRule="auto"/>
        <w:jc w:val="left"/>
      </w:pPr>
      <w:r w:rsidRPr="00DD2C17">
        <w:t xml:space="preserve">Literacy disorder (e.g., dyslexia) </w:t>
      </w:r>
    </w:p>
    <w:p w14:paraId="315E4769" w14:textId="77777777" w:rsidR="006E2E4A" w:rsidRPr="00DD2C17" w:rsidRDefault="006E2E4A" w:rsidP="006E2E4A">
      <w:pPr>
        <w:pStyle w:val="ListParagraph"/>
        <w:numPr>
          <w:ilvl w:val="0"/>
          <w:numId w:val="2"/>
        </w:numPr>
        <w:spacing w:before="0" w:after="160" w:line="259" w:lineRule="auto"/>
        <w:jc w:val="left"/>
      </w:pPr>
      <w:r w:rsidRPr="00DD2C17">
        <w:t xml:space="preserve">Genetic chromosomal condition (e.g., Down Syndrome) </w:t>
      </w:r>
    </w:p>
    <w:p w14:paraId="08E6524D" w14:textId="77777777" w:rsidR="006E2E4A" w:rsidRPr="00DD2C17" w:rsidRDefault="006E2E4A" w:rsidP="006E2E4A">
      <w:pPr>
        <w:pStyle w:val="ListParagraph"/>
        <w:numPr>
          <w:ilvl w:val="0"/>
          <w:numId w:val="2"/>
        </w:numPr>
        <w:spacing w:before="0" w:after="160" w:line="259" w:lineRule="auto"/>
        <w:jc w:val="left"/>
      </w:pPr>
      <w:r w:rsidRPr="00DD2C17">
        <w:t xml:space="preserve">Mental health condition (e.g., anxiety, depression) </w:t>
      </w:r>
    </w:p>
    <w:p w14:paraId="06F00E92" w14:textId="77777777" w:rsidR="006E2E4A" w:rsidRPr="00DD2C17" w:rsidRDefault="006E2E4A" w:rsidP="006E2E4A">
      <w:pPr>
        <w:pStyle w:val="ListParagraph"/>
        <w:numPr>
          <w:ilvl w:val="0"/>
          <w:numId w:val="2"/>
        </w:numPr>
        <w:spacing w:before="0" w:after="160" w:line="259" w:lineRule="auto"/>
        <w:jc w:val="left"/>
      </w:pPr>
      <w:proofErr w:type="spellStart"/>
      <w:r w:rsidRPr="00DD2C17">
        <w:t>Tourettes</w:t>
      </w:r>
      <w:proofErr w:type="spellEnd"/>
      <w:r w:rsidRPr="00DD2C17">
        <w:t xml:space="preserve"> </w:t>
      </w:r>
    </w:p>
    <w:p w14:paraId="426BAC2A" w14:textId="77777777" w:rsidR="006E2E4A" w:rsidRPr="00DD2C17" w:rsidRDefault="006E2E4A" w:rsidP="006E2E4A">
      <w:pPr>
        <w:pStyle w:val="ListParagraph"/>
        <w:numPr>
          <w:ilvl w:val="0"/>
          <w:numId w:val="2"/>
        </w:numPr>
        <w:spacing w:before="0" w:after="160" w:line="259" w:lineRule="auto"/>
        <w:jc w:val="left"/>
      </w:pPr>
      <w:r w:rsidRPr="00DD2C17">
        <w:t>Other diagnosis [open text box]</w:t>
      </w:r>
    </w:p>
    <w:p w14:paraId="37B898C8"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3FC9FC1C" w14:textId="77777777" w:rsidR="006E2E4A" w:rsidRPr="00DD2C17" w:rsidRDefault="006E2E4A" w:rsidP="006E2E4A">
      <w:r w:rsidRPr="00DD2C17">
        <w:t xml:space="preserve">Has your child been formally assessed by a speech and language therapist? </w:t>
      </w:r>
    </w:p>
    <w:p w14:paraId="42D994A4" w14:textId="77777777" w:rsidR="006E2E4A" w:rsidRPr="00DD2C17" w:rsidRDefault="006E2E4A" w:rsidP="006E2E4A">
      <w:pPr>
        <w:pStyle w:val="ListParagraph"/>
        <w:numPr>
          <w:ilvl w:val="0"/>
          <w:numId w:val="2"/>
        </w:numPr>
        <w:spacing w:before="0" w:after="160" w:line="259" w:lineRule="auto"/>
        <w:jc w:val="left"/>
      </w:pPr>
      <w:r w:rsidRPr="00DD2C17">
        <w:t>Yes</w:t>
      </w:r>
    </w:p>
    <w:p w14:paraId="30282295" w14:textId="77777777" w:rsidR="006E2E4A" w:rsidRPr="00DD2C17" w:rsidRDefault="006E2E4A" w:rsidP="006E2E4A">
      <w:pPr>
        <w:pStyle w:val="ListParagraph"/>
        <w:numPr>
          <w:ilvl w:val="0"/>
          <w:numId w:val="2"/>
        </w:numPr>
        <w:spacing w:before="0" w:after="160" w:line="259" w:lineRule="auto"/>
        <w:jc w:val="left"/>
      </w:pPr>
      <w:r w:rsidRPr="00DD2C17">
        <w:t>No</w:t>
      </w:r>
    </w:p>
    <w:p w14:paraId="0EC38127" w14:textId="77777777" w:rsidR="006E2E4A" w:rsidRPr="00DD2C17" w:rsidRDefault="006E2E4A" w:rsidP="006E2E4A">
      <w:pPr>
        <w:pStyle w:val="ListParagraph"/>
        <w:numPr>
          <w:ilvl w:val="0"/>
          <w:numId w:val="2"/>
        </w:numPr>
        <w:spacing w:before="0" w:after="160" w:line="259" w:lineRule="auto"/>
        <w:jc w:val="left"/>
      </w:pPr>
      <w:r w:rsidRPr="00DD2C17">
        <w:t>Unsure</w:t>
      </w:r>
    </w:p>
    <w:p w14:paraId="7D3E7288"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5FBCC28A" w14:textId="77777777" w:rsidR="006E2E4A" w:rsidRPr="00DD2C17" w:rsidRDefault="006E2E4A" w:rsidP="006E2E4A">
      <w:r w:rsidRPr="00DD2C17">
        <w:t xml:space="preserve">Has your child gone through a language intervention? </w:t>
      </w:r>
    </w:p>
    <w:p w14:paraId="678020FD" w14:textId="77777777" w:rsidR="006E2E4A" w:rsidRPr="00DD2C17" w:rsidRDefault="006E2E4A" w:rsidP="006E2E4A">
      <w:pPr>
        <w:pStyle w:val="ListParagraph"/>
        <w:numPr>
          <w:ilvl w:val="0"/>
          <w:numId w:val="2"/>
        </w:numPr>
        <w:spacing w:before="0" w:after="160" w:line="259" w:lineRule="auto"/>
        <w:jc w:val="left"/>
      </w:pPr>
      <w:r w:rsidRPr="00DD2C17">
        <w:t>Yes</w:t>
      </w:r>
    </w:p>
    <w:p w14:paraId="397E8997" w14:textId="77777777" w:rsidR="006E2E4A" w:rsidRPr="00DD2C17" w:rsidRDefault="006E2E4A" w:rsidP="006E2E4A">
      <w:pPr>
        <w:pStyle w:val="ListParagraph"/>
        <w:numPr>
          <w:ilvl w:val="0"/>
          <w:numId w:val="2"/>
        </w:numPr>
        <w:spacing w:before="0" w:after="160" w:line="259" w:lineRule="auto"/>
        <w:jc w:val="left"/>
      </w:pPr>
      <w:r w:rsidRPr="00DD2C17">
        <w:t>No</w:t>
      </w:r>
    </w:p>
    <w:p w14:paraId="46712D1D" w14:textId="77777777" w:rsidR="006E2E4A" w:rsidRPr="00DD2C17" w:rsidRDefault="006E2E4A" w:rsidP="006E2E4A">
      <w:pPr>
        <w:pStyle w:val="ListParagraph"/>
        <w:numPr>
          <w:ilvl w:val="0"/>
          <w:numId w:val="2"/>
        </w:numPr>
        <w:spacing w:before="0" w:after="160" w:line="259" w:lineRule="auto"/>
        <w:jc w:val="left"/>
      </w:pPr>
      <w:r w:rsidRPr="00DD2C17">
        <w:t>Unsure</w:t>
      </w:r>
    </w:p>
    <w:p w14:paraId="7EDC8168"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6C5D64BF" w14:textId="77777777" w:rsidR="006E2E4A" w:rsidRPr="00DD2C17" w:rsidRDefault="006E2E4A" w:rsidP="006E2E4A">
      <w:r w:rsidRPr="00DD2C17">
        <w:t>What types of language interventions has your child gone through? [open text box]</w:t>
      </w:r>
    </w:p>
    <w:p w14:paraId="55EED7DD" w14:textId="77777777" w:rsidR="006E2E4A" w:rsidRPr="00DD2C17" w:rsidRDefault="006E2E4A" w:rsidP="006E2E4A">
      <w:pPr>
        <w:rPr>
          <w:b/>
          <w:bCs/>
        </w:rPr>
      </w:pPr>
      <w:r w:rsidRPr="00DD2C17">
        <w:rPr>
          <w:b/>
          <w:bCs/>
        </w:rPr>
        <w:t xml:space="preserve">Professional Demographics </w:t>
      </w:r>
    </w:p>
    <w:p w14:paraId="46DC2974" w14:textId="77777777" w:rsidR="006E2E4A" w:rsidRPr="00DD2C17" w:rsidRDefault="006E2E4A" w:rsidP="006E2E4A">
      <w:r w:rsidRPr="00DD2C17">
        <w:t xml:space="preserve">Professional Demographics: This section has up to 5 questions. </w:t>
      </w:r>
    </w:p>
    <w:p w14:paraId="072F1DC3" w14:textId="77777777" w:rsidR="006E2E4A" w:rsidRPr="00DD2C17" w:rsidRDefault="006E2E4A" w:rsidP="006E2E4A">
      <w:r w:rsidRPr="00DD2C17">
        <w:t xml:space="preserve">What is your professional role? </w:t>
      </w:r>
    </w:p>
    <w:p w14:paraId="3595746B" w14:textId="77777777" w:rsidR="006E2E4A" w:rsidRPr="00DD2C17" w:rsidRDefault="006E2E4A" w:rsidP="006E2E4A">
      <w:pPr>
        <w:pStyle w:val="ListParagraph"/>
        <w:numPr>
          <w:ilvl w:val="0"/>
          <w:numId w:val="2"/>
        </w:numPr>
        <w:spacing w:before="0" w:after="160" w:line="259" w:lineRule="auto"/>
        <w:jc w:val="left"/>
      </w:pPr>
      <w:r w:rsidRPr="00DD2C17">
        <w:t xml:space="preserve">Speech language therapist/assistant </w:t>
      </w:r>
    </w:p>
    <w:p w14:paraId="419FF7A6" w14:textId="77777777" w:rsidR="006E2E4A" w:rsidRPr="00DD2C17" w:rsidRDefault="006E2E4A" w:rsidP="006E2E4A">
      <w:pPr>
        <w:pStyle w:val="ListParagraph"/>
        <w:numPr>
          <w:ilvl w:val="0"/>
          <w:numId w:val="2"/>
        </w:numPr>
        <w:spacing w:before="0" w:after="160" w:line="259" w:lineRule="auto"/>
        <w:jc w:val="left"/>
      </w:pPr>
      <w:r w:rsidRPr="00DD2C17">
        <w:t xml:space="preserve">Teacher/teaching assistant </w:t>
      </w:r>
    </w:p>
    <w:p w14:paraId="30EC7FC9" w14:textId="77777777" w:rsidR="006E2E4A" w:rsidRPr="00DD2C17" w:rsidRDefault="006E2E4A" w:rsidP="006E2E4A">
      <w:pPr>
        <w:pStyle w:val="ListParagraph"/>
        <w:numPr>
          <w:ilvl w:val="0"/>
          <w:numId w:val="2"/>
        </w:numPr>
        <w:spacing w:before="0" w:after="160" w:line="259" w:lineRule="auto"/>
        <w:jc w:val="left"/>
      </w:pPr>
      <w:r w:rsidRPr="00DD2C17">
        <w:t xml:space="preserve">Support worker </w:t>
      </w:r>
    </w:p>
    <w:p w14:paraId="7BEF0BBF" w14:textId="77777777" w:rsidR="006E2E4A" w:rsidRPr="00DD2C17" w:rsidRDefault="006E2E4A" w:rsidP="006E2E4A">
      <w:pPr>
        <w:pStyle w:val="ListParagraph"/>
        <w:numPr>
          <w:ilvl w:val="0"/>
          <w:numId w:val="2"/>
        </w:numPr>
        <w:spacing w:before="0" w:after="160" w:line="259" w:lineRule="auto"/>
        <w:jc w:val="left"/>
      </w:pPr>
      <w:r w:rsidRPr="00DD2C17">
        <w:t xml:space="preserve">Medical Professional (MD, RN, GP, etc) </w:t>
      </w:r>
    </w:p>
    <w:p w14:paraId="1CA29467" w14:textId="77777777" w:rsidR="006E2E4A" w:rsidRPr="00DD2C17" w:rsidRDefault="006E2E4A" w:rsidP="006E2E4A">
      <w:pPr>
        <w:pStyle w:val="ListParagraph"/>
        <w:numPr>
          <w:ilvl w:val="0"/>
          <w:numId w:val="2"/>
        </w:numPr>
        <w:spacing w:before="0" w:after="160" w:line="259" w:lineRule="auto"/>
        <w:jc w:val="left"/>
      </w:pPr>
      <w:r w:rsidRPr="00DD2C17">
        <w:t xml:space="preserve">Medical Professional (Mental health practitioner) </w:t>
      </w:r>
    </w:p>
    <w:p w14:paraId="2423EA31" w14:textId="77777777" w:rsidR="006E2E4A" w:rsidRPr="00DD2C17" w:rsidRDefault="006E2E4A" w:rsidP="006E2E4A">
      <w:pPr>
        <w:pStyle w:val="ListParagraph"/>
        <w:numPr>
          <w:ilvl w:val="0"/>
          <w:numId w:val="2"/>
        </w:numPr>
        <w:spacing w:before="0" w:after="160" w:line="259" w:lineRule="auto"/>
        <w:jc w:val="left"/>
      </w:pPr>
      <w:r w:rsidRPr="00DD2C17">
        <w:t>Other: [open text box]</w:t>
      </w:r>
    </w:p>
    <w:p w14:paraId="10DC2B2D"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69711ADD" w14:textId="77777777" w:rsidR="006E2E4A" w:rsidRPr="00DD2C17" w:rsidRDefault="006E2E4A" w:rsidP="006E2E4A">
      <w:r w:rsidRPr="00DD2C17">
        <w:t xml:space="preserve">How many years of experience do you have working with autistic people? </w:t>
      </w:r>
    </w:p>
    <w:p w14:paraId="33206EFF" w14:textId="77777777" w:rsidR="006E2E4A" w:rsidRPr="00DD2C17" w:rsidRDefault="006E2E4A" w:rsidP="006E2E4A">
      <w:pPr>
        <w:pStyle w:val="ListParagraph"/>
        <w:numPr>
          <w:ilvl w:val="0"/>
          <w:numId w:val="2"/>
        </w:numPr>
        <w:spacing w:before="0" w:after="160" w:line="259" w:lineRule="auto"/>
        <w:jc w:val="left"/>
      </w:pPr>
      <w:r w:rsidRPr="00DD2C17">
        <w:t xml:space="preserve">0 - 4 years </w:t>
      </w:r>
    </w:p>
    <w:p w14:paraId="7E4EF6E3" w14:textId="77777777" w:rsidR="006E2E4A" w:rsidRPr="00DD2C17" w:rsidRDefault="006E2E4A" w:rsidP="006E2E4A">
      <w:pPr>
        <w:pStyle w:val="ListParagraph"/>
        <w:numPr>
          <w:ilvl w:val="0"/>
          <w:numId w:val="2"/>
        </w:numPr>
        <w:spacing w:before="0" w:after="160" w:line="259" w:lineRule="auto"/>
        <w:jc w:val="left"/>
      </w:pPr>
      <w:r w:rsidRPr="00DD2C17">
        <w:t xml:space="preserve">5 - 10 years </w:t>
      </w:r>
    </w:p>
    <w:p w14:paraId="366262E5" w14:textId="77777777" w:rsidR="006E2E4A" w:rsidRPr="00DD2C17" w:rsidRDefault="006E2E4A" w:rsidP="006E2E4A">
      <w:pPr>
        <w:pStyle w:val="ListParagraph"/>
        <w:numPr>
          <w:ilvl w:val="0"/>
          <w:numId w:val="2"/>
        </w:numPr>
        <w:spacing w:before="0" w:after="160" w:line="259" w:lineRule="auto"/>
        <w:jc w:val="left"/>
      </w:pPr>
      <w:r w:rsidRPr="00DD2C17">
        <w:t xml:space="preserve">10+ years </w:t>
      </w:r>
    </w:p>
    <w:p w14:paraId="7778AB67" w14:textId="77777777" w:rsidR="006E2E4A" w:rsidRPr="00DD2C17" w:rsidRDefault="006E2E4A" w:rsidP="006E2E4A">
      <w:pPr>
        <w:pStyle w:val="ListParagraph"/>
        <w:numPr>
          <w:ilvl w:val="0"/>
          <w:numId w:val="2"/>
        </w:numPr>
        <w:spacing w:before="0" w:after="160" w:line="259" w:lineRule="auto"/>
        <w:jc w:val="left"/>
      </w:pPr>
      <w:r w:rsidRPr="00DD2C17">
        <w:lastRenderedPageBreak/>
        <w:t>Prefer not to say</w:t>
      </w:r>
    </w:p>
    <w:p w14:paraId="6B5481CE" w14:textId="77777777" w:rsidR="006E2E4A" w:rsidRPr="00DD2C17" w:rsidRDefault="006E2E4A" w:rsidP="006E2E4A">
      <w:r w:rsidRPr="00DD2C17">
        <w:t xml:space="preserve">Do you know someone who has gone through a language intervention? </w:t>
      </w:r>
    </w:p>
    <w:p w14:paraId="2404B18D" w14:textId="77777777" w:rsidR="006E2E4A" w:rsidRPr="00DD2C17" w:rsidRDefault="006E2E4A" w:rsidP="006E2E4A">
      <w:pPr>
        <w:pStyle w:val="ListParagraph"/>
        <w:numPr>
          <w:ilvl w:val="0"/>
          <w:numId w:val="2"/>
        </w:numPr>
        <w:spacing w:before="0" w:after="160" w:line="259" w:lineRule="auto"/>
        <w:jc w:val="left"/>
      </w:pPr>
      <w:r w:rsidRPr="00DD2C17">
        <w:t>Yes</w:t>
      </w:r>
    </w:p>
    <w:p w14:paraId="631C2F7C" w14:textId="77777777" w:rsidR="006E2E4A" w:rsidRPr="00DD2C17" w:rsidRDefault="006E2E4A" w:rsidP="006E2E4A">
      <w:pPr>
        <w:pStyle w:val="ListParagraph"/>
        <w:numPr>
          <w:ilvl w:val="0"/>
          <w:numId w:val="2"/>
        </w:numPr>
        <w:spacing w:before="0" w:after="160" w:line="259" w:lineRule="auto"/>
        <w:jc w:val="left"/>
      </w:pPr>
      <w:r w:rsidRPr="00DD2C17">
        <w:t>No</w:t>
      </w:r>
    </w:p>
    <w:p w14:paraId="4B5689E7" w14:textId="77777777" w:rsidR="006E2E4A" w:rsidRPr="00DD2C17" w:rsidRDefault="006E2E4A" w:rsidP="006E2E4A">
      <w:pPr>
        <w:pStyle w:val="ListParagraph"/>
        <w:numPr>
          <w:ilvl w:val="0"/>
          <w:numId w:val="2"/>
        </w:numPr>
        <w:spacing w:before="0" w:after="160" w:line="259" w:lineRule="auto"/>
        <w:jc w:val="left"/>
      </w:pPr>
      <w:r w:rsidRPr="00DD2C17">
        <w:t>Unsure</w:t>
      </w:r>
    </w:p>
    <w:p w14:paraId="51F5454C"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49706168" w14:textId="77777777" w:rsidR="006E2E4A" w:rsidRPr="00DD2C17" w:rsidRDefault="006E2E4A" w:rsidP="006E2E4A">
      <w:r w:rsidRPr="00DD2C17">
        <w:t xml:space="preserve">Do you deliver language interventions? </w:t>
      </w:r>
    </w:p>
    <w:p w14:paraId="7755A2BA" w14:textId="77777777" w:rsidR="006E2E4A" w:rsidRPr="00DD2C17" w:rsidRDefault="006E2E4A" w:rsidP="006E2E4A">
      <w:pPr>
        <w:pStyle w:val="ListParagraph"/>
        <w:numPr>
          <w:ilvl w:val="0"/>
          <w:numId w:val="2"/>
        </w:numPr>
        <w:spacing w:before="0" w:after="160" w:line="259" w:lineRule="auto"/>
        <w:jc w:val="left"/>
      </w:pPr>
      <w:r w:rsidRPr="00DD2C17">
        <w:t>Yes</w:t>
      </w:r>
    </w:p>
    <w:p w14:paraId="2B50B282" w14:textId="77777777" w:rsidR="006E2E4A" w:rsidRPr="00DD2C17" w:rsidRDefault="006E2E4A" w:rsidP="006E2E4A">
      <w:pPr>
        <w:pStyle w:val="ListParagraph"/>
        <w:numPr>
          <w:ilvl w:val="0"/>
          <w:numId w:val="2"/>
        </w:numPr>
        <w:spacing w:before="0" w:after="160" w:line="259" w:lineRule="auto"/>
        <w:jc w:val="left"/>
      </w:pPr>
      <w:r w:rsidRPr="00DD2C17">
        <w:t>No</w:t>
      </w:r>
    </w:p>
    <w:p w14:paraId="51DCDF25" w14:textId="77777777" w:rsidR="006E2E4A" w:rsidRPr="00DD2C17" w:rsidRDefault="006E2E4A" w:rsidP="006E2E4A">
      <w:pPr>
        <w:pStyle w:val="ListParagraph"/>
        <w:numPr>
          <w:ilvl w:val="0"/>
          <w:numId w:val="2"/>
        </w:numPr>
        <w:spacing w:before="0" w:after="160" w:line="259" w:lineRule="auto"/>
        <w:jc w:val="left"/>
      </w:pPr>
      <w:r w:rsidRPr="00DD2C17">
        <w:t>Unsure</w:t>
      </w:r>
    </w:p>
    <w:p w14:paraId="216977F1"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662B28CC" w14:textId="77777777" w:rsidR="006E2E4A" w:rsidRPr="00DD2C17" w:rsidRDefault="006E2E4A" w:rsidP="006E2E4A">
      <w:r w:rsidRPr="00DD2C17">
        <w:t>What types of interventions do you deliver? [open text box]</w:t>
      </w:r>
    </w:p>
    <w:p w14:paraId="20C9088E" w14:textId="77777777" w:rsidR="006E2E4A" w:rsidRPr="00DD2C17" w:rsidRDefault="006E2E4A" w:rsidP="006E2E4A">
      <w:pPr>
        <w:rPr>
          <w:b/>
          <w:bCs/>
        </w:rPr>
      </w:pPr>
      <w:r w:rsidRPr="00DD2C17">
        <w:rPr>
          <w:b/>
          <w:bCs/>
        </w:rPr>
        <w:t xml:space="preserve">Researcher Demographics </w:t>
      </w:r>
    </w:p>
    <w:p w14:paraId="5B59FF62" w14:textId="77777777" w:rsidR="006E2E4A" w:rsidRPr="00DD2C17" w:rsidRDefault="006E2E4A" w:rsidP="006E2E4A">
      <w:r w:rsidRPr="00DD2C17">
        <w:t xml:space="preserve">Researcher Demographics: This section has up to 5 questions. </w:t>
      </w:r>
    </w:p>
    <w:p w14:paraId="26A73D9A" w14:textId="77777777" w:rsidR="006E2E4A" w:rsidRPr="00DD2C17" w:rsidRDefault="006E2E4A" w:rsidP="006E2E4A">
      <w:r w:rsidRPr="00DD2C17">
        <w:t xml:space="preserve">What is your research role? </w:t>
      </w:r>
    </w:p>
    <w:p w14:paraId="78F2FF1B" w14:textId="77777777" w:rsidR="006E2E4A" w:rsidRPr="00DD2C17" w:rsidRDefault="006E2E4A" w:rsidP="006E2E4A">
      <w:pPr>
        <w:pStyle w:val="ListParagraph"/>
        <w:numPr>
          <w:ilvl w:val="0"/>
          <w:numId w:val="2"/>
        </w:numPr>
        <w:spacing w:before="0" w:after="160" w:line="259" w:lineRule="auto"/>
        <w:jc w:val="left"/>
      </w:pPr>
      <w:r w:rsidRPr="00DD2C17">
        <w:t xml:space="preserve">Graduate student Masters level </w:t>
      </w:r>
    </w:p>
    <w:p w14:paraId="1D319790" w14:textId="77777777" w:rsidR="006E2E4A" w:rsidRPr="00DD2C17" w:rsidRDefault="006E2E4A" w:rsidP="006E2E4A">
      <w:pPr>
        <w:pStyle w:val="ListParagraph"/>
        <w:numPr>
          <w:ilvl w:val="0"/>
          <w:numId w:val="2"/>
        </w:numPr>
        <w:spacing w:before="0" w:after="160" w:line="259" w:lineRule="auto"/>
        <w:jc w:val="left"/>
      </w:pPr>
      <w:r w:rsidRPr="00DD2C17">
        <w:t xml:space="preserve">Graduate student PhD level </w:t>
      </w:r>
    </w:p>
    <w:p w14:paraId="1290203E" w14:textId="77777777" w:rsidR="006E2E4A" w:rsidRPr="00DD2C17" w:rsidRDefault="006E2E4A" w:rsidP="006E2E4A">
      <w:pPr>
        <w:pStyle w:val="ListParagraph"/>
        <w:numPr>
          <w:ilvl w:val="0"/>
          <w:numId w:val="2"/>
        </w:numPr>
        <w:spacing w:before="0" w:after="160" w:line="259" w:lineRule="auto"/>
        <w:jc w:val="left"/>
      </w:pPr>
      <w:r w:rsidRPr="00DD2C17">
        <w:t xml:space="preserve">Academic (early career) </w:t>
      </w:r>
    </w:p>
    <w:p w14:paraId="3E31B574" w14:textId="77777777" w:rsidR="006E2E4A" w:rsidRPr="00DD2C17" w:rsidRDefault="006E2E4A" w:rsidP="006E2E4A">
      <w:pPr>
        <w:pStyle w:val="ListParagraph"/>
        <w:numPr>
          <w:ilvl w:val="0"/>
          <w:numId w:val="2"/>
        </w:numPr>
        <w:spacing w:before="0" w:after="160" w:line="259" w:lineRule="auto"/>
        <w:jc w:val="left"/>
      </w:pPr>
      <w:r w:rsidRPr="00DD2C17">
        <w:t>Academic (</w:t>
      </w:r>
      <w:proofErr w:type="spellStart"/>
      <w:r w:rsidRPr="00DD2C17">
        <w:t>mid career</w:t>
      </w:r>
      <w:proofErr w:type="spellEnd"/>
      <w:r w:rsidRPr="00DD2C17">
        <w:t xml:space="preserve">) </w:t>
      </w:r>
    </w:p>
    <w:p w14:paraId="140AEF32" w14:textId="77777777" w:rsidR="006E2E4A" w:rsidRPr="00DD2C17" w:rsidRDefault="006E2E4A" w:rsidP="006E2E4A">
      <w:pPr>
        <w:pStyle w:val="ListParagraph"/>
        <w:numPr>
          <w:ilvl w:val="0"/>
          <w:numId w:val="2"/>
        </w:numPr>
        <w:spacing w:before="0" w:after="160" w:line="259" w:lineRule="auto"/>
        <w:jc w:val="left"/>
      </w:pPr>
      <w:r w:rsidRPr="00DD2C17">
        <w:t xml:space="preserve">Academic (late career) </w:t>
      </w:r>
    </w:p>
    <w:p w14:paraId="028712A8" w14:textId="77777777" w:rsidR="006E2E4A" w:rsidRPr="00DD2C17" w:rsidRDefault="006E2E4A" w:rsidP="006E2E4A">
      <w:pPr>
        <w:pStyle w:val="ListParagraph"/>
        <w:numPr>
          <w:ilvl w:val="0"/>
          <w:numId w:val="2"/>
        </w:numPr>
        <w:spacing w:before="0" w:after="160" w:line="259" w:lineRule="auto"/>
        <w:jc w:val="left"/>
      </w:pPr>
      <w:r w:rsidRPr="00DD2C17">
        <w:t>Other (Please specify) [open text box]</w:t>
      </w:r>
    </w:p>
    <w:p w14:paraId="12E36112" w14:textId="77777777" w:rsidR="006E2E4A" w:rsidRPr="00DD2C17" w:rsidRDefault="006E2E4A" w:rsidP="006E2E4A">
      <w:r w:rsidRPr="00DD2C17">
        <w:t xml:space="preserve">How many years of experience do you have working in autism research? </w:t>
      </w:r>
    </w:p>
    <w:p w14:paraId="380F9F32" w14:textId="77777777" w:rsidR="006E2E4A" w:rsidRPr="00DD2C17" w:rsidRDefault="006E2E4A" w:rsidP="006E2E4A">
      <w:pPr>
        <w:pStyle w:val="ListParagraph"/>
        <w:numPr>
          <w:ilvl w:val="0"/>
          <w:numId w:val="2"/>
        </w:numPr>
        <w:spacing w:before="0" w:after="160" w:line="259" w:lineRule="auto"/>
        <w:jc w:val="left"/>
      </w:pPr>
      <w:r w:rsidRPr="00DD2C17">
        <w:t xml:space="preserve">0 - 4 years </w:t>
      </w:r>
    </w:p>
    <w:p w14:paraId="4A5B1FB9" w14:textId="77777777" w:rsidR="006E2E4A" w:rsidRPr="00DD2C17" w:rsidRDefault="006E2E4A" w:rsidP="006E2E4A">
      <w:pPr>
        <w:pStyle w:val="ListParagraph"/>
        <w:numPr>
          <w:ilvl w:val="0"/>
          <w:numId w:val="2"/>
        </w:numPr>
        <w:spacing w:before="0" w:after="160" w:line="259" w:lineRule="auto"/>
        <w:jc w:val="left"/>
      </w:pPr>
      <w:r w:rsidRPr="00DD2C17">
        <w:t xml:space="preserve">5 - 10 years </w:t>
      </w:r>
    </w:p>
    <w:p w14:paraId="24DCDEE4" w14:textId="77777777" w:rsidR="006E2E4A" w:rsidRPr="00DD2C17" w:rsidRDefault="006E2E4A" w:rsidP="006E2E4A">
      <w:pPr>
        <w:pStyle w:val="ListParagraph"/>
        <w:numPr>
          <w:ilvl w:val="0"/>
          <w:numId w:val="2"/>
        </w:numPr>
        <w:spacing w:before="0" w:after="160" w:line="259" w:lineRule="auto"/>
        <w:jc w:val="left"/>
      </w:pPr>
      <w:r w:rsidRPr="00DD2C17">
        <w:t xml:space="preserve">10+ years </w:t>
      </w:r>
    </w:p>
    <w:p w14:paraId="485F8CC5" w14:textId="77777777" w:rsidR="006E2E4A" w:rsidRPr="00DD2C17" w:rsidRDefault="006E2E4A" w:rsidP="006E2E4A">
      <w:pPr>
        <w:pStyle w:val="ListParagraph"/>
        <w:numPr>
          <w:ilvl w:val="0"/>
          <w:numId w:val="2"/>
        </w:numPr>
        <w:spacing w:before="0" w:after="160" w:line="259" w:lineRule="auto"/>
        <w:jc w:val="left"/>
      </w:pPr>
      <w:r w:rsidRPr="00DD2C17">
        <w:t xml:space="preserve">Prefer not to say </w:t>
      </w:r>
    </w:p>
    <w:p w14:paraId="14A84766" w14:textId="77777777" w:rsidR="006E2E4A" w:rsidRPr="00DD2C17" w:rsidRDefault="006E2E4A" w:rsidP="006E2E4A">
      <w:r w:rsidRPr="00DD2C17">
        <w:t xml:space="preserve">Do you know someone who has gone through a language intervention? </w:t>
      </w:r>
    </w:p>
    <w:p w14:paraId="16C7C1C4" w14:textId="77777777" w:rsidR="006E2E4A" w:rsidRPr="00DD2C17" w:rsidRDefault="006E2E4A" w:rsidP="006E2E4A">
      <w:pPr>
        <w:pStyle w:val="ListParagraph"/>
        <w:numPr>
          <w:ilvl w:val="0"/>
          <w:numId w:val="2"/>
        </w:numPr>
        <w:spacing w:before="0" w:after="160" w:line="259" w:lineRule="auto"/>
        <w:jc w:val="left"/>
      </w:pPr>
      <w:r w:rsidRPr="00DD2C17">
        <w:t>Yes</w:t>
      </w:r>
    </w:p>
    <w:p w14:paraId="0861280A" w14:textId="77777777" w:rsidR="006E2E4A" w:rsidRPr="00DD2C17" w:rsidRDefault="006E2E4A" w:rsidP="006E2E4A">
      <w:pPr>
        <w:pStyle w:val="ListParagraph"/>
        <w:numPr>
          <w:ilvl w:val="0"/>
          <w:numId w:val="2"/>
        </w:numPr>
        <w:spacing w:before="0" w:after="160" w:line="259" w:lineRule="auto"/>
        <w:jc w:val="left"/>
      </w:pPr>
      <w:r w:rsidRPr="00DD2C17">
        <w:t>No</w:t>
      </w:r>
    </w:p>
    <w:p w14:paraId="1249C514" w14:textId="77777777" w:rsidR="006E2E4A" w:rsidRPr="00DD2C17" w:rsidRDefault="006E2E4A" w:rsidP="006E2E4A">
      <w:pPr>
        <w:pStyle w:val="ListParagraph"/>
        <w:numPr>
          <w:ilvl w:val="0"/>
          <w:numId w:val="2"/>
        </w:numPr>
        <w:spacing w:before="0" w:after="160" w:line="259" w:lineRule="auto"/>
        <w:jc w:val="left"/>
      </w:pPr>
      <w:r w:rsidRPr="00DD2C17">
        <w:t>Unsure</w:t>
      </w:r>
    </w:p>
    <w:p w14:paraId="331A41A5"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11552552" w14:textId="77777777" w:rsidR="006E2E4A" w:rsidRPr="00DD2C17" w:rsidRDefault="006E2E4A" w:rsidP="006E2E4A">
      <w:r w:rsidRPr="00DD2C17">
        <w:t xml:space="preserve">Do you conduct research on language interventions? </w:t>
      </w:r>
    </w:p>
    <w:p w14:paraId="0A856E1E" w14:textId="77777777" w:rsidR="006E2E4A" w:rsidRPr="00DD2C17" w:rsidRDefault="006E2E4A" w:rsidP="006E2E4A">
      <w:pPr>
        <w:pStyle w:val="ListParagraph"/>
        <w:numPr>
          <w:ilvl w:val="0"/>
          <w:numId w:val="2"/>
        </w:numPr>
        <w:spacing w:before="0" w:after="160" w:line="259" w:lineRule="auto"/>
        <w:jc w:val="left"/>
      </w:pPr>
      <w:r w:rsidRPr="00DD2C17">
        <w:t>Yes</w:t>
      </w:r>
    </w:p>
    <w:p w14:paraId="3BDE38A2" w14:textId="77777777" w:rsidR="006E2E4A" w:rsidRPr="00DD2C17" w:rsidRDefault="006E2E4A" w:rsidP="006E2E4A">
      <w:pPr>
        <w:pStyle w:val="ListParagraph"/>
        <w:numPr>
          <w:ilvl w:val="0"/>
          <w:numId w:val="2"/>
        </w:numPr>
        <w:spacing w:before="0" w:after="160" w:line="259" w:lineRule="auto"/>
        <w:jc w:val="left"/>
      </w:pPr>
      <w:r w:rsidRPr="00DD2C17">
        <w:lastRenderedPageBreak/>
        <w:t>No</w:t>
      </w:r>
    </w:p>
    <w:p w14:paraId="572F807B" w14:textId="77777777" w:rsidR="006E2E4A" w:rsidRPr="00DD2C17" w:rsidRDefault="006E2E4A" w:rsidP="006E2E4A">
      <w:pPr>
        <w:pStyle w:val="ListParagraph"/>
        <w:numPr>
          <w:ilvl w:val="0"/>
          <w:numId w:val="2"/>
        </w:numPr>
        <w:spacing w:before="0" w:after="160" w:line="259" w:lineRule="auto"/>
        <w:jc w:val="left"/>
      </w:pPr>
      <w:r w:rsidRPr="00DD2C17">
        <w:t>Unsure</w:t>
      </w:r>
    </w:p>
    <w:p w14:paraId="5460E286" w14:textId="77777777" w:rsidR="006E2E4A" w:rsidRPr="00DD2C17" w:rsidRDefault="006E2E4A" w:rsidP="006E2E4A">
      <w:pPr>
        <w:pStyle w:val="ListParagraph"/>
        <w:numPr>
          <w:ilvl w:val="0"/>
          <w:numId w:val="2"/>
        </w:numPr>
        <w:spacing w:before="0" w:after="160" w:line="259" w:lineRule="auto"/>
        <w:jc w:val="left"/>
      </w:pPr>
      <w:r w:rsidRPr="00DD2C17">
        <w:t>Prefer not to say</w:t>
      </w:r>
    </w:p>
    <w:p w14:paraId="23DF017A" w14:textId="77777777" w:rsidR="006E2E4A" w:rsidRPr="00DD2C17" w:rsidRDefault="006E2E4A" w:rsidP="006E2E4A">
      <w:r w:rsidRPr="00DD2C17">
        <w:t>What types of interventions do you research? [open text box]</w:t>
      </w:r>
    </w:p>
    <w:p w14:paraId="3D487425" w14:textId="77777777" w:rsidR="006E2E4A" w:rsidRPr="00DD2C17" w:rsidRDefault="006E2E4A" w:rsidP="006E2E4A">
      <w:pPr>
        <w:rPr>
          <w:b/>
          <w:bCs/>
        </w:rPr>
      </w:pPr>
    </w:p>
    <w:p w14:paraId="1F9C8C94" w14:textId="77777777" w:rsidR="006E2E4A" w:rsidRPr="00DD2C17" w:rsidRDefault="006E2E4A" w:rsidP="006E2E4A">
      <w:pPr>
        <w:rPr>
          <w:b/>
          <w:bCs/>
        </w:rPr>
      </w:pPr>
      <w:r w:rsidRPr="00DD2C17">
        <w:rPr>
          <w:b/>
          <w:bCs/>
        </w:rPr>
        <w:t xml:space="preserve">Language and Communication Questions </w:t>
      </w:r>
    </w:p>
    <w:p w14:paraId="53C9DB23" w14:textId="77777777" w:rsidR="006E2E4A" w:rsidRPr="00DD2C17" w:rsidRDefault="006E2E4A" w:rsidP="006E2E4A">
      <w:r w:rsidRPr="00DD2C17">
        <w:t xml:space="preserve">Below are our definitions of communication and language. Please keep these in mind while taking this survey. </w:t>
      </w:r>
    </w:p>
    <w:p w14:paraId="01E8B199" w14:textId="77777777" w:rsidR="006E2E4A" w:rsidRPr="00DD2C17" w:rsidRDefault="006E2E4A" w:rsidP="006E2E4A">
      <w:r w:rsidRPr="00DD2C17">
        <w:t xml:space="preserve">Communication is the process of successfully sharing ideas from one person to another. This can happen in many ways. Some examples are sounds, language, gestures, pictures, touch, smells. </w:t>
      </w:r>
    </w:p>
    <w:p w14:paraId="56F1F2ED" w14:textId="77777777" w:rsidR="006E2E4A" w:rsidRPr="00DD2C17" w:rsidRDefault="006E2E4A" w:rsidP="006E2E4A">
      <w:r w:rsidRPr="00DD2C17">
        <w:t>Language is the use of words to express oneself. This can be spoken, written, or manual (signed). Language has rules that are known and shared by the people who use it.</w:t>
      </w:r>
    </w:p>
    <w:p w14:paraId="1B015EB8" w14:textId="77777777" w:rsidR="006E2E4A" w:rsidRPr="00DD2C17" w:rsidRDefault="006E2E4A" w:rsidP="006E2E4A">
      <w:r w:rsidRPr="00DD2C17">
        <w:t xml:space="preserve">Please answer the questions below to the best of your ability. </w:t>
      </w:r>
    </w:p>
    <w:p w14:paraId="1E9B838D" w14:textId="77777777" w:rsidR="006E2E4A" w:rsidRPr="00DD2C17" w:rsidRDefault="006E2E4A" w:rsidP="006E2E4A">
      <w:r w:rsidRPr="00DD2C17">
        <w:t xml:space="preserve">You can answer these questions however you want. This means you can write an answer, upload a picture you have drawn, or upload a voice note. </w:t>
      </w:r>
    </w:p>
    <w:p w14:paraId="4F126F5F" w14:textId="77777777" w:rsidR="006E2E4A" w:rsidRPr="00DD2C17" w:rsidRDefault="006E2E4A" w:rsidP="006E2E4A"/>
    <w:p w14:paraId="11475D5E" w14:textId="77777777" w:rsidR="006E2E4A" w:rsidRPr="00DD2C17" w:rsidRDefault="006E2E4A" w:rsidP="006E2E4A">
      <w:r w:rsidRPr="00DD2C17">
        <w:t xml:space="preserve">How important is </w:t>
      </w:r>
      <w:r w:rsidRPr="00DD2C17">
        <w:rPr>
          <w:b/>
          <w:bCs/>
          <w:u w:val="single"/>
        </w:rPr>
        <w:t>communication</w:t>
      </w:r>
      <w:r w:rsidRPr="00DD2C17">
        <w:t xml:space="preserve"> to you? (0 = not important, 10 = very important) </w:t>
      </w:r>
      <w:r w:rsidRPr="00DD2C17">
        <w:rPr>
          <w:i/>
          <w:iCs/>
        </w:rPr>
        <w:t xml:space="preserve">Please slide the bar under the dial to indicate your rating </w:t>
      </w:r>
    </w:p>
    <w:p w14:paraId="79D5880E" w14:textId="77777777" w:rsidR="006E2E4A" w:rsidRPr="00DD2C17" w:rsidRDefault="006E2E4A" w:rsidP="006E2E4A">
      <w:r w:rsidRPr="00DD2C17">
        <w:t>Please tell us more about your answer. [open text box]</w:t>
      </w:r>
    </w:p>
    <w:p w14:paraId="0FD18809" w14:textId="77777777" w:rsidR="006E2E4A" w:rsidRPr="00DD2C17" w:rsidRDefault="006E2E4A" w:rsidP="006E2E4A">
      <w:r w:rsidRPr="00DD2C17">
        <w:t xml:space="preserve">If you want to answer in a different way (like a picture or voice note), please upload your response here. You may only upload one file. The file uploaded can be up to 100MB. </w:t>
      </w:r>
    </w:p>
    <w:p w14:paraId="745C79FD" w14:textId="77777777" w:rsidR="006E2E4A" w:rsidRPr="00DD2C17" w:rsidRDefault="006E2E4A" w:rsidP="006E2E4A"/>
    <w:p w14:paraId="1AC0CC02" w14:textId="77777777" w:rsidR="006E2E4A" w:rsidRPr="00DD2C17" w:rsidRDefault="006E2E4A" w:rsidP="006E2E4A">
      <w:r w:rsidRPr="00DD2C17">
        <w:t xml:space="preserve">How important is </w:t>
      </w:r>
      <w:r w:rsidRPr="00DD2C17">
        <w:rPr>
          <w:b/>
          <w:bCs/>
          <w:u w:val="single"/>
        </w:rPr>
        <w:t>language</w:t>
      </w:r>
      <w:r w:rsidRPr="00DD2C17">
        <w:t xml:space="preserve"> to you? (0 = not important, 10 = very important) </w:t>
      </w:r>
      <w:r w:rsidRPr="00DD2C17">
        <w:rPr>
          <w:i/>
          <w:iCs/>
        </w:rPr>
        <w:t>Please slide the bar under the dial to indicate your rating</w:t>
      </w:r>
      <w:r w:rsidRPr="00DD2C17">
        <w:t xml:space="preserve"> </w:t>
      </w:r>
    </w:p>
    <w:p w14:paraId="715F2E2F" w14:textId="77777777" w:rsidR="006E2E4A" w:rsidRPr="00DD2C17" w:rsidRDefault="006E2E4A" w:rsidP="006E2E4A">
      <w:r w:rsidRPr="00DD2C17">
        <w:t>Please tell us more about your answer. [open text box]</w:t>
      </w:r>
    </w:p>
    <w:p w14:paraId="6B7BA986" w14:textId="77777777" w:rsidR="006E2E4A" w:rsidRPr="00DD2C17" w:rsidRDefault="006E2E4A" w:rsidP="006E2E4A">
      <w:r w:rsidRPr="00DD2C17">
        <w:t xml:space="preserve">If you want to answer in a different way (like a picture or voice note), please upload your response here. </w:t>
      </w:r>
      <w:r w:rsidRPr="00DD2C17">
        <w:rPr>
          <w:i/>
          <w:iCs/>
        </w:rPr>
        <w:t>You may only upload one file. The file uploaded can be up to 100MB.</w:t>
      </w:r>
    </w:p>
    <w:p w14:paraId="02235B77" w14:textId="77777777" w:rsidR="006E2E4A" w:rsidRPr="00DD2C17" w:rsidRDefault="006E2E4A" w:rsidP="006E2E4A">
      <w:r w:rsidRPr="00DD2C17">
        <w:t xml:space="preserve">Do you think that language is important for autistic people? </w:t>
      </w:r>
    </w:p>
    <w:p w14:paraId="2178995B" w14:textId="77777777" w:rsidR="006E2E4A" w:rsidRPr="00DD2C17" w:rsidRDefault="006E2E4A" w:rsidP="006E2E4A">
      <w:pPr>
        <w:pStyle w:val="ListParagraph"/>
        <w:numPr>
          <w:ilvl w:val="0"/>
          <w:numId w:val="3"/>
        </w:numPr>
        <w:spacing w:before="0" w:after="160" w:line="259" w:lineRule="auto"/>
        <w:jc w:val="left"/>
      </w:pPr>
      <w:r w:rsidRPr="00DD2C17">
        <w:t>Yes</w:t>
      </w:r>
    </w:p>
    <w:p w14:paraId="2AA00996" w14:textId="77777777" w:rsidR="006E2E4A" w:rsidRPr="00DD2C17" w:rsidRDefault="006E2E4A" w:rsidP="006E2E4A">
      <w:pPr>
        <w:pStyle w:val="ListParagraph"/>
        <w:numPr>
          <w:ilvl w:val="0"/>
          <w:numId w:val="3"/>
        </w:numPr>
        <w:spacing w:before="0" w:after="160" w:line="259" w:lineRule="auto"/>
        <w:jc w:val="left"/>
      </w:pPr>
      <w:r w:rsidRPr="00DD2C17">
        <w:t>No</w:t>
      </w:r>
    </w:p>
    <w:p w14:paraId="589C7B95" w14:textId="77777777" w:rsidR="006E2E4A" w:rsidRPr="00DD2C17" w:rsidRDefault="006E2E4A" w:rsidP="006E2E4A">
      <w:pPr>
        <w:pStyle w:val="ListParagraph"/>
        <w:numPr>
          <w:ilvl w:val="0"/>
          <w:numId w:val="3"/>
        </w:numPr>
        <w:spacing w:before="0" w:after="160" w:line="259" w:lineRule="auto"/>
        <w:jc w:val="left"/>
      </w:pPr>
      <w:r w:rsidRPr="00DD2C17">
        <w:t xml:space="preserve">Unsure </w:t>
      </w:r>
    </w:p>
    <w:p w14:paraId="063DF6E6" w14:textId="77777777" w:rsidR="006E2E4A" w:rsidRPr="00DD2C17" w:rsidRDefault="006E2E4A" w:rsidP="006E2E4A">
      <w:r w:rsidRPr="00DD2C17">
        <w:lastRenderedPageBreak/>
        <w:t>Please tell us more about your answer [open text box]</w:t>
      </w:r>
    </w:p>
    <w:p w14:paraId="12357B06" w14:textId="77777777" w:rsidR="006E2E4A" w:rsidRPr="00DD2C17" w:rsidRDefault="006E2E4A" w:rsidP="006E2E4A">
      <w:pPr>
        <w:rPr>
          <w:i/>
          <w:iCs/>
        </w:rPr>
      </w:pPr>
      <w:r w:rsidRPr="00DD2C17">
        <w:t xml:space="preserve">If you want to answer in a different way (like a picture or voice note), please upload your response here. </w:t>
      </w:r>
      <w:r w:rsidRPr="00DD2C17">
        <w:rPr>
          <w:i/>
          <w:iCs/>
        </w:rPr>
        <w:t>You may only upload one file. The file uploaded can be up to 100MB.</w:t>
      </w:r>
    </w:p>
    <w:p w14:paraId="28BD41C4" w14:textId="77777777" w:rsidR="006E2E4A" w:rsidRPr="00DD2C17" w:rsidRDefault="006E2E4A" w:rsidP="006E2E4A"/>
    <w:p w14:paraId="7F90B299" w14:textId="77777777" w:rsidR="006E2E4A" w:rsidRPr="00DD2C17" w:rsidRDefault="006E2E4A" w:rsidP="006E2E4A">
      <w:pPr>
        <w:rPr>
          <w:b/>
          <w:bCs/>
        </w:rPr>
      </w:pPr>
      <w:r w:rsidRPr="00DD2C17">
        <w:rPr>
          <w:b/>
          <w:bCs/>
        </w:rPr>
        <w:t xml:space="preserve">Language Intervention Questions &amp; Video </w:t>
      </w:r>
    </w:p>
    <w:p w14:paraId="6D2092D6" w14:textId="77777777" w:rsidR="006E2E4A" w:rsidRPr="00DD2C17" w:rsidRDefault="006E2E4A" w:rsidP="006E2E4A">
      <w:r w:rsidRPr="00DD2C17">
        <w:t xml:space="preserve">On the next page, we will ask you about language interventions for autistic people. Interventions are actions or treatments to try to improve something. </w:t>
      </w:r>
    </w:p>
    <w:p w14:paraId="15AE144E" w14:textId="77777777" w:rsidR="006E2E4A" w:rsidRPr="00DD2C17" w:rsidRDefault="006E2E4A" w:rsidP="006E2E4A">
      <w:r w:rsidRPr="00DD2C17">
        <w:t xml:space="preserve">Below is a video about the research we did about language interventions. </w:t>
      </w:r>
      <w:r w:rsidRPr="00DD2C17">
        <w:rPr>
          <w:i/>
          <w:iCs/>
        </w:rPr>
        <w:t>If you require subtitles for the video, please download the plain text summary.</w:t>
      </w:r>
      <w:r w:rsidRPr="00DD2C17">
        <w:t xml:space="preserve"> </w:t>
      </w:r>
    </w:p>
    <w:p w14:paraId="524DB1DA" w14:textId="77777777" w:rsidR="006E2E4A" w:rsidRPr="00DD2C17" w:rsidRDefault="006E2E4A" w:rsidP="006E2E4A"/>
    <w:p w14:paraId="09ACD6E9" w14:textId="77777777" w:rsidR="006E2E4A" w:rsidRPr="00DD2C17" w:rsidRDefault="006E2E4A" w:rsidP="006E2E4A">
      <w:r w:rsidRPr="00DD2C17">
        <w:t xml:space="preserve">We have told you about our research on language interventions. Now, we want to know your opinions. </w:t>
      </w:r>
    </w:p>
    <w:p w14:paraId="46BD4C89" w14:textId="77777777" w:rsidR="006E2E4A" w:rsidRPr="00DD2C17" w:rsidRDefault="006E2E4A" w:rsidP="006E2E4A"/>
    <w:p w14:paraId="672DFDD5" w14:textId="77777777" w:rsidR="006E2E4A" w:rsidRPr="00DD2C17" w:rsidRDefault="006E2E4A" w:rsidP="006E2E4A">
      <w:r w:rsidRPr="00DD2C17">
        <w:t>What do you think are the benefits of language interventions for autistic people? [open text box]</w:t>
      </w:r>
    </w:p>
    <w:p w14:paraId="6A6FBAF4" w14:textId="77777777" w:rsidR="006E2E4A" w:rsidRPr="00DD2C17" w:rsidRDefault="006E2E4A" w:rsidP="006E2E4A">
      <w:r w:rsidRPr="00DD2C17">
        <w:t xml:space="preserve">If you want to answer in a different way (like a picture or voice note), please upload your response here. </w:t>
      </w:r>
      <w:r w:rsidRPr="00DD2C17">
        <w:rPr>
          <w:i/>
          <w:iCs/>
        </w:rPr>
        <w:t>You may only upload one file. The file uploaded can be up to 100MB.</w:t>
      </w:r>
      <w:r w:rsidRPr="00DD2C17">
        <w:t xml:space="preserve"> </w:t>
      </w:r>
    </w:p>
    <w:p w14:paraId="5B641607" w14:textId="77777777" w:rsidR="006E2E4A" w:rsidRPr="00DD2C17" w:rsidRDefault="006E2E4A" w:rsidP="006E2E4A"/>
    <w:p w14:paraId="29AE0042" w14:textId="77777777" w:rsidR="006E2E4A" w:rsidRPr="00DD2C17" w:rsidRDefault="006E2E4A" w:rsidP="006E2E4A">
      <w:r w:rsidRPr="00DD2C17">
        <w:t>What do you think are the potential disadvantages/harms of language interventions for autistic people? [open text box]</w:t>
      </w:r>
    </w:p>
    <w:p w14:paraId="134CA52B" w14:textId="77777777" w:rsidR="006E2E4A" w:rsidRPr="00DD2C17" w:rsidRDefault="006E2E4A" w:rsidP="006E2E4A">
      <w:r w:rsidRPr="00DD2C17">
        <w:t xml:space="preserve">If you want to answer in a different way (like a picture or voice note), please upload your response here. </w:t>
      </w:r>
      <w:r w:rsidRPr="00DD2C17">
        <w:rPr>
          <w:i/>
          <w:iCs/>
        </w:rPr>
        <w:t>You may only upload one file. The file uploaded can be up to 100MB.</w:t>
      </w:r>
      <w:r w:rsidRPr="00DD2C17">
        <w:t xml:space="preserve"> </w:t>
      </w:r>
    </w:p>
    <w:p w14:paraId="7E691724" w14:textId="77777777" w:rsidR="006E2E4A" w:rsidRPr="001F45E3" w:rsidRDefault="006E2E4A" w:rsidP="006E2E4A">
      <w:pPr>
        <w:spacing w:line="360" w:lineRule="auto"/>
      </w:pPr>
      <w:r w:rsidRPr="00DD2C17">
        <w:t xml:space="preserve"> </w:t>
      </w:r>
    </w:p>
    <w:p w14:paraId="20A9CCF2" w14:textId="77777777" w:rsidR="00882C47" w:rsidRPr="001F45E3" w:rsidRDefault="00882C47" w:rsidP="00882C47">
      <w:r w:rsidRPr="001F45E3">
        <w:t xml:space="preserve"> </w:t>
      </w:r>
    </w:p>
    <w:p w14:paraId="2D2825F9" w14:textId="77777777" w:rsidR="00882C47" w:rsidRPr="00882C47" w:rsidRDefault="00882C47" w:rsidP="00882C47">
      <w:pPr>
        <w:jc w:val="left"/>
        <w:rPr>
          <w:rFonts w:asciiTheme="majorBidi" w:hAnsiTheme="majorBidi" w:cstheme="majorBidi"/>
          <w:b/>
          <w:sz w:val="28"/>
          <w:szCs w:val="28"/>
        </w:rPr>
      </w:pPr>
    </w:p>
    <w:sectPr w:rsidR="00882C47" w:rsidRPr="00882C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FB424F"/>
    <w:multiLevelType w:val="hybridMultilevel"/>
    <w:tmpl w:val="23340A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7D91805"/>
    <w:multiLevelType w:val="hybridMultilevel"/>
    <w:tmpl w:val="820099D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 w15:restartNumberingAfterBreak="0">
    <w:nsid w:val="78715CBE"/>
    <w:multiLevelType w:val="hybridMultilevel"/>
    <w:tmpl w:val="3F74C1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460A"/>
    <w:rsid w:val="003D164B"/>
    <w:rsid w:val="004432C3"/>
    <w:rsid w:val="00555C09"/>
    <w:rsid w:val="006E2E4A"/>
    <w:rsid w:val="007F460A"/>
    <w:rsid w:val="00882C47"/>
    <w:rsid w:val="00894B6A"/>
    <w:rsid w:val="00914897"/>
    <w:rsid w:val="00B31957"/>
    <w:rsid w:val="00C45F9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F5348"/>
  <w15:chartTrackingRefBased/>
  <w15:docId w15:val="{33200823-C7F4-4B88-84A0-7694AFF6C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2C47"/>
    <w:pPr>
      <w:spacing w:before="120" w:after="120" w:line="276" w:lineRule="auto"/>
      <w:jc w:val="both"/>
    </w:pPr>
    <w:rPr>
      <w:rFonts w:ascii="Calibri" w:eastAsia="Calibri" w:hAnsi="Calibri" w:cs="Calibri"/>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2C47"/>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2E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2203</Words>
  <Characters>1255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dc:creator>
  <cp:keywords/>
  <dc:description/>
  <cp:lastModifiedBy>Monique</cp:lastModifiedBy>
  <cp:revision>2</cp:revision>
  <dcterms:created xsi:type="dcterms:W3CDTF">2026-04-02T12:01:00Z</dcterms:created>
  <dcterms:modified xsi:type="dcterms:W3CDTF">2026-04-02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04c2af-6361-4634-8af8-db7573cacb9a</vt:lpwstr>
  </property>
</Properties>
</file>